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AA6F7" w14:textId="7271B337" w:rsidR="002D32C9" w:rsidRPr="000D0ABC" w:rsidRDefault="002D32C9" w:rsidP="002D32C9">
      <w:pPr>
        <w:spacing w:after="0" w:line="259" w:lineRule="auto"/>
        <w:jc w:val="center"/>
        <w:rPr>
          <w:rFonts w:cstheme="minorHAnsi"/>
          <w:sz w:val="24"/>
          <w:lang w:val="en-US"/>
        </w:rPr>
      </w:pPr>
      <w:r w:rsidRPr="001F1599">
        <w:rPr>
          <w:b/>
          <w:sz w:val="24"/>
          <w:szCs w:val="24"/>
          <w:lang w:val="en-US"/>
        </w:rPr>
        <w:t>Supplementary Table</w:t>
      </w:r>
      <w:r w:rsidRPr="00362B73">
        <w:rPr>
          <w:rFonts w:cstheme="minorHAnsi"/>
          <w:b/>
          <w:sz w:val="24"/>
          <w:lang w:val="en-US"/>
        </w:rPr>
        <w:t xml:space="preserve"> 1.</w:t>
      </w:r>
      <w:r>
        <w:rPr>
          <w:rFonts w:cstheme="minorHAnsi"/>
          <w:sz w:val="24"/>
          <w:lang w:val="en-US"/>
        </w:rPr>
        <w:t xml:space="preserve"> The number of questions and the score range in each section of the questionnaire part “</w:t>
      </w:r>
      <w:r w:rsidRPr="000D0ABC">
        <w:rPr>
          <w:rFonts w:cstheme="minorHAnsi"/>
          <w:sz w:val="24"/>
          <w:lang w:val="en-US"/>
        </w:rPr>
        <w:t>Questions regarding skills needed in the HTA process</w:t>
      </w:r>
      <w:r>
        <w:rPr>
          <w:rFonts w:cstheme="minorHAnsi"/>
          <w:sz w:val="24"/>
          <w:lang w:val="en-US"/>
        </w:rPr>
        <w:t>”</w:t>
      </w:r>
    </w:p>
    <w:p w14:paraId="3214310A" w14:textId="77777777" w:rsidR="002D32C9" w:rsidRPr="000D0ABC" w:rsidRDefault="002D32C9" w:rsidP="002D32C9">
      <w:pPr>
        <w:spacing w:after="0" w:line="259" w:lineRule="auto"/>
        <w:rPr>
          <w:rFonts w:cstheme="minorHAnsi"/>
          <w:sz w:val="24"/>
          <w:lang w:val="en-US"/>
        </w:rPr>
      </w:pPr>
    </w:p>
    <w:tbl>
      <w:tblPr>
        <w:tblW w:w="3613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993"/>
        <w:gridCol w:w="1701"/>
      </w:tblGrid>
      <w:tr w:rsidR="002D32C9" w:rsidRPr="000D0ABC" w14:paraId="6F7108D4" w14:textId="77777777" w:rsidTr="002D32C9">
        <w:trPr>
          <w:trHeight w:val="213"/>
          <w:tblHeader/>
          <w:jc w:val="center"/>
        </w:trPr>
        <w:tc>
          <w:tcPr>
            <w:tcW w:w="2935" w:type="pct"/>
            <w:vAlign w:val="center"/>
            <w:hideMark/>
          </w:tcPr>
          <w:p w14:paraId="4BAA2845" w14:textId="77777777" w:rsidR="002D32C9" w:rsidRPr="000D0ABC" w:rsidRDefault="002D32C9" w:rsidP="009A18B0">
            <w:pPr>
              <w:spacing w:after="0" w:line="240" w:lineRule="auto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Section</w:t>
            </w:r>
          </w:p>
        </w:tc>
        <w:tc>
          <w:tcPr>
            <w:tcW w:w="761" w:type="pct"/>
            <w:vAlign w:val="center"/>
          </w:tcPr>
          <w:p w14:paraId="59D7BE86" w14:textId="77777777" w:rsidR="002D32C9" w:rsidRPr="000D0ABC" w:rsidRDefault="002D32C9" w:rsidP="009A18B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Number of questions</w:t>
            </w:r>
            <w:r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304" w:type="pct"/>
            <w:vAlign w:val="center"/>
          </w:tcPr>
          <w:p w14:paraId="44B50441" w14:textId="77777777" w:rsidR="002D32C9" w:rsidRPr="000D0ABC" w:rsidRDefault="002D32C9" w:rsidP="009A18B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Score range</w:t>
            </w:r>
          </w:p>
        </w:tc>
      </w:tr>
      <w:tr w:rsidR="002D32C9" w:rsidRPr="000D0ABC" w14:paraId="26034C61" w14:textId="77777777" w:rsidTr="002D32C9">
        <w:trPr>
          <w:trHeight w:val="283"/>
          <w:jc w:val="center"/>
        </w:trPr>
        <w:tc>
          <w:tcPr>
            <w:tcW w:w="2935" w:type="pct"/>
            <w:vAlign w:val="center"/>
            <w:hideMark/>
          </w:tcPr>
          <w:p w14:paraId="5E6C9756" w14:textId="77777777" w:rsidR="002D32C9" w:rsidRPr="00F61A7C" w:rsidRDefault="002D32C9" w:rsidP="002D32C9">
            <w:pPr>
              <w:pStyle w:val="ListParagraph"/>
              <w:numPr>
                <w:ilvl w:val="0"/>
                <w:numId w:val="1"/>
              </w:numPr>
              <w:spacing w:after="0"/>
              <w:ind w:left="411" w:hanging="411"/>
              <w:rPr>
                <w:rFonts w:eastAsia="Times New Roman" w:cs="Times New Roman"/>
                <w:szCs w:val="24"/>
                <w:lang w:val="en-US" w:eastAsia="en-GB"/>
              </w:rPr>
            </w:pPr>
            <w:r w:rsidRPr="00F61A7C">
              <w:rPr>
                <w:rFonts w:eastAsia="Times New Roman" w:cs="Times New Roman"/>
                <w:bCs/>
                <w:szCs w:val="24"/>
                <w:lang w:val="en-US" w:eastAsia="en-GB"/>
              </w:rPr>
              <w:t>Clinical effectiveness and safety</w:t>
            </w:r>
          </w:p>
        </w:tc>
        <w:tc>
          <w:tcPr>
            <w:tcW w:w="761" w:type="pct"/>
            <w:vAlign w:val="center"/>
          </w:tcPr>
          <w:p w14:paraId="06F6B4DC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</w:p>
        </w:tc>
        <w:tc>
          <w:tcPr>
            <w:tcW w:w="1304" w:type="pct"/>
            <w:vAlign w:val="center"/>
          </w:tcPr>
          <w:p w14:paraId="4184FDA4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>-15</w:t>
            </w:r>
          </w:p>
        </w:tc>
      </w:tr>
      <w:tr w:rsidR="002D32C9" w:rsidRPr="000D0ABC" w14:paraId="13822DC3" w14:textId="77777777" w:rsidTr="002D32C9">
        <w:trPr>
          <w:trHeight w:val="283"/>
          <w:jc w:val="center"/>
        </w:trPr>
        <w:tc>
          <w:tcPr>
            <w:tcW w:w="2935" w:type="pct"/>
            <w:vAlign w:val="center"/>
          </w:tcPr>
          <w:p w14:paraId="6795E9DF" w14:textId="77777777" w:rsidR="002D32C9" w:rsidRPr="00F61A7C" w:rsidRDefault="002D32C9" w:rsidP="002D32C9">
            <w:pPr>
              <w:pStyle w:val="ListParagraph"/>
              <w:numPr>
                <w:ilvl w:val="0"/>
                <w:numId w:val="1"/>
              </w:numPr>
              <w:spacing w:after="0"/>
              <w:ind w:left="411" w:hanging="411"/>
              <w:rPr>
                <w:rFonts w:eastAsia="Times New Roman" w:cs="Times New Roman"/>
                <w:szCs w:val="24"/>
                <w:lang w:val="en-US" w:eastAsia="en-GB"/>
              </w:rPr>
            </w:pPr>
            <w:r w:rsidRPr="00F61A7C">
              <w:rPr>
                <w:rFonts w:eastAsia="Times New Roman" w:cs="Times New Roman"/>
                <w:szCs w:val="24"/>
                <w:lang w:val="en-US" w:eastAsia="en-GB"/>
              </w:rPr>
              <w:t>Searching for the studies</w:t>
            </w:r>
          </w:p>
        </w:tc>
        <w:tc>
          <w:tcPr>
            <w:tcW w:w="761" w:type="pct"/>
            <w:vAlign w:val="center"/>
          </w:tcPr>
          <w:p w14:paraId="7D39F889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</w:p>
        </w:tc>
        <w:tc>
          <w:tcPr>
            <w:tcW w:w="1304" w:type="pct"/>
            <w:vAlign w:val="center"/>
          </w:tcPr>
          <w:p w14:paraId="34008885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>-15</w:t>
            </w:r>
          </w:p>
        </w:tc>
      </w:tr>
      <w:tr w:rsidR="002D32C9" w:rsidRPr="000D0ABC" w14:paraId="73E2CB8B" w14:textId="77777777" w:rsidTr="002D32C9">
        <w:trPr>
          <w:trHeight w:val="283"/>
          <w:jc w:val="center"/>
        </w:trPr>
        <w:tc>
          <w:tcPr>
            <w:tcW w:w="2935" w:type="pct"/>
            <w:vAlign w:val="center"/>
          </w:tcPr>
          <w:p w14:paraId="04224458" w14:textId="77777777" w:rsidR="002D32C9" w:rsidRPr="00F61A7C" w:rsidRDefault="002D32C9" w:rsidP="002D32C9">
            <w:pPr>
              <w:pStyle w:val="ListParagraph"/>
              <w:numPr>
                <w:ilvl w:val="0"/>
                <w:numId w:val="1"/>
              </w:numPr>
              <w:spacing w:after="0"/>
              <w:ind w:left="411" w:hanging="411"/>
              <w:rPr>
                <w:rFonts w:eastAsia="Times New Roman" w:cs="Times New Roman"/>
                <w:szCs w:val="24"/>
                <w:lang w:val="en-US" w:eastAsia="en-GB"/>
              </w:rPr>
            </w:pPr>
            <w:r w:rsidRPr="00F61A7C">
              <w:rPr>
                <w:rFonts w:eastAsia="Times New Roman" w:cs="Times New Roman"/>
                <w:szCs w:val="24"/>
                <w:lang w:val="en-US" w:eastAsia="en-GB"/>
              </w:rPr>
              <w:t>Critical appraisal skills</w:t>
            </w:r>
          </w:p>
        </w:tc>
        <w:tc>
          <w:tcPr>
            <w:tcW w:w="761" w:type="pct"/>
            <w:vAlign w:val="center"/>
          </w:tcPr>
          <w:p w14:paraId="31A4A7C8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</w:p>
        </w:tc>
        <w:tc>
          <w:tcPr>
            <w:tcW w:w="1304" w:type="pct"/>
            <w:vAlign w:val="center"/>
          </w:tcPr>
          <w:p w14:paraId="14C565E5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>-15</w:t>
            </w:r>
          </w:p>
        </w:tc>
      </w:tr>
      <w:tr w:rsidR="002D32C9" w:rsidRPr="000D0ABC" w14:paraId="7264E7D4" w14:textId="77777777" w:rsidTr="002D32C9">
        <w:trPr>
          <w:trHeight w:val="283"/>
          <w:jc w:val="center"/>
        </w:trPr>
        <w:tc>
          <w:tcPr>
            <w:tcW w:w="2935" w:type="pct"/>
            <w:vAlign w:val="center"/>
          </w:tcPr>
          <w:p w14:paraId="5EA78D07" w14:textId="0E9C69E6" w:rsidR="002D32C9" w:rsidRPr="00F61A7C" w:rsidRDefault="00B27DD4" w:rsidP="002D32C9">
            <w:pPr>
              <w:pStyle w:val="ListParagraph"/>
              <w:numPr>
                <w:ilvl w:val="0"/>
                <w:numId w:val="1"/>
              </w:numPr>
              <w:spacing w:after="0"/>
              <w:ind w:left="411" w:hanging="411"/>
              <w:rPr>
                <w:rFonts w:eastAsia="Times New Roman" w:cs="Times New Roman"/>
                <w:szCs w:val="24"/>
                <w:lang w:val="en-US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US" w:eastAsia="en-GB"/>
              </w:rPr>
              <w:t>Summarising</w:t>
            </w:r>
            <w:proofErr w:type="spellEnd"/>
            <w:r w:rsidR="002D32C9" w:rsidRPr="00F61A7C">
              <w:rPr>
                <w:rFonts w:eastAsia="Times New Roman" w:cs="Times New Roman"/>
                <w:szCs w:val="24"/>
                <w:lang w:val="en-US" w:eastAsia="en-GB"/>
              </w:rPr>
              <w:t xml:space="preserve"> study characteristics and preparing for synthesis</w:t>
            </w:r>
          </w:p>
        </w:tc>
        <w:tc>
          <w:tcPr>
            <w:tcW w:w="761" w:type="pct"/>
            <w:vAlign w:val="center"/>
          </w:tcPr>
          <w:p w14:paraId="5CDA375C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</w:p>
        </w:tc>
        <w:tc>
          <w:tcPr>
            <w:tcW w:w="1304" w:type="pct"/>
            <w:vAlign w:val="center"/>
          </w:tcPr>
          <w:p w14:paraId="3A8A9AE4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>-15</w:t>
            </w:r>
          </w:p>
        </w:tc>
      </w:tr>
      <w:tr w:rsidR="002D32C9" w:rsidRPr="000D0ABC" w14:paraId="3679EA3E" w14:textId="77777777" w:rsidTr="002D32C9">
        <w:trPr>
          <w:trHeight w:val="283"/>
          <w:jc w:val="center"/>
        </w:trPr>
        <w:tc>
          <w:tcPr>
            <w:tcW w:w="2935" w:type="pct"/>
            <w:vAlign w:val="center"/>
          </w:tcPr>
          <w:p w14:paraId="241EA967" w14:textId="77777777" w:rsidR="002D32C9" w:rsidRPr="00F61A7C" w:rsidRDefault="002D32C9" w:rsidP="002D32C9">
            <w:pPr>
              <w:pStyle w:val="ListParagraph"/>
              <w:numPr>
                <w:ilvl w:val="0"/>
                <w:numId w:val="1"/>
              </w:numPr>
              <w:spacing w:after="0"/>
              <w:ind w:left="411" w:hanging="411"/>
              <w:rPr>
                <w:rFonts w:eastAsia="Times New Roman" w:cs="Times New Roman"/>
                <w:szCs w:val="24"/>
                <w:lang w:val="en-US" w:eastAsia="en-GB"/>
              </w:rPr>
            </w:pPr>
            <w:r w:rsidRPr="00F61A7C">
              <w:rPr>
                <w:rFonts w:eastAsia="Times New Roman" w:cs="Times New Roman"/>
                <w:szCs w:val="24"/>
                <w:lang w:val="en-US" w:eastAsia="en-GB"/>
              </w:rPr>
              <w:t>Qualitative evidence synthesis</w:t>
            </w:r>
          </w:p>
        </w:tc>
        <w:tc>
          <w:tcPr>
            <w:tcW w:w="761" w:type="pct"/>
            <w:vAlign w:val="center"/>
          </w:tcPr>
          <w:p w14:paraId="475591C9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</w:p>
        </w:tc>
        <w:tc>
          <w:tcPr>
            <w:tcW w:w="1304" w:type="pct"/>
            <w:vAlign w:val="center"/>
          </w:tcPr>
          <w:p w14:paraId="38C69CCB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>-15</w:t>
            </w:r>
          </w:p>
        </w:tc>
      </w:tr>
      <w:tr w:rsidR="002D32C9" w:rsidRPr="000D0ABC" w14:paraId="2E4651DF" w14:textId="77777777" w:rsidTr="002D32C9">
        <w:trPr>
          <w:trHeight w:val="283"/>
          <w:jc w:val="center"/>
        </w:trPr>
        <w:tc>
          <w:tcPr>
            <w:tcW w:w="2935" w:type="pct"/>
            <w:vAlign w:val="center"/>
          </w:tcPr>
          <w:p w14:paraId="7E1C25D6" w14:textId="77777777" w:rsidR="002D32C9" w:rsidRPr="00F61A7C" w:rsidRDefault="002D32C9" w:rsidP="002D32C9">
            <w:pPr>
              <w:pStyle w:val="ListParagraph"/>
              <w:numPr>
                <w:ilvl w:val="0"/>
                <w:numId w:val="1"/>
              </w:numPr>
              <w:spacing w:after="0"/>
              <w:ind w:left="411" w:hanging="411"/>
              <w:rPr>
                <w:rFonts w:eastAsia="Times New Roman" w:cs="Times New Roman"/>
                <w:szCs w:val="24"/>
                <w:lang w:val="en-US" w:eastAsia="en-GB"/>
              </w:rPr>
            </w:pPr>
            <w:r w:rsidRPr="00F61A7C">
              <w:rPr>
                <w:rFonts w:eastAsia="Times New Roman" w:cs="Times New Roman"/>
                <w:szCs w:val="24"/>
                <w:lang w:val="en-US" w:eastAsia="en-GB"/>
              </w:rPr>
              <w:t>Grading the certainty of evidence</w:t>
            </w:r>
          </w:p>
        </w:tc>
        <w:tc>
          <w:tcPr>
            <w:tcW w:w="761" w:type="pct"/>
            <w:vAlign w:val="center"/>
          </w:tcPr>
          <w:p w14:paraId="18E4705D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</w:p>
        </w:tc>
        <w:tc>
          <w:tcPr>
            <w:tcW w:w="1304" w:type="pct"/>
            <w:vAlign w:val="center"/>
          </w:tcPr>
          <w:p w14:paraId="0EB76FBD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>-15</w:t>
            </w:r>
          </w:p>
        </w:tc>
      </w:tr>
      <w:tr w:rsidR="002D32C9" w:rsidRPr="000D0ABC" w14:paraId="308E8E7C" w14:textId="77777777" w:rsidTr="002D32C9">
        <w:trPr>
          <w:trHeight w:val="283"/>
          <w:jc w:val="center"/>
        </w:trPr>
        <w:tc>
          <w:tcPr>
            <w:tcW w:w="2935" w:type="pct"/>
            <w:vAlign w:val="center"/>
          </w:tcPr>
          <w:p w14:paraId="5ABF91EE" w14:textId="77777777" w:rsidR="002D32C9" w:rsidRPr="00F61A7C" w:rsidRDefault="002D32C9" w:rsidP="002D32C9">
            <w:pPr>
              <w:pStyle w:val="ListParagraph"/>
              <w:numPr>
                <w:ilvl w:val="0"/>
                <w:numId w:val="1"/>
              </w:numPr>
              <w:spacing w:after="0"/>
              <w:ind w:left="411" w:hanging="411"/>
              <w:rPr>
                <w:rFonts w:eastAsia="Times New Roman" w:cs="Times New Roman"/>
                <w:szCs w:val="24"/>
                <w:lang w:val="en-US" w:eastAsia="en-GB"/>
              </w:rPr>
            </w:pPr>
            <w:r w:rsidRPr="00F61A7C">
              <w:rPr>
                <w:rFonts w:eastAsia="Times New Roman" w:cs="Times New Roman"/>
                <w:szCs w:val="24"/>
                <w:lang w:val="en-US" w:eastAsia="en-GB"/>
              </w:rPr>
              <w:t>Understanding key concepts in data synthesis and analysis</w:t>
            </w:r>
          </w:p>
        </w:tc>
        <w:tc>
          <w:tcPr>
            <w:tcW w:w="761" w:type="pct"/>
            <w:vAlign w:val="center"/>
          </w:tcPr>
          <w:p w14:paraId="024E40F7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7</w:t>
            </w:r>
          </w:p>
        </w:tc>
        <w:tc>
          <w:tcPr>
            <w:tcW w:w="1304" w:type="pct"/>
            <w:vAlign w:val="center"/>
          </w:tcPr>
          <w:p w14:paraId="0F1EED9E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7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>-35</w:t>
            </w:r>
          </w:p>
        </w:tc>
      </w:tr>
      <w:tr w:rsidR="002D32C9" w:rsidRPr="000D0ABC" w14:paraId="56FA7772" w14:textId="77777777" w:rsidTr="002D32C9">
        <w:trPr>
          <w:trHeight w:val="283"/>
          <w:jc w:val="center"/>
        </w:trPr>
        <w:tc>
          <w:tcPr>
            <w:tcW w:w="2935" w:type="pct"/>
            <w:vAlign w:val="center"/>
          </w:tcPr>
          <w:p w14:paraId="67FCEB7C" w14:textId="77777777" w:rsidR="002D32C9" w:rsidRPr="00F61A7C" w:rsidRDefault="002D32C9" w:rsidP="002D32C9">
            <w:pPr>
              <w:pStyle w:val="ListParagraph"/>
              <w:numPr>
                <w:ilvl w:val="0"/>
                <w:numId w:val="1"/>
              </w:numPr>
              <w:spacing w:after="0"/>
              <w:ind w:left="411" w:hanging="411"/>
              <w:rPr>
                <w:rFonts w:eastAsia="Times New Roman" w:cs="Times New Roman"/>
                <w:szCs w:val="24"/>
                <w:lang w:val="en-US" w:eastAsia="en-GB"/>
              </w:rPr>
            </w:pPr>
            <w:r w:rsidRPr="00F61A7C">
              <w:rPr>
                <w:rFonts w:eastAsia="Times New Roman" w:cs="Times New Roman"/>
                <w:szCs w:val="24"/>
                <w:lang w:val="en-US" w:eastAsia="en-GB"/>
              </w:rPr>
              <w:t>Ethics</w:t>
            </w:r>
          </w:p>
        </w:tc>
        <w:tc>
          <w:tcPr>
            <w:tcW w:w="761" w:type="pct"/>
            <w:vAlign w:val="center"/>
          </w:tcPr>
          <w:p w14:paraId="6CE2D5FA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2</w:t>
            </w:r>
          </w:p>
        </w:tc>
        <w:tc>
          <w:tcPr>
            <w:tcW w:w="1304" w:type="pct"/>
            <w:vAlign w:val="center"/>
          </w:tcPr>
          <w:p w14:paraId="5537C12B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2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>-10</w:t>
            </w:r>
          </w:p>
        </w:tc>
      </w:tr>
      <w:tr w:rsidR="002D32C9" w:rsidRPr="000D0ABC" w14:paraId="6A3352D5" w14:textId="77777777" w:rsidTr="002D32C9">
        <w:trPr>
          <w:trHeight w:val="283"/>
          <w:jc w:val="center"/>
        </w:trPr>
        <w:tc>
          <w:tcPr>
            <w:tcW w:w="2935" w:type="pct"/>
            <w:vAlign w:val="center"/>
          </w:tcPr>
          <w:p w14:paraId="61C52EAC" w14:textId="77777777" w:rsidR="002D32C9" w:rsidRPr="00F61A7C" w:rsidRDefault="002D32C9" w:rsidP="002D32C9">
            <w:pPr>
              <w:pStyle w:val="ListParagraph"/>
              <w:numPr>
                <w:ilvl w:val="0"/>
                <w:numId w:val="1"/>
              </w:numPr>
              <w:spacing w:after="0"/>
              <w:ind w:left="411" w:hanging="411"/>
              <w:rPr>
                <w:rFonts w:eastAsia="Times New Roman" w:cs="Times New Roman"/>
                <w:szCs w:val="24"/>
                <w:lang w:val="en-US" w:eastAsia="en-GB"/>
              </w:rPr>
            </w:pPr>
            <w:r w:rsidRPr="00F61A7C">
              <w:rPr>
                <w:rFonts w:eastAsia="Times New Roman" w:cs="Times New Roman"/>
                <w:szCs w:val="24"/>
                <w:lang w:val="en-US" w:eastAsia="en-GB"/>
              </w:rPr>
              <w:t>Public and patient involvement</w:t>
            </w:r>
          </w:p>
        </w:tc>
        <w:tc>
          <w:tcPr>
            <w:tcW w:w="761" w:type="pct"/>
            <w:vAlign w:val="center"/>
          </w:tcPr>
          <w:p w14:paraId="649C69A7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4</w:t>
            </w:r>
          </w:p>
        </w:tc>
        <w:tc>
          <w:tcPr>
            <w:tcW w:w="1304" w:type="pct"/>
            <w:vAlign w:val="center"/>
          </w:tcPr>
          <w:p w14:paraId="5F8E1E75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4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>-20</w:t>
            </w:r>
          </w:p>
        </w:tc>
      </w:tr>
      <w:tr w:rsidR="002D32C9" w:rsidRPr="000D0ABC" w14:paraId="0D438E34" w14:textId="77777777" w:rsidTr="002D32C9">
        <w:trPr>
          <w:trHeight w:val="283"/>
          <w:jc w:val="center"/>
        </w:trPr>
        <w:tc>
          <w:tcPr>
            <w:tcW w:w="2935" w:type="pct"/>
            <w:vAlign w:val="center"/>
          </w:tcPr>
          <w:p w14:paraId="4DFD9789" w14:textId="77777777" w:rsidR="002D32C9" w:rsidRPr="00F61A7C" w:rsidRDefault="002D32C9" w:rsidP="002D32C9">
            <w:pPr>
              <w:pStyle w:val="ListParagraph"/>
              <w:numPr>
                <w:ilvl w:val="0"/>
                <w:numId w:val="1"/>
              </w:numPr>
              <w:spacing w:after="0"/>
              <w:ind w:left="411" w:hanging="411"/>
              <w:rPr>
                <w:rFonts w:eastAsia="Times New Roman" w:cs="Times New Roman"/>
                <w:szCs w:val="24"/>
                <w:lang w:val="en-US" w:eastAsia="en-GB"/>
              </w:rPr>
            </w:pPr>
            <w:r w:rsidRPr="00F61A7C">
              <w:rPr>
                <w:rFonts w:eastAsia="Times New Roman" w:cs="Times New Roman"/>
                <w:szCs w:val="24"/>
                <w:lang w:val="en-US" w:eastAsia="en-GB"/>
              </w:rPr>
              <w:t>Health economics</w:t>
            </w:r>
          </w:p>
        </w:tc>
        <w:tc>
          <w:tcPr>
            <w:tcW w:w="761" w:type="pct"/>
            <w:vAlign w:val="center"/>
          </w:tcPr>
          <w:p w14:paraId="14AB3AAA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</w:p>
        </w:tc>
        <w:tc>
          <w:tcPr>
            <w:tcW w:w="1304" w:type="pct"/>
            <w:vAlign w:val="center"/>
          </w:tcPr>
          <w:p w14:paraId="07F641B6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>-15</w:t>
            </w:r>
          </w:p>
        </w:tc>
      </w:tr>
      <w:tr w:rsidR="002D32C9" w:rsidRPr="000D0ABC" w14:paraId="1EBE0F56" w14:textId="77777777" w:rsidTr="002D32C9">
        <w:trPr>
          <w:trHeight w:val="283"/>
          <w:jc w:val="center"/>
        </w:trPr>
        <w:tc>
          <w:tcPr>
            <w:tcW w:w="2935" w:type="pct"/>
            <w:vAlign w:val="center"/>
          </w:tcPr>
          <w:p w14:paraId="73B3255F" w14:textId="77777777" w:rsidR="002D32C9" w:rsidRPr="003C1589" w:rsidRDefault="002D32C9" w:rsidP="009A18B0">
            <w:pPr>
              <w:spacing w:after="0"/>
              <w:jc w:val="both"/>
              <w:rPr>
                <w:rFonts w:eastAsia="Times New Roman" w:cs="Times New Roman"/>
                <w:b/>
                <w:szCs w:val="24"/>
                <w:lang w:val="en-US" w:eastAsia="en-GB"/>
              </w:rPr>
            </w:pPr>
            <w:r w:rsidRPr="003C1589">
              <w:rPr>
                <w:rFonts w:eastAsia="Times New Roman" w:cs="Times New Roman"/>
                <w:b/>
                <w:szCs w:val="24"/>
                <w:lang w:val="en-US" w:eastAsia="en-GB"/>
              </w:rPr>
              <w:t>Total</w:t>
            </w:r>
          </w:p>
        </w:tc>
        <w:tc>
          <w:tcPr>
            <w:tcW w:w="761" w:type="pct"/>
            <w:vAlign w:val="center"/>
          </w:tcPr>
          <w:p w14:paraId="3AADAE77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34</w:t>
            </w:r>
          </w:p>
        </w:tc>
        <w:tc>
          <w:tcPr>
            <w:tcW w:w="1304" w:type="pct"/>
            <w:vAlign w:val="center"/>
          </w:tcPr>
          <w:p w14:paraId="340AD5EF" w14:textId="77777777" w:rsidR="002D32C9" w:rsidRPr="000D0ABC" w:rsidRDefault="002D32C9" w:rsidP="009A18B0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34-170</w:t>
            </w:r>
          </w:p>
        </w:tc>
      </w:tr>
    </w:tbl>
    <w:p w14:paraId="7C5F2417" w14:textId="3737031B" w:rsidR="002D32C9" w:rsidRDefault="002D32C9" w:rsidP="002D32C9">
      <w:pPr>
        <w:jc w:val="both"/>
      </w:pPr>
    </w:p>
    <w:p w14:paraId="102C05EF" w14:textId="77777777" w:rsidR="00DF12FD" w:rsidRDefault="00DF12FD">
      <w:pPr>
        <w:spacing w:after="0" w:line="259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4BC89328" w14:textId="37E96748" w:rsidR="00DF12FD" w:rsidRDefault="00DF12FD" w:rsidP="00DF12FD">
      <w:pPr>
        <w:spacing w:after="0" w:line="256" w:lineRule="auto"/>
        <w:jc w:val="center"/>
        <w:rPr>
          <w:rFonts w:cstheme="minorHAnsi"/>
          <w:sz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>Supplementary Table 2</w:t>
      </w:r>
      <w:r>
        <w:rPr>
          <w:rFonts w:cstheme="minorHAnsi"/>
          <w:b/>
          <w:sz w:val="24"/>
          <w:lang w:val="en-US"/>
        </w:rPr>
        <w:t xml:space="preserve">. </w:t>
      </w:r>
      <w:r>
        <w:rPr>
          <w:rFonts w:cstheme="minorHAnsi"/>
          <w:sz w:val="24"/>
          <w:lang w:val="en-US"/>
        </w:rPr>
        <w:t>Demographical characteristics of survey respondents*</w:t>
      </w:r>
    </w:p>
    <w:tbl>
      <w:tblPr>
        <w:tblW w:w="3298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126"/>
      </w:tblGrid>
      <w:tr w:rsidR="00DF12FD" w14:paraId="5D221A32" w14:textId="77777777" w:rsidTr="00DF12FD">
        <w:trPr>
          <w:trHeight w:val="213"/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C23D7F" w14:textId="77777777" w:rsidR="00DF12FD" w:rsidRDefault="00DF12FD">
            <w:pPr>
              <w:rPr>
                <w:rFonts w:cstheme="minorHAnsi"/>
                <w:sz w:val="24"/>
                <w:lang w:val="en-US"/>
              </w:rPr>
            </w:pP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BE146A" w14:textId="77777777" w:rsidR="00DF12FD" w:rsidRDefault="00DF12F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N (%)</w:t>
            </w:r>
          </w:p>
        </w:tc>
      </w:tr>
      <w:tr w:rsidR="00DF12FD" w14:paraId="2C143C08" w14:textId="77777777" w:rsidTr="00DF12FD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053DB64" w14:textId="77777777" w:rsidR="00DF12FD" w:rsidRDefault="00DF12FD">
            <w:pPr>
              <w:spacing w:after="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Age (n=376)</w:t>
            </w:r>
          </w:p>
        </w:tc>
      </w:tr>
      <w:tr w:rsidR="00DF12FD" w14:paraId="778DB54A" w14:textId="77777777" w:rsidTr="00DF12FD">
        <w:trPr>
          <w:trHeight w:val="170"/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F4FDB4C" w14:textId="77777777" w:rsidR="00DF12FD" w:rsidRDefault="00DF12FD">
            <w:pPr>
              <w:spacing w:after="0"/>
              <w:ind w:left="720" w:hanging="45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&lt;30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9CB30C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53 (14.1%)</w:t>
            </w:r>
          </w:p>
        </w:tc>
      </w:tr>
      <w:tr w:rsidR="00DF12FD" w14:paraId="64820B3C" w14:textId="77777777" w:rsidTr="00DF12FD">
        <w:trPr>
          <w:trHeight w:val="170"/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270C13C" w14:textId="77777777" w:rsidR="00DF12FD" w:rsidRDefault="00DF12FD">
            <w:pPr>
              <w:spacing w:after="0"/>
              <w:ind w:left="720" w:hanging="45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31-40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B1DD43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133 (35.4%)</w:t>
            </w:r>
          </w:p>
        </w:tc>
      </w:tr>
      <w:tr w:rsidR="00DF12FD" w14:paraId="0EE421A6" w14:textId="77777777" w:rsidTr="00DF12FD">
        <w:trPr>
          <w:trHeight w:val="170"/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BF5E9F7" w14:textId="77777777" w:rsidR="00DF12FD" w:rsidRDefault="00DF12FD">
            <w:pPr>
              <w:spacing w:after="0"/>
              <w:ind w:left="720" w:hanging="45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41-50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1D9B85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88 (23.4%)</w:t>
            </w:r>
          </w:p>
        </w:tc>
      </w:tr>
      <w:tr w:rsidR="00DF12FD" w14:paraId="166CCBC6" w14:textId="77777777" w:rsidTr="00DF12FD">
        <w:trPr>
          <w:trHeight w:val="170"/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0EB9919" w14:textId="77777777" w:rsidR="00DF12FD" w:rsidRDefault="00DF12FD">
            <w:pPr>
              <w:spacing w:after="0"/>
              <w:ind w:left="720" w:hanging="45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51-60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5D2BF9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66 (17.6%)</w:t>
            </w:r>
          </w:p>
        </w:tc>
      </w:tr>
      <w:tr w:rsidR="00DF12FD" w14:paraId="2A0AE0C7" w14:textId="77777777" w:rsidTr="00DF12FD">
        <w:trPr>
          <w:trHeight w:val="170"/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6D21603" w14:textId="77777777" w:rsidR="00DF12FD" w:rsidRDefault="00DF12FD">
            <w:pPr>
              <w:spacing w:after="0"/>
              <w:ind w:left="720" w:hanging="45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&gt;60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A35BF1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36 (9.6%)</w:t>
            </w:r>
          </w:p>
        </w:tc>
      </w:tr>
      <w:tr w:rsidR="00DF12FD" w14:paraId="76BCC046" w14:textId="77777777" w:rsidTr="00DF12FD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7E5DFCEB" w14:textId="77777777" w:rsidR="00DF12FD" w:rsidRDefault="00DF12FD">
            <w:pPr>
              <w:spacing w:after="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Gender (n=376)</w:t>
            </w:r>
          </w:p>
        </w:tc>
      </w:tr>
      <w:tr w:rsidR="00DF12FD" w14:paraId="13FC6650" w14:textId="77777777" w:rsidTr="00DF12FD">
        <w:trPr>
          <w:trHeight w:val="250"/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22935D7" w14:textId="77777777" w:rsidR="00DF12FD" w:rsidRDefault="00DF12FD">
            <w:pPr>
              <w:spacing w:after="0" w:line="240" w:lineRule="auto"/>
              <w:ind w:left="720" w:hanging="450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Male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034F0C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131 (34.9%)</w:t>
            </w:r>
          </w:p>
        </w:tc>
      </w:tr>
      <w:tr w:rsidR="00DF12FD" w14:paraId="09FEA515" w14:textId="77777777" w:rsidTr="00DF12FD">
        <w:trPr>
          <w:trHeight w:val="397"/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4EDD491" w14:textId="77777777" w:rsidR="00DF12FD" w:rsidRDefault="00DF12FD">
            <w:pPr>
              <w:spacing w:after="0" w:line="240" w:lineRule="auto"/>
              <w:ind w:left="720" w:hanging="450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Female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009FC8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245 (65.1%)</w:t>
            </w:r>
          </w:p>
        </w:tc>
      </w:tr>
      <w:tr w:rsidR="00DF12FD" w14:paraId="410DB9D9" w14:textId="77777777" w:rsidTr="00DF12FD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90FDFEA" w14:textId="77777777" w:rsidR="00DF12FD" w:rsidRDefault="00DF12FD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Highest educational level achieved (n=376)</w:t>
            </w:r>
          </w:p>
        </w:tc>
      </w:tr>
      <w:tr w:rsidR="00DF12FD" w14:paraId="423DFC1E" w14:textId="77777777" w:rsidTr="00DF12FD">
        <w:trPr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9F8942" w14:textId="77777777" w:rsidR="00DF12FD" w:rsidRDefault="00DF12FD">
            <w:pPr>
              <w:spacing w:after="0"/>
              <w:ind w:left="720" w:hanging="45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MD/DMD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617121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198 (52.7%)</w:t>
            </w:r>
          </w:p>
        </w:tc>
      </w:tr>
      <w:tr w:rsidR="00DF12FD" w14:paraId="07787B07" w14:textId="77777777" w:rsidTr="00DF12FD">
        <w:trPr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EFDF1EC" w14:textId="77777777" w:rsidR="00DF12FD" w:rsidRDefault="00DF12FD">
            <w:pPr>
              <w:spacing w:after="0"/>
              <w:ind w:left="720" w:hanging="45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MSc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36E192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27 (7.2%)</w:t>
            </w:r>
          </w:p>
        </w:tc>
      </w:tr>
      <w:tr w:rsidR="00DF12FD" w14:paraId="7E278382" w14:textId="77777777" w:rsidTr="00DF12FD">
        <w:trPr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4147EFB" w14:textId="77777777" w:rsidR="00DF12FD" w:rsidRDefault="00DF12FD">
            <w:pPr>
              <w:spacing w:after="0"/>
              <w:ind w:left="720" w:hanging="45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PhD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15828F2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130 (34.6%)</w:t>
            </w:r>
          </w:p>
        </w:tc>
      </w:tr>
      <w:tr w:rsidR="00DF12FD" w14:paraId="0D4CF394" w14:textId="77777777" w:rsidTr="00DF12FD">
        <w:trPr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CED09E3" w14:textId="77777777" w:rsidR="00DF12FD" w:rsidRDefault="00DF12FD">
            <w:pPr>
              <w:spacing w:after="0"/>
              <w:ind w:left="720" w:hanging="45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Other</w:t>
            </w:r>
            <w:r>
              <w:rPr>
                <w:rFonts w:eastAsia="Times New Roman" w:cstheme="minorHAnsi"/>
                <w:szCs w:val="24"/>
                <w:lang w:val="en-US" w:eastAsia="en-GB"/>
              </w:rPr>
              <w:t>†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A12674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21 (5.5%)</w:t>
            </w:r>
          </w:p>
        </w:tc>
      </w:tr>
      <w:tr w:rsidR="00DF12FD" w14:paraId="34B704A4" w14:textId="77777777" w:rsidTr="00DF12FD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C293A86" w14:textId="77777777" w:rsidR="00DF12FD" w:rsidRDefault="00DF12FD">
            <w:pPr>
              <w:spacing w:after="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Years of working experience (n=375)</w:t>
            </w:r>
          </w:p>
        </w:tc>
      </w:tr>
      <w:tr w:rsidR="00DF12FD" w14:paraId="352C615A" w14:textId="77777777" w:rsidTr="00DF12FD">
        <w:trPr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C39D8DF" w14:textId="77777777" w:rsidR="00DF12FD" w:rsidRDefault="00DF12FD">
            <w:pPr>
              <w:spacing w:after="0"/>
              <w:ind w:left="720" w:hanging="45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&lt;5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41E64A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55(14.7%)</w:t>
            </w:r>
          </w:p>
        </w:tc>
      </w:tr>
      <w:tr w:rsidR="00DF12FD" w14:paraId="381EE607" w14:textId="77777777" w:rsidTr="00DF12FD">
        <w:trPr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029F8395" w14:textId="77777777" w:rsidR="00DF12FD" w:rsidRDefault="00DF12FD">
            <w:pPr>
              <w:spacing w:after="0"/>
              <w:ind w:left="720" w:hanging="45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5-10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8792FE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87 (23.2%)</w:t>
            </w:r>
          </w:p>
        </w:tc>
      </w:tr>
      <w:tr w:rsidR="00DF12FD" w14:paraId="7FCBBE7A" w14:textId="77777777" w:rsidTr="00DF12FD">
        <w:trPr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146B7D87" w14:textId="77777777" w:rsidR="00DF12FD" w:rsidRDefault="00DF12FD">
            <w:pPr>
              <w:spacing w:after="0"/>
              <w:ind w:left="720" w:hanging="45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11-15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BB557E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68 (18.1%)</w:t>
            </w:r>
          </w:p>
        </w:tc>
      </w:tr>
      <w:tr w:rsidR="00DF12FD" w14:paraId="19EFD815" w14:textId="77777777" w:rsidTr="00DF12FD">
        <w:trPr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46574A54" w14:textId="77777777" w:rsidR="00DF12FD" w:rsidRDefault="00DF12FD">
            <w:pPr>
              <w:spacing w:after="0"/>
              <w:ind w:left="720" w:hanging="45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16-20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CB43AC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45 (12.0%)</w:t>
            </w:r>
          </w:p>
        </w:tc>
      </w:tr>
      <w:tr w:rsidR="00DF12FD" w14:paraId="2F3043AB" w14:textId="77777777" w:rsidTr="00DF12FD">
        <w:trPr>
          <w:jc w:val="center"/>
        </w:trPr>
        <w:tc>
          <w:tcPr>
            <w:tcW w:w="3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214152C1" w14:textId="77777777" w:rsidR="00DF12FD" w:rsidRDefault="00DF12FD">
            <w:pPr>
              <w:spacing w:after="0"/>
              <w:ind w:left="720" w:hanging="450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&gt;20</w:t>
            </w:r>
          </w:p>
        </w:tc>
        <w:tc>
          <w:tcPr>
            <w:tcW w:w="1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087A2" w14:textId="77777777" w:rsidR="00DF12FD" w:rsidRDefault="00DF12FD">
            <w:pPr>
              <w:spacing w:after="0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120 (32.0%)</w:t>
            </w:r>
          </w:p>
        </w:tc>
      </w:tr>
    </w:tbl>
    <w:p w14:paraId="69A0CD96" w14:textId="77777777" w:rsidR="00DF12FD" w:rsidRDefault="00DF12FD" w:rsidP="00DF12FD">
      <w:pPr>
        <w:spacing w:after="0"/>
        <w:ind w:right="-18"/>
        <w:rPr>
          <w:rFonts w:eastAsia="Times New Roman" w:cs="Times New Roman"/>
          <w:sz w:val="18"/>
          <w:szCs w:val="18"/>
          <w:lang w:val="en-US" w:eastAsia="en-GB"/>
        </w:rPr>
      </w:pPr>
      <w:r>
        <w:rPr>
          <w:rFonts w:eastAsia="Times New Roman" w:cs="Times New Roman"/>
          <w:sz w:val="18"/>
          <w:szCs w:val="18"/>
          <w:lang w:val="en-US" w:eastAsia="en-GB"/>
        </w:rPr>
        <w:t>MD – Doctor of Medicine; DMD – Doctor of Dental Medicine; MSc – Master of Science, PhD – Doctor of Science</w:t>
      </w:r>
    </w:p>
    <w:p w14:paraId="58FBE4DC" w14:textId="77777777" w:rsidR="00DF12FD" w:rsidRDefault="00DF12FD" w:rsidP="00DF12FD">
      <w:pPr>
        <w:spacing w:after="0"/>
        <w:ind w:right="-18"/>
        <w:jc w:val="both"/>
        <w:rPr>
          <w:rFonts w:cstheme="minorHAnsi"/>
          <w:sz w:val="18"/>
          <w:szCs w:val="18"/>
          <w:lang w:val="en-US"/>
        </w:rPr>
      </w:pPr>
      <w:r>
        <w:rPr>
          <w:rFonts w:eastAsia="Times New Roman" w:cs="Times New Roman"/>
          <w:sz w:val="18"/>
          <w:szCs w:val="18"/>
          <w:lang w:val="en-US" w:eastAsia="en-GB"/>
        </w:rPr>
        <w:t>*</w:t>
      </w:r>
      <w:r>
        <w:rPr>
          <w:rFonts w:cstheme="minorHAnsi"/>
          <w:sz w:val="18"/>
          <w:szCs w:val="18"/>
          <w:lang w:val="en-US"/>
        </w:rPr>
        <w:t>The number in the bracket next to each item indicates the number of valid responses for each demographic question.</w:t>
      </w:r>
    </w:p>
    <w:p w14:paraId="52879EF1" w14:textId="77777777" w:rsidR="00DF12FD" w:rsidRDefault="00DF12FD" w:rsidP="00DF12FD">
      <w:pPr>
        <w:spacing w:after="0"/>
        <w:ind w:right="-18"/>
        <w:jc w:val="both"/>
        <w:rPr>
          <w:rFonts w:cstheme="minorHAnsi"/>
          <w:sz w:val="18"/>
          <w:szCs w:val="18"/>
          <w:lang w:val="en-US"/>
        </w:rPr>
      </w:pPr>
      <w:r>
        <w:rPr>
          <w:rFonts w:eastAsia="Times New Roman" w:cstheme="minorHAnsi"/>
          <w:sz w:val="18"/>
          <w:szCs w:val="18"/>
          <w:lang w:val="en-US" w:eastAsia="en-GB"/>
        </w:rPr>
        <w:t>†</w:t>
      </w:r>
      <w:r>
        <w:rPr>
          <w:rFonts w:cstheme="minorHAnsi"/>
          <w:sz w:val="18"/>
          <w:szCs w:val="18"/>
          <w:lang w:val="en-US"/>
        </w:rPr>
        <w:t xml:space="preserve">Includes different subspecialty training. </w:t>
      </w:r>
    </w:p>
    <w:p w14:paraId="547F0676" w14:textId="77777777" w:rsidR="00DF12FD" w:rsidRDefault="00DF12FD" w:rsidP="002D32C9">
      <w:pPr>
        <w:jc w:val="both"/>
      </w:pPr>
    </w:p>
    <w:p w14:paraId="1B778952" w14:textId="77777777" w:rsidR="00DF12FD" w:rsidRDefault="00DF12FD">
      <w:pPr>
        <w:spacing w:after="0" w:line="259" w:lineRule="auto"/>
        <w:rPr>
          <w:b/>
          <w:sz w:val="24"/>
          <w:szCs w:val="24"/>
          <w:lang w:val="en-US"/>
        </w:rPr>
      </w:pPr>
      <w:bookmarkStart w:id="0" w:name="_Hlk198730065"/>
      <w:r>
        <w:rPr>
          <w:b/>
          <w:sz w:val="24"/>
          <w:szCs w:val="24"/>
          <w:lang w:val="en-US"/>
        </w:rPr>
        <w:br w:type="page"/>
      </w:r>
    </w:p>
    <w:p w14:paraId="285B77A3" w14:textId="16EBD6BA" w:rsidR="00F11A61" w:rsidRPr="001F1599" w:rsidRDefault="00F11A61" w:rsidP="00672D8C">
      <w:pPr>
        <w:spacing w:after="0"/>
        <w:jc w:val="center"/>
        <w:rPr>
          <w:b/>
          <w:sz w:val="24"/>
          <w:szCs w:val="24"/>
          <w:lang w:val="en-US"/>
        </w:rPr>
      </w:pPr>
      <w:r w:rsidRPr="001F1599">
        <w:rPr>
          <w:b/>
          <w:sz w:val="24"/>
          <w:szCs w:val="24"/>
          <w:lang w:val="en-US"/>
        </w:rPr>
        <w:lastRenderedPageBreak/>
        <w:t xml:space="preserve">Supplementary Table </w:t>
      </w:r>
      <w:r w:rsidR="00DF12FD">
        <w:rPr>
          <w:b/>
          <w:sz w:val="24"/>
          <w:szCs w:val="24"/>
          <w:lang w:val="en-US"/>
        </w:rPr>
        <w:t>3</w:t>
      </w:r>
      <w:r w:rsidRPr="001F1599">
        <w:rPr>
          <w:b/>
          <w:sz w:val="24"/>
          <w:szCs w:val="24"/>
          <w:lang w:val="en-US"/>
        </w:rPr>
        <w:t>.</w:t>
      </w:r>
      <w:bookmarkEnd w:id="0"/>
      <w:r w:rsidRPr="001F1599">
        <w:rPr>
          <w:b/>
          <w:sz w:val="24"/>
          <w:szCs w:val="24"/>
          <w:lang w:val="en-US"/>
        </w:rPr>
        <w:t xml:space="preserve"> </w:t>
      </w:r>
      <w:r w:rsidR="004C749A" w:rsidRPr="004C749A">
        <w:rPr>
          <w:b/>
          <w:sz w:val="24"/>
          <w:szCs w:val="24"/>
          <w:lang w:val="en-US"/>
        </w:rPr>
        <w:t xml:space="preserve">Field of </w:t>
      </w:r>
      <w:r w:rsidR="003D320B">
        <w:rPr>
          <w:b/>
          <w:sz w:val="24"/>
          <w:szCs w:val="24"/>
          <w:lang w:val="en-US"/>
        </w:rPr>
        <w:t>clinical</w:t>
      </w:r>
      <w:r w:rsidR="003D320B" w:rsidRPr="004C749A">
        <w:rPr>
          <w:b/>
          <w:sz w:val="24"/>
          <w:szCs w:val="24"/>
          <w:lang w:val="en-US"/>
        </w:rPr>
        <w:t xml:space="preserve"> </w:t>
      </w:r>
      <w:r w:rsidR="004C749A" w:rsidRPr="004C749A">
        <w:rPr>
          <w:b/>
          <w:sz w:val="24"/>
          <w:szCs w:val="24"/>
          <w:lang w:val="en-US"/>
        </w:rPr>
        <w:t>expertise of included participants</w:t>
      </w:r>
    </w:p>
    <w:tbl>
      <w:tblPr>
        <w:tblW w:w="4083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1"/>
        <w:gridCol w:w="1135"/>
        <w:gridCol w:w="2550"/>
        <w:gridCol w:w="1135"/>
      </w:tblGrid>
      <w:tr w:rsidR="006566F3" w:rsidRPr="00F11A61" w14:paraId="32B8A5F4" w14:textId="75345B32" w:rsidTr="006566F3">
        <w:trPr>
          <w:jc w:val="center"/>
        </w:trPr>
        <w:tc>
          <w:tcPr>
            <w:tcW w:w="173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3D79E7" w14:textId="3855FBD9" w:rsidR="006566F3" w:rsidRPr="00F11A61" w:rsidRDefault="006566F3" w:rsidP="00542F6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szCs w:val="24"/>
                <w:lang w:val="en-US" w:eastAsia="en-GB"/>
              </w:rPr>
              <w:t>Field of expertise</w:t>
            </w:r>
          </w:p>
        </w:tc>
        <w:tc>
          <w:tcPr>
            <w:tcW w:w="770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7A8E7B" w14:textId="70D8444C" w:rsidR="006566F3" w:rsidRPr="00F11A61" w:rsidRDefault="006566F3" w:rsidP="00542F6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szCs w:val="24"/>
                <w:lang w:val="en-US" w:eastAsia="en-GB"/>
              </w:rPr>
              <w:t>N (%)</w:t>
            </w:r>
          </w:p>
        </w:tc>
        <w:tc>
          <w:tcPr>
            <w:tcW w:w="173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749B84E6" w14:textId="06E26ABA" w:rsidR="006566F3" w:rsidRPr="00F11A61" w:rsidRDefault="006566F3" w:rsidP="00542F6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szCs w:val="24"/>
                <w:lang w:val="en-US" w:eastAsia="en-GB"/>
              </w:rPr>
              <w:t>Field of expertise</w:t>
            </w:r>
          </w:p>
        </w:tc>
        <w:tc>
          <w:tcPr>
            <w:tcW w:w="77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464F96" w14:textId="37251A4B" w:rsidR="006566F3" w:rsidRPr="00F11A61" w:rsidRDefault="006566F3" w:rsidP="00542F6F">
            <w:pPr>
              <w:spacing w:after="0" w:line="240" w:lineRule="auto"/>
              <w:jc w:val="center"/>
              <w:rPr>
                <w:rFonts w:eastAsia="Times New Roman" w:cs="Times New Roman"/>
                <w:b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szCs w:val="24"/>
                <w:lang w:val="en-US" w:eastAsia="en-GB"/>
              </w:rPr>
              <w:t>N (%)</w:t>
            </w:r>
          </w:p>
        </w:tc>
      </w:tr>
      <w:tr w:rsidR="006566F3" w:rsidRPr="00F11A61" w14:paraId="3B763380" w14:textId="1BD3840B" w:rsidTr="006566F3">
        <w:trPr>
          <w:jc w:val="center"/>
        </w:trPr>
        <w:tc>
          <w:tcPr>
            <w:tcW w:w="1730" w:type="pct"/>
            <w:tcBorders>
              <w:top w:val="single" w:sz="8" w:space="0" w:color="auto"/>
            </w:tcBorders>
            <w:vAlign w:val="center"/>
          </w:tcPr>
          <w:p w14:paraId="70C34DFE" w14:textId="77777777" w:rsidR="006566F3" w:rsidRPr="00F11A61" w:rsidRDefault="006566F3" w:rsidP="00542F6F">
            <w:pPr>
              <w:spacing w:after="0" w:line="240" w:lineRule="auto"/>
              <w:ind w:left="127" w:right="-17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Anesthesiology</w:t>
            </w:r>
          </w:p>
        </w:tc>
        <w:tc>
          <w:tcPr>
            <w:tcW w:w="770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0F93FDA4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28 (8.2%)</w:t>
            </w:r>
          </w:p>
        </w:tc>
        <w:tc>
          <w:tcPr>
            <w:tcW w:w="1730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1C7D539E" w14:textId="5ACD08BB" w:rsidR="006566F3" w:rsidRPr="00F11A61" w:rsidRDefault="006566F3" w:rsidP="00542F6F">
            <w:pPr>
              <w:spacing w:after="0" w:line="240" w:lineRule="auto"/>
              <w:ind w:left="131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Psychiatry</w:t>
            </w:r>
          </w:p>
        </w:tc>
        <w:tc>
          <w:tcPr>
            <w:tcW w:w="770" w:type="pct"/>
            <w:tcBorders>
              <w:top w:val="single" w:sz="8" w:space="0" w:color="auto"/>
            </w:tcBorders>
            <w:vAlign w:val="center"/>
          </w:tcPr>
          <w:p w14:paraId="0EFDA207" w14:textId="06D4D94F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0 (2.9%)</w:t>
            </w:r>
          </w:p>
        </w:tc>
      </w:tr>
      <w:tr w:rsidR="006566F3" w:rsidRPr="00F11A61" w14:paraId="30478534" w14:textId="2FF139BE" w:rsidTr="006566F3">
        <w:trPr>
          <w:jc w:val="center"/>
        </w:trPr>
        <w:tc>
          <w:tcPr>
            <w:tcW w:w="1730" w:type="pct"/>
            <w:vAlign w:val="center"/>
          </w:tcPr>
          <w:p w14:paraId="40A294CF" w14:textId="77777777" w:rsidR="006566F3" w:rsidRPr="00F11A61" w:rsidRDefault="006566F3" w:rsidP="00542F6F">
            <w:pPr>
              <w:spacing w:after="0" w:line="240" w:lineRule="auto"/>
              <w:ind w:left="127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Pediatrics</w:t>
            </w:r>
          </w:p>
        </w:tc>
        <w:tc>
          <w:tcPr>
            <w:tcW w:w="770" w:type="pct"/>
            <w:tcBorders>
              <w:right w:val="single" w:sz="8" w:space="0" w:color="auto"/>
            </w:tcBorders>
            <w:vAlign w:val="center"/>
          </w:tcPr>
          <w:p w14:paraId="3833A4D6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27 (7.9%)</w:t>
            </w:r>
          </w:p>
        </w:tc>
        <w:tc>
          <w:tcPr>
            <w:tcW w:w="1730" w:type="pct"/>
            <w:tcBorders>
              <w:left w:val="single" w:sz="8" w:space="0" w:color="auto"/>
            </w:tcBorders>
            <w:vAlign w:val="center"/>
          </w:tcPr>
          <w:p w14:paraId="5440F85A" w14:textId="2EA16A57" w:rsidR="006566F3" w:rsidRPr="00F11A61" w:rsidRDefault="006566F3" w:rsidP="00542F6F">
            <w:pPr>
              <w:spacing w:after="0" w:line="240" w:lineRule="auto"/>
              <w:ind w:left="131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Endocrinology</w:t>
            </w:r>
          </w:p>
        </w:tc>
        <w:tc>
          <w:tcPr>
            <w:tcW w:w="770" w:type="pct"/>
            <w:vAlign w:val="center"/>
          </w:tcPr>
          <w:p w14:paraId="5B8475BA" w14:textId="01795FC1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 (2.4%)</w:t>
            </w:r>
          </w:p>
        </w:tc>
      </w:tr>
      <w:tr w:rsidR="006566F3" w:rsidRPr="00F11A61" w14:paraId="3E69A0B8" w14:textId="59A77FBE" w:rsidTr="006566F3">
        <w:trPr>
          <w:jc w:val="center"/>
        </w:trPr>
        <w:tc>
          <w:tcPr>
            <w:tcW w:w="1730" w:type="pct"/>
            <w:vAlign w:val="center"/>
          </w:tcPr>
          <w:p w14:paraId="42CDDF1A" w14:textId="77777777" w:rsidR="006566F3" w:rsidRPr="00F11A61" w:rsidRDefault="006566F3" w:rsidP="00542F6F">
            <w:pPr>
              <w:spacing w:after="0" w:line="240" w:lineRule="auto"/>
              <w:ind w:left="127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Surgery</w:t>
            </w:r>
          </w:p>
        </w:tc>
        <w:tc>
          <w:tcPr>
            <w:tcW w:w="770" w:type="pct"/>
            <w:tcBorders>
              <w:right w:val="single" w:sz="8" w:space="0" w:color="auto"/>
            </w:tcBorders>
            <w:vAlign w:val="center"/>
          </w:tcPr>
          <w:p w14:paraId="6EF4BFA9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25 (7.4%)</w:t>
            </w:r>
          </w:p>
        </w:tc>
        <w:tc>
          <w:tcPr>
            <w:tcW w:w="1730" w:type="pct"/>
            <w:tcBorders>
              <w:left w:val="single" w:sz="8" w:space="0" w:color="auto"/>
            </w:tcBorders>
            <w:vAlign w:val="center"/>
          </w:tcPr>
          <w:p w14:paraId="09DC6EF9" w14:textId="285B21EB" w:rsidR="006566F3" w:rsidRPr="00F11A61" w:rsidRDefault="006566F3" w:rsidP="00542F6F">
            <w:pPr>
              <w:spacing w:after="0" w:line="240" w:lineRule="auto"/>
              <w:ind w:left="131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Cardiology</w:t>
            </w:r>
          </w:p>
        </w:tc>
        <w:tc>
          <w:tcPr>
            <w:tcW w:w="770" w:type="pct"/>
            <w:vAlign w:val="center"/>
          </w:tcPr>
          <w:p w14:paraId="6899FCDA" w14:textId="4B30EDB1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 (2.4%)</w:t>
            </w:r>
          </w:p>
        </w:tc>
      </w:tr>
      <w:tr w:rsidR="006566F3" w:rsidRPr="00F11A61" w14:paraId="7C3B436B" w14:textId="610F0D2D" w:rsidTr="006566F3">
        <w:trPr>
          <w:jc w:val="center"/>
        </w:trPr>
        <w:tc>
          <w:tcPr>
            <w:tcW w:w="1730" w:type="pct"/>
            <w:vAlign w:val="center"/>
          </w:tcPr>
          <w:p w14:paraId="75478317" w14:textId="77777777" w:rsidR="006566F3" w:rsidRPr="00F11A61" w:rsidRDefault="006566F3" w:rsidP="00542F6F">
            <w:pPr>
              <w:spacing w:after="0" w:line="240" w:lineRule="auto"/>
              <w:ind w:left="127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Radiology</w:t>
            </w:r>
          </w:p>
        </w:tc>
        <w:tc>
          <w:tcPr>
            <w:tcW w:w="770" w:type="pct"/>
            <w:tcBorders>
              <w:right w:val="single" w:sz="8" w:space="0" w:color="auto"/>
            </w:tcBorders>
            <w:vAlign w:val="center"/>
          </w:tcPr>
          <w:p w14:paraId="537CF7CD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25 (7.4%)</w:t>
            </w:r>
          </w:p>
        </w:tc>
        <w:tc>
          <w:tcPr>
            <w:tcW w:w="1730" w:type="pct"/>
            <w:tcBorders>
              <w:left w:val="single" w:sz="8" w:space="0" w:color="auto"/>
            </w:tcBorders>
            <w:vAlign w:val="center"/>
          </w:tcPr>
          <w:p w14:paraId="19795336" w14:textId="2F1B82EB" w:rsidR="006566F3" w:rsidRPr="00F11A61" w:rsidRDefault="006566F3" w:rsidP="00542F6F">
            <w:pPr>
              <w:spacing w:after="0" w:line="240" w:lineRule="auto"/>
              <w:ind w:left="131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Pulmonology</w:t>
            </w:r>
          </w:p>
        </w:tc>
        <w:tc>
          <w:tcPr>
            <w:tcW w:w="770" w:type="pct"/>
            <w:vAlign w:val="center"/>
          </w:tcPr>
          <w:p w14:paraId="5E7A0C9E" w14:textId="4D7A4AD6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 (2.4%)</w:t>
            </w:r>
          </w:p>
        </w:tc>
      </w:tr>
      <w:tr w:rsidR="006566F3" w:rsidRPr="00F11A61" w14:paraId="5D58A323" w14:textId="2D009DDA" w:rsidTr="006566F3">
        <w:trPr>
          <w:jc w:val="center"/>
        </w:trPr>
        <w:tc>
          <w:tcPr>
            <w:tcW w:w="1730" w:type="pct"/>
            <w:vAlign w:val="center"/>
          </w:tcPr>
          <w:p w14:paraId="089658CF" w14:textId="77777777" w:rsidR="006566F3" w:rsidRPr="00F11A61" w:rsidRDefault="006566F3" w:rsidP="00542F6F">
            <w:pPr>
              <w:spacing w:after="0" w:line="240" w:lineRule="auto"/>
              <w:ind w:left="127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Neurology</w:t>
            </w:r>
          </w:p>
        </w:tc>
        <w:tc>
          <w:tcPr>
            <w:tcW w:w="770" w:type="pct"/>
            <w:tcBorders>
              <w:right w:val="single" w:sz="8" w:space="0" w:color="auto"/>
            </w:tcBorders>
            <w:vAlign w:val="center"/>
          </w:tcPr>
          <w:p w14:paraId="0AD9B746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21 (6.2%) </w:t>
            </w:r>
          </w:p>
        </w:tc>
        <w:tc>
          <w:tcPr>
            <w:tcW w:w="1730" w:type="pct"/>
            <w:tcBorders>
              <w:left w:val="single" w:sz="8" w:space="0" w:color="auto"/>
            </w:tcBorders>
            <w:vAlign w:val="center"/>
          </w:tcPr>
          <w:p w14:paraId="0BB46CEB" w14:textId="6795C8EF" w:rsidR="006566F3" w:rsidRPr="00F11A61" w:rsidRDefault="006566F3" w:rsidP="00542F6F">
            <w:pPr>
              <w:spacing w:after="0" w:line="240" w:lineRule="auto"/>
              <w:ind w:left="131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Rehabilitation medicine </w:t>
            </w:r>
          </w:p>
        </w:tc>
        <w:tc>
          <w:tcPr>
            <w:tcW w:w="770" w:type="pct"/>
            <w:vAlign w:val="center"/>
          </w:tcPr>
          <w:p w14:paraId="23C33A1B" w14:textId="784A66D1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 (2.1%)</w:t>
            </w:r>
          </w:p>
        </w:tc>
      </w:tr>
      <w:tr w:rsidR="006566F3" w:rsidRPr="00F11A61" w14:paraId="7D8D2F67" w14:textId="7FCE09F2" w:rsidTr="006566F3">
        <w:trPr>
          <w:jc w:val="center"/>
        </w:trPr>
        <w:tc>
          <w:tcPr>
            <w:tcW w:w="1730" w:type="pct"/>
            <w:vAlign w:val="center"/>
          </w:tcPr>
          <w:p w14:paraId="2C776416" w14:textId="77777777" w:rsidR="006566F3" w:rsidRPr="00F11A61" w:rsidRDefault="006566F3" w:rsidP="00542F6F">
            <w:pPr>
              <w:spacing w:after="0" w:line="240" w:lineRule="auto"/>
              <w:ind w:left="127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Oncology and radiotherapy</w:t>
            </w:r>
          </w:p>
        </w:tc>
        <w:tc>
          <w:tcPr>
            <w:tcW w:w="770" w:type="pct"/>
            <w:tcBorders>
              <w:right w:val="single" w:sz="8" w:space="0" w:color="auto"/>
            </w:tcBorders>
            <w:vAlign w:val="center"/>
          </w:tcPr>
          <w:p w14:paraId="7B4768D2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5 (4.4%)</w:t>
            </w:r>
          </w:p>
        </w:tc>
        <w:tc>
          <w:tcPr>
            <w:tcW w:w="1730" w:type="pct"/>
            <w:tcBorders>
              <w:left w:val="single" w:sz="8" w:space="0" w:color="auto"/>
            </w:tcBorders>
            <w:vAlign w:val="center"/>
          </w:tcPr>
          <w:p w14:paraId="1E608AC4" w14:textId="479AD569" w:rsidR="006566F3" w:rsidRPr="00F11A61" w:rsidRDefault="006566F3" w:rsidP="00542F6F">
            <w:pPr>
              <w:spacing w:after="0" w:line="240" w:lineRule="auto"/>
              <w:ind w:left="131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Obstetrics and </w:t>
            </w:r>
            <w:proofErr w:type="spellStart"/>
            <w:r w:rsidR="00B27DD4">
              <w:rPr>
                <w:rFonts w:eastAsia="Times New Roman" w:cs="Times New Roman"/>
                <w:szCs w:val="24"/>
                <w:lang w:val="en-US" w:eastAsia="en-GB"/>
              </w:rPr>
              <w:t>Gynaecology</w:t>
            </w:r>
            <w:proofErr w:type="spellEnd"/>
          </w:p>
        </w:tc>
        <w:tc>
          <w:tcPr>
            <w:tcW w:w="770" w:type="pct"/>
            <w:vAlign w:val="center"/>
          </w:tcPr>
          <w:p w14:paraId="78B852CC" w14:textId="060A3B04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 (2.1%)</w:t>
            </w:r>
          </w:p>
        </w:tc>
      </w:tr>
      <w:tr w:rsidR="006566F3" w:rsidRPr="00F11A61" w14:paraId="327DC998" w14:textId="5C2E2482" w:rsidTr="006566F3">
        <w:trPr>
          <w:jc w:val="center"/>
        </w:trPr>
        <w:tc>
          <w:tcPr>
            <w:tcW w:w="1730" w:type="pct"/>
            <w:vAlign w:val="center"/>
          </w:tcPr>
          <w:p w14:paraId="2C609102" w14:textId="77777777" w:rsidR="006566F3" w:rsidRPr="00F11A61" w:rsidRDefault="006566F3" w:rsidP="00542F6F">
            <w:pPr>
              <w:spacing w:after="0" w:line="240" w:lineRule="auto"/>
              <w:ind w:left="127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Dental medicine</w:t>
            </w:r>
          </w:p>
        </w:tc>
        <w:tc>
          <w:tcPr>
            <w:tcW w:w="770" w:type="pct"/>
            <w:tcBorders>
              <w:right w:val="single" w:sz="8" w:space="0" w:color="auto"/>
            </w:tcBorders>
            <w:vAlign w:val="center"/>
          </w:tcPr>
          <w:p w14:paraId="0FA7C6AE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4 (4.1%)</w:t>
            </w:r>
          </w:p>
        </w:tc>
        <w:tc>
          <w:tcPr>
            <w:tcW w:w="1730" w:type="pct"/>
            <w:tcBorders>
              <w:left w:val="single" w:sz="8" w:space="0" w:color="auto"/>
            </w:tcBorders>
            <w:vAlign w:val="center"/>
          </w:tcPr>
          <w:p w14:paraId="713B853C" w14:textId="5186CF56" w:rsidR="006566F3" w:rsidRPr="00F11A61" w:rsidRDefault="006566F3" w:rsidP="00542F6F">
            <w:pPr>
              <w:spacing w:after="0" w:line="240" w:lineRule="auto"/>
              <w:ind w:left="131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Emergency medicine</w:t>
            </w:r>
          </w:p>
        </w:tc>
        <w:tc>
          <w:tcPr>
            <w:tcW w:w="770" w:type="pct"/>
            <w:vAlign w:val="center"/>
          </w:tcPr>
          <w:p w14:paraId="13735239" w14:textId="3BCCE9A3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 (2.1%)</w:t>
            </w:r>
          </w:p>
        </w:tc>
      </w:tr>
      <w:tr w:rsidR="006566F3" w:rsidRPr="00F11A61" w14:paraId="4D06AB9C" w14:textId="54841319" w:rsidTr="006566F3">
        <w:trPr>
          <w:jc w:val="center"/>
        </w:trPr>
        <w:tc>
          <w:tcPr>
            <w:tcW w:w="1730" w:type="pct"/>
            <w:vAlign w:val="center"/>
          </w:tcPr>
          <w:p w14:paraId="1EAB9188" w14:textId="77777777" w:rsidR="006566F3" w:rsidRPr="00F11A61" w:rsidRDefault="006566F3" w:rsidP="00542F6F">
            <w:pPr>
              <w:spacing w:after="0" w:line="240" w:lineRule="auto"/>
              <w:ind w:left="127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Infectious diseases</w:t>
            </w:r>
          </w:p>
        </w:tc>
        <w:tc>
          <w:tcPr>
            <w:tcW w:w="770" w:type="pct"/>
            <w:tcBorders>
              <w:right w:val="single" w:sz="8" w:space="0" w:color="auto"/>
            </w:tcBorders>
            <w:vAlign w:val="center"/>
          </w:tcPr>
          <w:p w14:paraId="36FAC28F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3 (3.8%)</w:t>
            </w:r>
          </w:p>
        </w:tc>
        <w:tc>
          <w:tcPr>
            <w:tcW w:w="1730" w:type="pct"/>
            <w:tcBorders>
              <w:left w:val="single" w:sz="8" w:space="0" w:color="auto"/>
            </w:tcBorders>
            <w:vAlign w:val="center"/>
          </w:tcPr>
          <w:p w14:paraId="69DD9AF8" w14:textId="3F2BF26C" w:rsidR="006566F3" w:rsidRPr="00F11A61" w:rsidRDefault="006566F3" w:rsidP="00542F6F">
            <w:pPr>
              <w:spacing w:after="0" w:line="240" w:lineRule="auto"/>
              <w:ind w:left="131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Clinical microbiology</w:t>
            </w:r>
          </w:p>
        </w:tc>
        <w:tc>
          <w:tcPr>
            <w:tcW w:w="770" w:type="pct"/>
            <w:vAlign w:val="center"/>
          </w:tcPr>
          <w:p w14:paraId="758F03B7" w14:textId="13FFFBC5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 (2.1%)</w:t>
            </w:r>
          </w:p>
        </w:tc>
      </w:tr>
      <w:tr w:rsidR="006566F3" w:rsidRPr="00F11A61" w14:paraId="7FF61886" w14:textId="18F72652" w:rsidTr="006566F3">
        <w:trPr>
          <w:jc w:val="center"/>
        </w:trPr>
        <w:tc>
          <w:tcPr>
            <w:tcW w:w="1730" w:type="pct"/>
            <w:vAlign w:val="center"/>
          </w:tcPr>
          <w:p w14:paraId="13F25A57" w14:textId="77777777" w:rsidR="006566F3" w:rsidRPr="00F11A61" w:rsidRDefault="006566F3" w:rsidP="00542F6F">
            <w:pPr>
              <w:spacing w:after="0" w:line="240" w:lineRule="auto"/>
              <w:ind w:left="127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Ophthalmology</w:t>
            </w:r>
          </w:p>
        </w:tc>
        <w:tc>
          <w:tcPr>
            <w:tcW w:w="770" w:type="pct"/>
            <w:tcBorders>
              <w:right w:val="single" w:sz="8" w:space="0" w:color="auto"/>
            </w:tcBorders>
            <w:vAlign w:val="center"/>
          </w:tcPr>
          <w:p w14:paraId="538066D7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3 (3.8%)</w:t>
            </w:r>
          </w:p>
        </w:tc>
        <w:tc>
          <w:tcPr>
            <w:tcW w:w="1730" w:type="pct"/>
            <w:tcBorders>
              <w:left w:val="single" w:sz="8" w:space="0" w:color="auto"/>
            </w:tcBorders>
            <w:vAlign w:val="center"/>
          </w:tcPr>
          <w:p w14:paraId="5C85DF7E" w14:textId="5E6A6292" w:rsidR="006566F3" w:rsidRPr="00F11A61" w:rsidRDefault="006566F3" w:rsidP="00542F6F">
            <w:pPr>
              <w:spacing w:after="0" w:line="240" w:lineRule="auto"/>
              <w:ind w:left="131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Nuclear medicine</w:t>
            </w:r>
          </w:p>
        </w:tc>
        <w:tc>
          <w:tcPr>
            <w:tcW w:w="770" w:type="pct"/>
            <w:vAlign w:val="center"/>
          </w:tcPr>
          <w:p w14:paraId="16DBDE76" w14:textId="3254691C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 (1.8%)</w:t>
            </w:r>
          </w:p>
        </w:tc>
      </w:tr>
      <w:tr w:rsidR="006566F3" w:rsidRPr="00F11A61" w14:paraId="04E6C721" w14:textId="667AC2D7" w:rsidTr="006566F3">
        <w:trPr>
          <w:jc w:val="center"/>
        </w:trPr>
        <w:tc>
          <w:tcPr>
            <w:tcW w:w="1730" w:type="pct"/>
            <w:vAlign w:val="center"/>
          </w:tcPr>
          <w:p w14:paraId="1F17C564" w14:textId="77777777" w:rsidR="006566F3" w:rsidRPr="00F11A61" w:rsidRDefault="006566F3" w:rsidP="00542F6F">
            <w:pPr>
              <w:spacing w:after="0" w:line="240" w:lineRule="auto"/>
              <w:ind w:left="127"/>
              <w:rPr>
                <w:rFonts w:eastAsia="Times New Roman" w:cs="Times New Roman"/>
                <w:szCs w:val="24"/>
                <w:lang w:val="en-US" w:eastAsia="en-GB"/>
              </w:rPr>
            </w:pPr>
            <w:proofErr w:type="spellStart"/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Dermatovenerology</w:t>
            </w:r>
            <w:proofErr w:type="spellEnd"/>
          </w:p>
        </w:tc>
        <w:tc>
          <w:tcPr>
            <w:tcW w:w="770" w:type="pct"/>
            <w:tcBorders>
              <w:right w:val="single" w:sz="8" w:space="0" w:color="auto"/>
            </w:tcBorders>
            <w:vAlign w:val="center"/>
          </w:tcPr>
          <w:p w14:paraId="6DFC58C7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2 (3.5%)</w:t>
            </w:r>
          </w:p>
        </w:tc>
        <w:tc>
          <w:tcPr>
            <w:tcW w:w="1730" w:type="pct"/>
            <w:tcBorders>
              <w:left w:val="single" w:sz="8" w:space="0" w:color="auto"/>
            </w:tcBorders>
            <w:vAlign w:val="center"/>
          </w:tcPr>
          <w:p w14:paraId="0E91A3B3" w14:textId="26178CA0" w:rsidR="006566F3" w:rsidRPr="00F11A61" w:rsidRDefault="00B27DD4" w:rsidP="00542F6F">
            <w:pPr>
              <w:spacing w:after="0" w:line="240" w:lineRule="auto"/>
              <w:ind w:left="131"/>
              <w:rPr>
                <w:rFonts w:eastAsia="Times New Roman" w:cs="Times New Roman"/>
                <w:szCs w:val="24"/>
                <w:lang w:val="en-US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US" w:eastAsia="en-GB"/>
              </w:rPr>
              <w:t>Orthopaedics</w:t>
            </w:r>
            <w:proofErr w:type="spellEnd"/>
            <w:r w:rsidR="006566F3"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and traumatology</w:t>
            </w:r>
          </w:p>
        </w:tc>
        <w:tc>
          <w:tcPr>
            <w:tcW w:w="770" w:type="pct"/>
            <w:vAlign w:val="center"/>
          </w:tcPr>
          <w:p w14:paraId="0441CB98" w14:textId="23D7FD04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 (1.8%)</w:t>
            </w:r>
          </w:p>
        </w:tc>
      </w:tr>
      <w:tr w:rsidR="006566F3" w:rsidRPr="00F11A61" w14:paraId="5FB222BC" w14:textId="70E09D50" w:rsidTr="006566F3">
        <w:trPr>
          <w:jc w:val="center"/>
        </w:trPr>
        <w:tc>
          <w:tcPr>
            <w:tcW w:w="1730" w:type="pct"/>
            <w:vAlign w:val="center"/>
          </w:tcPr>
          <w:p w14:paraId="2471E1C8" w14:textId="77777777" w:rsidR="006566F3" w:rsidRPr="00F11A61" w:rsidRDefault="006566F3" w:rsidP="00542F6F">
            <w:pPr>
              <w:spacing w:after="0" w:line="240" w:lineRule="auto"/>
              <w:ind w:left="127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Family medicine</w:t>
            </w:r>
          </w:p>
        </w:tc>
        <w:tc>
          <w:tcPr>
            <w:tcW w:w="770" w:type="pct"/>
            <w:tcBorders>
              <w:right w:val="single" w:sz="8" w:space="0" w:color="auto"/>
            </w:tcBorders>
            <w:vAlign w:val="center"/>
          </w:tcPr>
          <w:p w14:paraId="3FEF7040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2 (3.5%)</w:t>
            </w:r>
          </w:p>
        </w:tc>
        <w:tc>
          <w:tcPr>
            <w:tcW w:w="1730" w:type="pct"/>
            <w:tcBorders>
              <w:left w:val="single" w:sz="8" w:space="0" w:color="auto"/>
            </w:tcBorders>
            <w:vAlign w:val="center"/>
          </w:tcPr>
          <w:p w14:paraId="73FFF541" w14:textId="301242D1" w:rsidR="006566F3" w:rsidRPr="00F11A61" w:rsidRDefault="006566F3" w:rsidP="00542F6F">
            <w:pPr>
              <w:spacing w:after="0" w:line="240" w:lineRule="auto"/>
              <w:ind w:left="131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Transfusion medicine</w:t>
            </w:r>
          </w:p>
        </w:tc>
        <w:tc>
          <w:tcPr>
            <w:tcW w:w="770" w:type="pct"/>
            <w:vAlign w:val="center"/>
          </w:tcPr>
          <w:p w14:paraId="3D70ADBC" w14:textId="479A26E3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5 (1.5%)</w:t>
            </w:r>
          </w:p>
        </w:tc>
      </w:tr>
      <w:tr w:rsidR="006566F3" w:rsidRPr="00F11A61" w14:paraId="0105BD84" w14:textId="2F063958" w:rsidTr="006566F3">
        <w:trPr>
          <w:jc w:val="center"/>
        </w:trPr>
        <w:tc>
          <w:tcPr>
            <w:tcW w:w="1730" w:type="pct"/>
            <w:vAlign w:val="center"/>
          </w:tcPr>
          <w:p w14:paraId="4FEB7E2E" w14:textId="77777777" w:rsidR="006566F3" w:rsidRPr="00F11A61" w:rsidRDefault="006566F3" w:rsidP="00542F6F">
            <w:pPr>
              <w:spacing w:after="0" w:line="240" w:lineRule="auto"/>
              <w:ind w:left="127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Otorhinolaryngology</w:t>
            </w:r>
          </w:p>
        </w:tc>
        <w:tc>
          <w:tcPr>
            <w:tcW w:w="770" w:type="pct"/>
            <w:tcBorders>
              <w:right w:val="single" w:sz="8" w:space="0" w:color="auto"/>
            </w:tcBorders>
            <w:vAlign w:val="center"/>
          </w:tcPr>
          <w:p w14:paraId="18549C88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1 (3.2%)</w:t>
            </w:r>
          </w:p>
        </w:tc>
        <w:tc>
          <w:tcPr>
            <w:tcW w:w="1730" w:type="pct"/>
            <w:tcBorders>
              <w:left w:val="single" w:sz="8" w:space="0" w:color="auto"/>
            </w:tcBorders>
            <w:vAlign w:val="center"/>
          </w:tcPr>
          <w:p w14:paraId="1CD2AE67" w14:textId="7FD2BFEE" w:rsidR="006566F3" w:rsidRPr="00F11A61" w:rsidRDefault="006566F3" w:rsidP="00542F6F">
            <w:pPr>
              <w:spacing w:after="0" w:line="240" w:lineRule="auto"/>
              <w:ind w:left="131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Immunology</w:t>
            </w:r>
          </w:p>
        </w:tc>
        <w:tc>
          <w:tcPr>
            <w:tcW w:w="770" w:type="pct"/>
            <w:vAlign w:val="center"/>
          </w:tcPr>
          <w:p w14:paraId="59795931" w14:textId="531A1C20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4 (1.2%)</w:t>
            </w:r>
          </w:p>
        </w:tc>
      </w:tr>
      <w:tr w:rsidR="006566F3" w:rsidRPr="00F11A61" w14:paraId="57D6825A" w14:textId="70EF20E2" w:rsidTr="006566F3">
        <w:trPr>
          <w:jc w:val="center"/>
        </w:trPr>
        <w:tc>
          <w:tcPr>
            <w:tcW w:w="1730" w:type="pct"/>
            <w:vAlign w:val="center"/>
          </w:tcPr>
          <w:p w14:paraId="54441598" w14:textId="77777777" w:rsidR="006566F3" w:rsidRPr="00F11A61" w:rsidRDefault="006566F3" w:rsidP="00542F6F">
            <w:pPr>
              <w:spacing w:after="0" w:line="240" w:lineRule="auto"/>
              <w:ind w:left="127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Pathology and cytology</w:t>
            </w:r>
          </w:p>
        </w:tc>
        <w:tc>
          <w:tcPr>
            <w:tcW w:w="770" w:type="pct"/>
            <w:tcBorders>
              <w:right w:val="single" w:sz="8" w:space="0" w:color="auto"/>
            </w:tcBorders>
            <w:vAlign w:val="center"/>
          </w:tcPr>
          <w:p w14:paraId="52FD3B3D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1 (3.2%)</w:t>
            </w:r>
          </w:p>
        </w:tc>
        <w:tc>
          <w:tcPr>
            <w:tcW w:w="1730" w:type="pct"/>
            <w:tcBorders>
              <w:left w:val="single" w:sz="8" w:space="0" w:color="auto"/>
            </w:tcBorders>
            <w:vAlign w:val="center"/>
          </w:tcPr>
          <w:p w14:paraId="20CD6222" w14:textId="2BB5CB79" w:rsidR="006566F3" w:rsidRPr="00F11A61" w:rsidRDefault="006566F3" w:rsidP="00542F6F">
            <w:pPr>
              <w:spacing w:after="0" w:line="240" w:lineRule="auto"/>
              <w:ind w:left="131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General internal medicine</w:t>
            </w:r>
          </w:p>
        </w:tc>
        <w:tc>
          <w:tcPr>
            <w:tcW w:w="770" w:type="pct"/>
            <w:vAlign w:val="center"/>
          </w:tcPr>
          <w:p w14:paraId="023A78B7" w14:textId="784B9E3F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4 (1.2%)</w:t>
            </w:r>
          </w:p>
        </w:tc>
      </w:tr>
      <w:tr w:rsidR="006566F3" w:rsidRPr="00F11A61" w14:paraId="157AA664" w14:textId="1DB9E2D8" w:rsidTr="006566F3">
        <w:trPr>
          <w:jc w:val="center"/>
        </w:trPr>
        <w:tc>
          <w:tcPr>
            <w:tcW w:w="1730" w:type="pct"/>
            <w:vAlign w:val="center"/>
          </w:tcPr>
          <w:p w14:paraId="5B53A5D0" w14:textId="77777777" w:rsidR="006566F3" w:rsidRPr="00F11A61" w:rsidRDefault="006566F3" w:rsidP="00542F6F">
            <w:pPr>
              <w:spacing w:after="0" w:line="240" w:lineRule="auto"/>
              <w:ind w:left="127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Public health</w:t>
            </w:r>
          </w:p>
        </w:tc>
        <w:tc>
          <w:tcPr>
            <w:tcW w:w="770" w:type="pct"/>
            <w:tcBorders>
              <w:right w:val="single" w:sz="8" w:space="0" w:color="auto"/>
            </w:tcBorders>
            <w:vAlign w:val="center"/>
          </w:tcPr>
          <w:p w14:paraId="330D04B7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0 (2.9%)</w:t>
            </w:r>
          </w:p>
        </w:tc>
        <w:tc>
          <w:tcPr>
            <w:tcW w:w="1730" w:type="pct"/>
            <w:tcBorders>
              <w:left w:val="single" w:sz="8" w:space="0" w:color="auto"/>
            </w:tcBorders>
            <w:vAlign w:val="center"/>
          </w:tcPr>
          <w:p w14:paraId="7F40360E" w14:textId="0802C70F" w:rsidR="006566F3" w:rsidRPr="00F11A61" w:rsidRDefault="006566F3" w:rsidP="00542F6F">
            <w:pPr>
              <w:spacing w:after="0" w:line="240" w:lineRule="auto"/>
              <w:ind w:left="131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Urology</w:t>
            </w:r>
          </w:p>
        </w:tc>
        <w:tc>
          <w:tcPr>
            <w:tcW w:w="770" w:type="pct"/>
            <w:vAlign w:val="center"/>
          </w:tcPr>
          <w:p w14:paraId="5D66C320" w14:textId="6D9B3AC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3 (0.9%)</w:t>
            </w:r>
          </w:p>
        </w:tc>
      </w:tr>
      <w:tr w:rsidR="006566F3" w:rsidRPr="00F11A61" w14:paraId="1F6D9945" w14:textId="69BE89F9" w:rsidTr="006566F3">
        <w:trPr>
          <w:jc w:val="center"/>
        </w:trPr>
        <w:tc>
          <w:tcPr>
            <w:tcW w:w="1730" w:type="pct"/>
            <w:tcBorders>
              <w:bottom w:val="single" w:sz="8" w:space="0" w:color="auto"/>
            </w:tcBorders>
            <w:vAlign w:val="center"/>
          </w:tcPr>
          <w:p w14:paraId="1D4E0FDD" w14:textId="2D78D155" w:rsidR="006566F3" w:rsidRPr="00F11A61" w:rsidRDefault="006566F3" w:rsidP="00542F6F">
            <w:pPr>
              <w:spacing w:after="0" w:line="240" w:lineRule="auto"/>
              <w:ind w:left="127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Other</w:t>
            </w:r>
          </w:p>
        </w:tc>
        <w:tc>
          <w:tcPr>
            <w:tcW w:w="770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56C35A57" w14:textId="0F0382BF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3 (3.8%)</w:t>
            </w:r>
          </w:p>
        </w:tc>
        <w:tc>
          <w:tcPr>
            <w:tcW w:w="1730" w:type="pct"/>
            <w:tcBorders>
              <w:left w:val="single" w:sz="8" w:space="0" w:color="auto"/>
              <w:bottom w:val="single" w:sz="8" w:space="0" w:color="auto"/>
            </w:tcBorders>
          </w:tcPr>
          <w:p w14:paraId="4DBFF49E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770" w:type="pct"/>
            <w:tcBorders>
              <w:bottom w:val="single" w:sz="8" w:space="0" w:color="auto"/>
            </w:tcBorders>
          </w:tcPr>
          <w:p w14:paraId="58181F19" w14:textId="77777777" w:rsidR="006566F3" w:rsidRPr="00F11A61" w:rsidRDefault="006566F3" w:rsidP="00542F6F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</w:tr>
      <w:tr w:rsidR="006566F3" w:rsidRPr="00F11A61" w14:paraId="6E3A932A" w14:textId="77777777" w:rsidTr="006566F3">
        <w:trPr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</w:tcBorders>
            <w:vAlign w:val="center"/>
          </w:tcPr>
          <w:p w14:paraId="09FDF206" w14:textId="2AEBE8DD" w:rsidR="006566F3" w:rsidRPr="00F11A61" w:rsidRDefault="006566F3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 w:val="18"/>
                <w:szCs w:val="24"/>
                <w:lang w:val="en-US" w:eastAsia="en-GB"/>
              </w:rPr>
              <w:t xml:space="preserve">Other fields of expertise included: Gastroenterology (2 responses), Genetics (2 responses), </w:t>
            </w:r>
            <w:proofErr w:type="spellStart"/>
            <w:r w:rsidR="00B27DD4">
              <w:rPr>
                <w:rFonts w:eastAsia="Times New Roman" w:cs="Times New Roman"/>
                <w:sz w:val="18"/>
                <w:szCs w:val="24"/>
                <w:lang w:val="en-US" w:eastAsia="en-GB"/>
              </w:rPr>
              <w:t>Haematology</w:t>
            </w:r>
            <w:proofErr w:type="spellEnd"/>
            <w:r w:rsidRPr="00F11A61">
              <w:rPr>
                <w:rFonts w:eastAsia="Times New Roman" w:cs="Times New Roman"/>
                <w:sz w:val="18"/>
                <w:szCs w:val="24"/>
                <w:lang w:val="en-US" w:eastAsia="en-GB"/>
              </w:rPr>
              <w:t xml:space="preserve"> (2 responses), Intensive care (2 responses), Clinical pharmacology (2 responses), Clinical embryology (1 response), Occupational and sports medicine (1 response), and Nephrology (1 response).</w:t>
            </w:r>
          </w:p>
        </w:tc>
      </w:tr>
    </w:tbl>
    <w:p w14:paraId="495AFA4A" w14:textId="77777777" w:rsidR="006566F3" w:rsidRDefault="006566F3" w:rsidP="006566F3">
      <w:pPr>
        <w:jc w:val="center"/>
        <w:rPr>
          <w:b/>
          <w:lang w:val="en-US"/>
        </w:rPr>
      </w:pPr>
    </w:p>
    <w:p w14:paraId="5DFBDC75" w14:textId="77777777" w:rsidR="00DF12FD" w:rsidRDefault="00DF12FD">
      <w:pPr>
        <w:spacing w:after="0" w:line="259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73B53809" w14:textId="0AC6F978" w:rsidR="00B94A57" w:rsidRPr="001F1599" w:rsidRDefault="006566F3" w:rsidP="00672D8C">
      <w:pPr>
        <w:spacing w:after="0"/>
        <w:jc w:val="center"/>
        <w:rPr>
          <w:b/>
          <w:sz w:val="24"/>
          <w:szCs w:val="24"/>
          <w:lang w:val="en-US"/>
        </w:rPr>
      </w:pPr>
      <w:r w:rsidRPr="001F1599">
        <w:rPr>
          <w:b/>
          <w:sz w:val="24"/>
          <w:szCs w:val="24"/>
          <w:lang w:val="en-US"/>
        </w:rPr>
        <w:lastRenderedPageBreak/>
        <w:t xml:space="preserve">Supplementary Table </w:t>
      </w:r>
      <w:r w:rsidR="00DF12FD">
        <w:rPr>
          <w:b/>
          <w:sz w:val="24"/>
          <w:szCs w:val="24"/>
          <w:lang w:val="en-US"/>
        </w:rPr>
        <w:t>4</w:t>
      </w:r>
      <w:r w:rsidRPr="001F1599">
        <w:rPr>
          <w:b/>
          <w:sz w:val="24"/>
          <w:szCs w:val="24"/>
          <w:lang w:val="en-US"/>
        </w:rPr>
        <w:t xml:space="preserve">. </w:t>
      </w:r>
      <w:r w:rsidR="00EF3376" w:rsidRPr="00EF3376">
        <w:rPr>
          <w:b/>
          <w:sz w:val="24"/>
          <w:szCs w:val="24"/>
          <w:lang w:val="en-US"/>
        </w:rPr>
        <w:t>Previous experience in evidence synthesis, quality appraisal and economic analysis</w:t>
      </w:r>
      <w:r w:rsidR="00B27DD4">
        <w:rPr>
          <w:b/>
          <w:sz w:val="24"/>
          <w:szCs w:val="24"/>
          <w:lang w:val="en-US"/>
        </w:rPr>
        <w:t xml:space="preserve"> </w:t>
      </w:r>
      <w:r w:rsidR="000F6016">
        <w:rPr>
          <w:b/>
          <w:sz w:val="24"/>
          <w:szCs w:val="24"/>
          <w:lang w:val="en-US"/>
        </w:rPr>
        <w:t>essential</w:t>
      </w:r>
      <w:r w:rsidR="000F6016" w:rsidRPr="00EF3376">
        <w:rPr>
          <w:b/>
          <w:sz w:val="24"/>
          <w:szCs w:val="24"/>
          <w:lang w:val="en-US"/>
        </w:rPr>
        <w:t xml:space="preserve"> to act as HTA doers</w:t>
      </w:r>
    </w:p>
    <w:tbl>
      <w:tblPr>
        <w:tblW w:w="3613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7"/>
        <w:gridCol w:w="806"/>
        <w:gridCol w:w="2366"/>
        <w:gridCol w:w="1083"/>
      </w:tblGrid>
      <w:tr w:rsidR="006566F3" w:rsidRPr="00F11A61" w14:paraId="043819CE" w14:textId="36A462E0" w:rsidTr="00542F6F">
        <w:trPr>
          <w:jc w:val="center"/>
        </w:trPr>
        <w:tc>
          <w:tcPr>
            <w:tcW w:w="2356" w:type="pct"/>
            <w:gridSpan w:val="2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79B3DD27" w14:textId="0D94F9DB" w:rsidR="006566F3" w:rsidRPr="00F11A61" w:rsidRDefault="006566F3" w:rsidP="001F1599">
            <w:pPr>
              <w:spacing w:after="0" w:line="240" w:lineRule="auto"/>
              <w:ind w:left="127" w:right="26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What type</w:t>
            </w:r>
            <w:r w:rsidR="001F1599"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of review/</w:t>
            </w:r>
            <w:r w:rsidR="001F1599"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guideline/analysis did you work on?</w:t>
            </w:r>
          </w:p>
        </w:tc>
        <w:tc>
          <w:tcPr>
            <w:tcW w:w="2644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B7209EF" w14:textId="55417E08" w:rsidR="006566F3" w:rsidRPr="00F11A61" w:rsidRDefault="006566F3" w:rsidP="006566F3">
            <w:pPr>
              <w:spacing w:line="240" w:lineRule="auto"/>
              <w:ind w:left="86" w:right="128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Have you ever critically appraised the quality of any of the following?</w:t>
            </w:r>
          </w:p>
        </w:tc>
      </w:tr>
      <w:tr w:rsidR="006566F3" w:rsidRPr="00F11A61" w14:paraId="4A1649E8" w14:textId="63970A72" w:rsidTr="00542F6F">
        <w:trPr>
          <w:jc w:val="center"/>
        </w:trPr>
        <w:tc>
          <w:tcPr>
            <w:tcW w:w="1738" w:type="pct"/>
            <w:tcBorders>
              <w:top w:val="single" w:sz="8" w:space="0" w:color="auto"/>
            </w:tcBorders>
            <w:vAlign w:val="center"/>
          </w:tcPr>
          <w:p w14:paraId="7742B864" w14:textId="77777777" w:rsidR="006566F3" w:rsidRPr="00F11A61" w:rsidRDefault="006566F3" w:rsidP="006566F3">
            <w:pPr>
              <w:spacing w:after="0" w:line="240" w:lineRule="auto"/>
              <w:ind w:lef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SR of intervention</w:t>
            </w:r>
          </w:p>
        </w:tc>
        <w:tc>
          <w:tcPr>
            <w:tcW w:w="618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14:paraId="55A8DC3F" w14:textId="77777777" w:rsidR="006566F3" w:rsidRPr="00F11A61" w:rsidRDefault="006566F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59</w:t>
            </w:r>
          </w:p>
        </w:tc>
        <w:tc>
          <w:tcPr>
            <w:tcW w:w="1814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2D7C1E03" w14:textId="7014F75B" w:rsidR="006566F3" w:rsidRPr="00F11A61" w:rsidRDefault="00B27DD4" w:rsidP="00542F6F">
            <w:pPr>
              <w:spacing w:after="0" w:line="240" w:lineRule="auto"/>
              <w:ind w:left="171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US" w:eastAsia="en-GB"/>
              </w:rPr>
              <w:t>Randomised</w:t>
            </w:r>
            <w:proofErr w:type="spellEnd"/>
            <w:r w:rsidR="006566F3"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controlled trial (n=257)</w:t>
            </w:r>
          </w:p>
        </w:tc>
        <w:tc>
          <w:tcPr>
            <w:tcW w:w="830" w:type="pct"/>
            <w:tcBorders>
              <w:top w:val="single" w:sz="8" w:space="0" w:color="auto"/>
            </w:tcBorders>
            <w:vAlign w:val="center"/>
          </w:tcPr>
          <w:p w14:paraId="3478B1D9" w14:textId="114DBF4F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2</w:t>
            </w:r>
          </w:p>
        </w:tc>
      </w:tr>
      <w:tr w:rsidR="006566F3" w:rsidRPr="00F11A61" w14:paraId="42FBD124" w14:textId="6D422212" w:rsidTr="00542F6F">
        <w:trPr>
          <w:jc w:val="center"/>
        </w:trPr>
        <w:tc>
          <w:tcPr>
            <w:tcW w:w="1738" w:type="pct"/>
            <w:vAlign w:val="center"/>
          </w:tcPr>
          <w:p w14:paraId="541E2E22" w14:textId="2AD58CF4" w:rsidR="006566F3" w:rsidRPr="00F11A61" w:rsidRDefault="006566F3" w:rsidP="006566F3">
            <w:pPr>
              <w:spacing w:after="0" w:line="240" w:lineRule="auto"/>
              <w:ind w:lef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SR of diagnostic </w:t>
            </w:r>
            <w:r w:rsidR="00B27DD4">
              <w:rPr>
                <w:rFonts w:eastAsia="Times New Roman" w:cs="Times New Roman"/>
                <w:szCs w:val="24"/>
                <w:lang w:val="en-US" w:eastAsia="en-GB"/>
              </w:rPr>
              <w:t>tests'</w:t>
            </w: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accuracy </w:t>
            </w:r>
          </w:p>
        </w:tc>
        <w:tc>
          <w:tcPr>
            <w:tcW w:w="618" w:type="pct"/>
            <w:tcBorders>
              <w:right w:val="single" w:sz="8" w:space="0" w:color="auto"/>
            </w:tcBorders>
            <w:vAlign w:val="center"/>
          </w:tcPr>
          <w:p w14:paraId="24DCBAED" w14:textId="77777777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3</w:t>
            </w:r>
          </w:p>
        </w:tc>
        <w:tc>
          <w:tcPr>
            <w:tcW w:w="1814" w:type="pct"/>
            <w:tcBorders>
              <w:left w:val="single" w:sz="8" w:space="0" w:color="auto"/>
            </w:tcBorders>
            <w:vAlign w:val="center"/>
          </w:tcPr>
          <w:p w14:paraId="77A3E073" w14:textId="0B3563A4" w:rsidR="006566F3" w:rsidRPr="00F11A61" w:rsidRDefault="00B27DD4" w:rsidP="00542F6F">
            <w:pPr>
              <w:spacing w:after="0" w:line="240" w:lineRule="auto"/>
              <w:ind w:left="171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Non-</w:t>
            </w:r>
            <w:proofErr w:type="spellStart"/>
            <w:r>
              <w:rPr>
                <w:rFonts w:eastAsia="Times New Roman" w:cs="Times New Roman"/>
                <w:szCs w:val="24"/>
                <w:lang w:val="en-US" w:eastAsia="en-GB"/>
              </w:rPr>
              <w:t>randomised</w:t>
            </w:r>
            <w:proofErr w:type="spellEnd"/>
            <w:r w:rsidR="006566F3"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controlled trial (n=257)</w:t>
            </w:r>
          </w:p>
        </w:tc>
        <w:tc>
          <w:tcPr>
            <w:tcW w:w="830" w:type="pct"/>
            <w:vAlign w:val="center"/>
          </w:tcPr>
          <w:p w14:paraId="1D220148" w14:textId="788C23B0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58</w:t>
            </w:r>
          </w:p>
        </w:tc>
      </w:tr>
      <w:tr w:rsidR="006566F3" w:rsidRPr="00F11A61" w14:paraId="2FD7A7F4" w14:textId="4E56D012" w:rsidTr="00542F6F">
        <w:trPr>
          <w:jc w:val="center"/>
        </w:trPr>
        <w:tc>
          <w:tcPr>
            <w:tcW w:w="1738" w:type="pct"/>
            <w:vAlign w:val="center"/>
          </w:tcPr>
          <w:p w14:paraId="51933103" w14:textId="77777777" w:rsidR="006566F3" w:rsidRPr="00F11A61" w:rsidRDefault="006566F3" w:rsidP="006566F3">
            <w:pPr>
              <w:spacing w:after="0" w:line="240" w:lineRule="auto"/>
              <w:ind w:lef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SR of prognosis studies</w:t>
            </w:r>
          </w:p>
        </w:tc>
        <w:tc>
          <w:tcPr>
            <w:tcW w:w="618" w:type="pct"/>
            <w:tcBorders>
              <w:right w:val="single" w:sz="8" w:space="0" w:color="auto"/>
            </w:tcBorders>
            <w:vAlign w:val="center"/>
          </w:tcPr>
          <w:p w14:paraId="16CC1F40" w14:textId="77777777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2</w:t>
            </w:r>
          </w:p>
        </w:tc>
        <w:tc>
          <w:tcPr>
            <w:tcW w:w="1814" w:type="pct"/>
            <w:tcBorders>
              <w:left w:val="single" w:sz="8" w:space="0" w:color="auto"/>
            </w:tcBorders>
            <w:vAlign w:val="center"/>
          </w:tcPr>
          <w:p w14:paraId="62CD997B" w14:textId="3341FD11" w:rsidR="006566F3" w:rsidRPr="00F11A61" w:rsidRDefault="006566F3" w:rsidP="00542F6F">
            <w:pPr>
              <w:spacing w:after="0" w:line="240" w:lineRule="auto"/>
              <w:ind w:left="171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Observational study (n=257)</w:t>
            </w:r>
          </w:p>
        </w:tc>
        <w:tc>
          <w:tcPr>
            <w:tcW w:w="830" w:type="pct"/>
            <w:vAlign w:val="center"/>
          </w:tcPr>
          <w:p w14:paraId="737910C3" w14:textId="05963ED6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8</w:t>
            </w:r>
          </w:p>
        </w:tc>
      </w:tr>
      <w:tr w:rsidR="006566F3" w:rsidRPr="00F11A61" w14:paraId="36BFF747" w14:textId="2677E1F0" w:rsidTr="00542F6F">
        <w:trPr>
          <w:jc w:val="center"/>
        </w:trPr>
        <w:tc>
          <w:tcPr>
            <w:tcW w:w="1738" w:type="pct"/>
            <w:vAlign w:val="center"/>
          </w:tcPr>
          <w:p w14:paraId="7F52FCF9" w14:textId="77777777" w:rsidR="006566F3" w:rsidRPr="00F11A61" w:rsidRDefault="006566F3" w:rsidP="006566F3">
            <w:pPr>
              <w:spacing w:after="0" w:line="240" w:lineRule="auto"/>
              <w:ind w:lef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Network meta-analysis</w:t>
            </w:r>
          </w:p>
        </w:tc>
        <w:tc>
          <w:tcPr>
            <w:tcW w:w="618" w:type="pct"/>
            <w:tcBorders>
              <w:right w:val="single" w:sz="8" w:space="0" w:color="auto"/>
            </w:tcBorders>
            <w:vAlign w:val="center"/>
          </w:tcPr>
          <w:p w14:paraId="2DBFEBA5" w14:textId="77777777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8</w:t>
            </w:r>
          </w:p>
        </w:tc>
        <w:tc>
          <w:tcPr>
            <w:tcW w:w="1814" w:type="pct"/>
            <w:tcBorders>
              <w:left w:val="single" w:sz="8" w:space="0" w:color="auto"/>
            </w:tcBorders>
            <w:vAlign w:val="center"/>
          </w:tcPr>
          <w:p w14:paraId="65B8E12C" w14:textId="6C454B6B" w:rsidR="006566F3" w:rsidRPr="00F11A61" w:rsidRDefault="006566F3" w:rsidP="00542F6F">
            <w:pPr>
              <w:spacing w:after="0" w:line="240" w:lineRule="auto"/>
              <w:ind w:left="171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Diagnostic/Prognostic study (n=257)</w:t>
            </w:r>
          </w:p>
        </w:tc>
        <w:tc>
          <w:tcPr>
            <w:tcW w:w="830" w:type="pct"/>
            <w:vAlign w:val="center"/>
          </w:tcPr>
          <w:p w14:paraId="60238495" w14:textId="396B357E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45</w:t>
            </w:r>
          </w:p>
        </w:tc>
      </w:tr>
      <w:tr w:rsidR="006566F3" w:rsidRPr="00F11A61" w14:paraId="1E5405C0" w14:textId="420A0030" w:rsidTr="00542F6F">
        <w:trPr>
          <w:jc w:val="center"/>
        </w:trPr>
        <w:tc>
          <w:tcPr>
            <w:tcW w:w="1738" w:type="pct"/>
            <w:vAlign w:val="center"/>
          </w:tcPr>
          <w:p w14:paraId="7D7E2C91" w14:textId="77777777" w:rsidR="006566F3" w:rsidRPr="00F11A61" w:rsidRDefault="006566F3" w:rsidP="006566F3">
            <w:pPr>
              <w:spacing w:after="0" w:line="240" w:lineRule="auto"/>
              <w:ind w:lef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Rapid review</w:t>
            </w:r>
          </w:p>
        </w:tc>
        <w:tc>
          <w:tcPr>
            <w:tcW w:w="618" w:type="pct"/>
            <w:tcBorders>
              <w:right w:val="single" w:sz="8" w:space="0" w:color="auto"/>
            </w:tcBorders>
            <w:vAlign w:val="center"/>
          </w:tcPr>
          <w:p w14:paraId="6C80A558" w14:textId="77777777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26</w:t>
            </w:r>
          </w:p>
        </w:tc>
        <w:tc>
          <w:tcPr>
            <w:tcW w:w="1814" w:type="pct"/>
            <w:tcBorders>
              <w:left w:val="single" w:sz="8" w:space="0" w:color="auto"/>
            </w:tcBorders>
            <w:vAlign w:val="center"/>
          </w:tcPr>
          <w:p w14:paraId="13598FBE" w14:textId="60F0011B" w:rsidR="006566F3" w:rsidRPr="00F11A61" w:rsidRDefault="006566F3" w:rsidP="00542F6F">
            <w:pPr>
              <w:spacing w:after="0" w:line="240" w:lineRule="auto"/>
              <w:ind w:left="171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Qualitative study (n=256)</w:t>
            </w:r>
          </w:p>
        </w:tc>
        <w:tc>
          <w:tcPr>
            <w:tcW w:w="830" w:type="pct"/>
            <w:vAlign w:val="center"/>
          </w:tcPr>
          <w:p w14:paraId="14B612EC" w14:textId="72675CF2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35</w:t>
            </w:r>
          </w:p>
        </w:tc>
      </w:tr>
      <w:tr w:rsidR="006566F3" w:rsidRPr="00F11A61" w14:paraId="462C0123" w14:textId="6677E0AB" w:rsidTr="00542F6F">
        <w:trPr>
          <w:jc w:val="center"/>
        </w:trPr>
        <w:tc>
          <w:tcPr>
            <w:tcW w:w="1738" w:type="pct"/>
            <w:vAlign w:val="center"/>
          </w:tcPr>
          <w:p w14:paraId="186D5611" w14:textId="77777777" w:rsidR="006566F3" w:rsidRPr="00F11A61" w:rsidRDefault="006566F3" w:rsidP="006566F3">
            <w:pPr>
              <w:spacing w:after="0" w:line="240" w:lineRule="auto"/>
              <w:ind w:lef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Scoping/mapping review</w:t>
            </w:r>
          </w:p>
        </w:tc>
        <w:tc>
          <w:tcPr>
            <w:tcW w:w="618" w:type="pct"/>
            <w:tcBorders>
              <w:right w:val="single" w:sz="8" w:space="0" w:color="auto"/>
            </w:tcBorders>
            <w:vAlign w:val="center"/>
          </w:tcPr>
          <w:p w14:paraId="358B904F" w14:textId="77777777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5</w:t>
            </w:r>
          </w:p>
        </w:tc>
        <w:tc>
          <w:tcPr>
            <w:tcW w:w="1814" w:type="pct"/>
            <w:tcBorders>
              <w:left w:val="single" w:sz="8" w:space="0" w:color="auto"/>
            </w:tcBorders>
            <w:vAlign w:val="center"/>
          </w:tcPr>
          <w:p w14:paraId="016B4C30" w14:textId="02659E96" w:rsidR="006566F3" w:rsidRPr="00F11A61" w:rsidRDefault="006566F3" w:rsidP="00542F6F">
            <w:pPr>
              <w:spacing w:after="0" w:line="240" w:lineRule="auto"/>
              <w:ind w:left="171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Systematic review of interventions (n=256)</w:t>
            </w:r>
          </w:p>
        </w:tc>
        <w:tc>
          <w:tcPr>
            <w:tcW w:w="830" w:type="pct"/>
            <w:vAlign w:val="center"/>
          </w:tcPr>
          <w:p w14:paraId="1FF2E44D" w14:textId="0F819EE9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58</w:t>
            </w:r>
          </w:p>
        </w:tc>
      </w:tr>
      <w:tr w:rsidR="006566F3" w:rsidRPr="00F11A61" w14:paraId="19958FEC" w14:textId="2518E963" w:rsidTr="00542F6F">
        <w:trPr>
          <w:jc w:val="center"/>
        </w:trPr>
        <w:tc>
          <w:tcPr>
            <w:tcW w:w="1738" w:type="pct"/>
            <w:vAlign w:val="center"/>
          </w:tcPr>
          <w:p w14:paraId="21347EC6" w14:textId="77777777" w:rsidR="006566F3" w:rsidRPr="00F11A61" w:rsidRDefault="006566F3" w:rsidP="006566F3">
            <w:pPr>
              <w:spacing w:after="0" w:line="240" w:lineRule="auto"/>
              <w:ind w:lef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Clinical guideline</w:t>
            </w:r>
          </w:p>
        </w:tc>
        <w:tc>
          <w:tcPr>
            <w:tcW w:w="618" w:type="pct"/>
            <w:tcBorders>
              <w:right w:val="single" w:sz="8" w:space="0" w:color="auto"/>
            </w:tcBorders>
            <w:vAlign w:val="center"/>
          </w:tcPr>
          <w:p w14:paraId="75F02A59" w14:textId="77777777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5</w:t>
            </w:r>
          </w:p>
        </w:tc>
        <w:tc>
          <w:tcPr>
            <w:tcW w:w="1814" w:type="pct"/>
            <w:tcBorders>
              <w:left w:val="single" w:sz="8" w:space="0" w:color="auto"/>
            </w:tcBorders>
            <w:vAlign w:val="center"/>
          </w:tcPr>
          <w:p w14:paraId="44D8313A" w14:textId="7ABA0FE2" w:rsidR="006566F3" w:rsidRPr="00F11A61" w:rsidRDefault="006566F3" w:rsidP="00542F6F">
            <w:pPr>
              <w:spacing w:after="0" w:line="240" w:lineRule="auto"/>
              <w:ind w:left="171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Economic evaluations (n=257)</w:t>
            </w:r>
          </w:p>
        </w:tc>
        <w:tc>
          <w:tcPr>
            <w:tcW w:w="830" w:type="pct"/>
            <w:vAlign w:val="center"/>
          </w:tcPr>
          <w:p w14:paraId="47BE5374" w14:textId="4F004DA2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9</w:t>
            </w:r>
          </w:p>
        </w:tc>
      </w:tr>
      <w:tr w:rsidR="006566F3" w:rsidRPr="00F11A61" w14:paraId="5EE736F5" w14:textId="4192300D" w:rsidTr="00542F6F">
        <w:trPr>
          <w:jc w:val="center"/>
        </w:trPr>
        <w:tc>
          <w:tcPr>
            <w:tcW w:w="1738" w:type="pct"/>
            <w:vAlign w:val="center"/>
          </w:tcPr>
          <w:p w14:paraId="19BF0051" w14:textId="77777777" w:rsidR="006566F3" w:rsidRPr="00F11A61" w:rsidRDefault="006566F3" w:rsidP="006566F3">
            <w:pPr>
              <w:spacing w:after="0" w:line="240" w:lineRule="auto"/>
              <w:ind w:lef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SR/Rapid review within HTA</w:t>
            </w:r>
          </w:p>
        </w:tc>
        <w:tc>
          <w:tcPr>
            <w:tcW w:w="618" w:type="pct"/>
            <w:tcBorders>
              <w:right w:val="single" w:sz="8" w:space="0" w:color="auto"/>
            </w:tcBorders>
            <w:vAlign w:val="center"/>
          </w:tcPr>
          <w:p w14:paraId="4F7BE403" w14:textId="77777777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</w:p>
        </w:tc>
        <w:tc>
          <w:tcPr>
            <w:tcW w:w="1814" w:type="pct"/>
            <w:tcBorders>
              <w:left w:val="single" w:sz="8" w:space="0" w:color="auto"/>
            </w:tcBorders>
            <w:vAlign w:val="center"/>
          </w:tcPr>
          <w:p w14:paraId="698850FE" w14:textId="59AF157E" w:rsidR="006566F3" w:rsidRPr="00F11A61" w:rsidRDefault="006566F3" w:rsidP="00542F6F">
            <w:pPr>
              <w:spacing w:after="0" w:line="240" w:lineRule="auto"/>
              <w:ind w:left="171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Clinical practice guideline (n=257)</w:t>
            </w:r>
          </w:p>
        </w:tc>
        <w:tc>
          <w:tcPr>
            <w:tcW w:w="830" w:type="pct"/>
            <w:vAlign w:val="center"/>
          </w:tcPr>
          <w:p w14:paraId="204A281C" w14:textId="2CD87437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56</w:t>
            </w:r>
          </w:p>
        </w:tc>
      </w:tr>
      <w:tr w:rsidR="006566F3" w:rsidRPr="00F11A61" w14:paraId="5838EBDC" w14:textId="1D3F630F" w:rsidTr="00542F6F">
        <w:trPr>
          <w:jc w:val="center"/>
        </w:trPr>
        <w:tc>
          <w:tcPr>
            <w:tcW w:w="1738" w:type="pct"/>
            <w:vAlign w:val="center"/>
          </w:tcPr>
          <w:p w14:paraId="6734361C" w14:textId="77777777" w:rsidR="006566F3" w:rsidRPr="00F11A61" w:rsidRDefault="006566F3" w:rsidP="006566F3">
            <w:pPr>
              <w:spacing w:after="0" w:line="240" w:lineRule="auto"/>
              <w:ind w:lef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Other</w:t>
            </w:r>
          </w:p>
        </w:tc>
        <w:tc>
          <w:tcPr>
            <w:tcW w:w="618" w:type="pct"/>
            <w:tcBorders>
              <w:right w:val="single" w:sz="8" w:space="0" w:color="auto"/>
            </w:tcBorders>
            <w:vAlign w:val="center"/>
          </w:tcPr>
          <w:p w14:paraId="590CB998" w14:textId="77777777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3</w:t>
            </w:r>
          </w:p>
        </w:tc>
        <w:tc>
          <w:tcPr>
            <w:tcW w:w="1814" w:type="pct"/>
            <w:tcBorders>
              <w:left w:val="single" w:sz="8" w:space="0" w:color="auto"/>
            </w:tcBorders>
          </w:tcPr>
          <w:p w14:paraId="6BCDD753" w14:textId="77777777" w:rsidR="006566F3" w:rsidRPr="00F11A61" w:rsidRDefault="006566F3" w:rsidP="00542F6F">
            <w:pPr>
              <w:spacing w:line="240" w:lineRule="auto"/>
              <w:ind w:left="171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830" w:type="pct"/>
          </w:tcPr>
          <w:p w14:paraId="23C80487" w14:textId="78D3AE2C" w:rsidR="006566F3" w:rsidRPr="00F11A61" w:rsidRDefault="006566F3" w:rsidP="006566F3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</w:tr>
      <w:tr w:rsidR="006566F3" w:rsidRPr="00F11A61" w14:paraId="58A14CE6" w14:textId="35002D36" w:rsidTr="00542F6F">
        <w:trPr>
          <w:jc w:val="center"/>
        </w:trPr>
        <w:tc>
          <w:tcPr>
            <w:tcW w:w="1738" w:type="pct"/>
            <w:tcBorders>
              <w:bottom w:val="single" w:sz="8" w:space="0" w:color="auto"/>
            </w:tcBorders>
            <w:vAlign w:val="center"/>
          </w:tcPr>
          <w:p w14:paraId="1ABD497D" w14:textId="77777777" w:rsidR="006566F3" w:rsidRPr="00F11A61" w:rsidRDefault="006566F3" w:rsidP="006566F3">
            <w:pPr>
              <w:spacing w:after="0" w:line="240" w:lineRule="auto"/>
              <w:ind w:lef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None</w:t>
            </w:r>
          </w:p>
        </w:tc>
        <w:tc>
          <w:tcPr>
            <w:tcW w:w="618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6AB90FD5" w14:textId="77777777" w:rsidR="006566F3" w:rsidRPr="00F11A61" w:rsidRDefault="006566F3" w:rsidP="001F1599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252</w:t>
            </w:r>
          </w:p>
        </w:tc>
        <w:tc>
          <w:tcPr>
            <w:tcW w:w="1814" w:type="pct"/>
            <w:tcBorders>
              <w:left w:val="single" w:sz="8" w:space="0" w:color="auto"/>
              <w:bottom w:val="single" w:sz="8" w:space="0" w:color="auto"/>
            </w:tcBorders>
          </w:tcPr>
          <w:p w14:paraId="1AC2FCFD" w14:textId="77777777" w:rsidR="006566F3" w:rsidRPr="00F11A61" w:rsidRDefault="006566F3" w:rsidP="00542F6F">
            <w:pPr>
              <w:spacing w:line="240" w:lineRule="auto"/>
              <w:ind w:left="171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830" w:type="pct"/>
            <w:tcBorders>
              <w:bottom w:val="single" w:sz="8" w:space="0" w:color="auto"/>
            </w:tcBorders>
          </w:tcPr>
          <w:p w14:paraId="62D34C2E" w14:textId="079FDBE1" w:rsidR="006566F3" w:rsidRPr="00F11A61" w:rsidRDefault="006566F3" w:rsidP="006566F3">
            <w:pPr>
              <w:spacing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</w:tr>
      <w:tr w:rsidR="001F1599" w:rsidRPr="00F11A61" w14:paraId="09AD8CA9" w14:textId="7CC34C8C" w:rsidTr="001F1599">
        <w:trPr>
          <w:jc w:val="center"/>
        </w:trPr>
        <w:tc>
          <w:tcPr>
            <w:tcW w:w="5000" w:type="pct"/>
            <w:gridSpan w:val="4"/>
            <w:vAlign w:val="center"/>
          </w:tcPr>
          <w:p w14:paraId="6B5C84B4" w14:textId="70BD670C" w:rsidR="001F1599" w:rsidRPr="00F11A61" w:rsidRDefault="001F1599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What type of economic evaluation did you work on?</w:t>
            </w:r>
          </w:p>
        </w:tc>
      </w:tr>
      <w:tr w:rsidR="001F1599" w:rsidRPr="00F11A61" w14:paraId="58B63058" w14:textId="3BB7A0E3" w:rsidTr="001F1599">
        <w:trPr>
          <w:jc w:val="center"/>
        </w:trPr>
        <w:tc>
          <w:tcPr>
            <w:tcW w:w="2356" w:type="pct"/>
            <w:gridSpan w:val="2"/>
            <w:tcBorders>
              <w:top w:val="single" w:sz="8" w:space="0" w:color="auto"/>
            </w:tcBorders>
            <w:vAlign w:val="center"/>
          </w:tcPr>
          <w:p w14:paraId="4C364307" w14:textId="158FA077" w:rsidR="001F1599" w:rsidRPr="00F11A61" w:rsidRDefault="00B27DD4" w:rsidP="001F1599">
            <w:pPr>
              <w:spacing w:after="0"/>
              <w:ind w:right="225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Cost-Effective</w:t>
            </w:r>
            <w:r w:rsidR="001F1599"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Analysis </w:t>
            </w:r>
          </w:p>
        </w:tc>
        <w:tc>
          <w:tcPr>
            <w:tcW w:w="2644" w:type="pct"/>
            <w:gridSpan w:val="2"/>
            <w:tcBorders>
              <w:top w:val="single" w:sz="8" w:space="0" w:color="auto"/>
            </w:tcBorders>
            <w:vAlign w:val="center"/>
          </w:tcPr>
          <w:p w14:paraId="0EA3FFCE" w14:textId="431EABFF" w:rsidR="001F1599" w:rsidRPr="00F11A61" w:rsidRDefault="001F1599" w:rsidP="001F1599">
            <w:pPr>
              <w:spacing w:after="0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6</w:t>
            </w:r>
          </w:p>
        </w:tc>
      </w:tr>
      <w:tr w:rsidR="001F1599" w:rsidRPr="00F11A61" w14:paraId="63987B3B" w14:textId="424E672E" w:rsidTr="001F1599">
        <w:trPr>
          <w:jc w:val="center"/>
        </w:trPr>
        <w:tc>
          <w:tcPr>
            <w:tcW w:w="2356" w:type="pct"/>
            <w:gridSpan w:val="2"/>
            <w:vAlign w:val="center"/>
          </w:tcPr>
          <w:p w14:paraId="4A7E1FD8" w14:textId="56EEDB6C" w:rsidR="001F1599" w:rsidRPr="00F11A61" w:rsidRDefault="00B27DD4" w:rsidP="001F1599">
            <w:pPr>
              <w:spacing w:after="0"/>
              <w:ind w:right="225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Cost-Benefit</w:t>
            </w:r>
            <w:r w:rsidR="001F1599"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Analysis </w:t>
            </w:r>
          </w:p>
        </w:tc>
        <w:tc>
          <w:tcPr>
            <w:tcW w:w="2644" w:type="pct"/>
            <w:gridSpan w:val="2"/>
            <w:vAlign w:val="center"/>
          </w:tcPr>
          <w:p w14:paraId="54D921C2" w14:textId="0AB92763" w:rsidR="001F1599" w:rsidRPr="00F11A61" w:rsidRDefault="001F1599" w:rsidP="001F1599">
            <w:pPr>
              <w:spacing w:after="0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3</w:t>
            </w:r>
          </w:p>
        </w:tc>
      </w:tr>
      <w:tr w:rsidR="001F1599" w:rsidRPr="00F11A61" w14:paraId="3B4E0BF1" w14:textId="2B179E45" w:rsidTr="001F1599">
        <w:trPr>
          <w:jc w:val="center"/>
        </w:trPr>
        <w:tc>
          <w:tcPr>
            <w:tcW w:w="2356" w:type="pct"/>
            <w:gridSpan w:val="2"/>
            <w:vAlign w:val="center"/>
          </w:tcPr>
          <w:p w14:paraId="38414703" w14:textId="428C9E2D" w:rsidR="001F1599" w:rsidRPr="00F11A61" w:rsidRDefault="00B27DD4" w:rsidP="001F1599">
            <w:pPr>
              <w:spacing w:after="0"/>
              <w:ind w:right="225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Cost-Utility</w:t>
            </w:r>
            <w:r w:rsidR="001F1599"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Analysis </w:t>
            </w:r>
          </w:p>
        </w:tc>
        <w:tc>
          <w:tcPr>
            <w:tcW w:w="2644" w:type="pct"/>
            <w:gridSpan w:val="2"/>
            <w:vAlign w:val="center"/>
          </w:tcPr>
          <w:p w14:paraId="441F7770" w14:textId="7C28BAF5" w:rsidR="001F1599" w:rsidRPr="00F11A61" w:rsidRDefault="001F1599" w:rsidP="001F1599">
            <w:pPr>
              <w:spacing w:after="0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5</w:t>
            </w:r>
          </w:p>
        </w:tc>
      </w:tr>
      <w:tr w:rsidR="001F1599" w:rsidRPr="00F11A61" w14:paraId="52DD82CE" w14:textId="30B4D8F9" w:rsidTr="001F1599">
        <w:trPr>
          <w:jc w:val="center"/>
        </w:trPr>
        <w:tc>
          <w:tcPr>
            <w:tcW w:w="2356" w:type="pct"/>
            <w:gridSpan w:val="2"/>
            <w:vAlign w:val="center"/>
          </w:tcPr>
          <w:p w14:paraId="225FDE3D" w14:textId="4EBEB2DD" w:rsidR="001F1599" w:rsidRPr="00F11A61" w:rsidRDefault="001F1599" w:rsidP="001F1599">
            <w:pPr>
              <w:spacing w:after="0"/>
              <w:ind w:right="225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Cost </w:t>
            </w:r>
            <w:proofErr w:type="spellStart"/>
            <w:r w:rsidR="00B27DD4">
              <w:rPr>
                <w:rFonts w:eastAsia="Times New Roman" w:cs="Times New Roman"/>
                <w:szCs w:val="24"/>
                <w:lang w:val="en-US" w:eastAsia="en-GB"/>
              </w:rPr>
              <w:t>Minimisation</w:t>
            </w:r>
            <w:proofErr w:type="spellEnd"/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Analysis </w:t>
            </w:r>
          </w:p>
        </w:tc>
        <w:tc>
          <w:tcPr>
            <w:tcW w:w="2644" w:type="pct"/>
            <w:gridSpan w:val="2"/>
            <w:vAlign w:val="center"/>
          </w:tcPr>
          <w:p w14:paraId="24F48321" w14:textId="41993979" w:rsidR="001F1599" w:rsidRPr="00F11A61" w:rsidRDefault="001F1599" w:rsidP="001F1599">
            <w:pPr>
              <w:spacing w:after="0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2</w:t>
            </w:r>
          </w:p>
        </w:tc>
      </w:tr>
      <w:tr w:rsidR="001F1599" w:rsidRPr="00F11A61" w14:paraId="1392A5C7" w14:textId="266172BC" w:rsidTr="001F1599">
        <w:trPr>
          <w:jc w:val="center"/>
        </w:trPr>
        <w:tc>
          <w:tcPr>
            <w:tcW w:w="2356" w:type="pct"/>
            <w:gridSpan w:val="2"/>
            <w:vAlign w:val="center"/>
          </w:tcPr>
          <w:p w14:paraId="10151350" w14:textId="526400F6" w:rsidR="001F1599" w:rsidRPr="00F11A61" w:rsidRDefault="001F1599" w:rsidP="001F1599">
            <w:pPr>
              <w:spacing w:after="0"/>
              <w:ind w:right="225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Cost Consequences Analysis  </w:t>
            </w:r>
          </w:p>
        </w:tc>
        <w:tc>
          <w:tcPr>
            <w:tcW w:w="2644" w:type="pct"/>
            <w:gridSpan w:val="2"/>
            <w:vAlign w:val="center"/>
          </w:tcPr>
          <w:p w14:paraId="037B693F" w14:textId="2E3EA329" w:rsidR="001F1599" w:rsidRPr="00F11A61" w:rsidRDefault="001F1599" w:rsidP="001F1599">
            <w:pPr>
              <w:spacing w:after="0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</w:t>
            </w:r>
          </w:p>
        </w:tc>
      </w:tr>
      <w:tr w:rsidR="001F1599" w:rsidRPr="00F11A61" w14:paraId="0FCF87E6" w14:textId="389DF1A1" w:rsidTr="001F1599">
        <w:trPr>
          <w:jc w:val="center"/>
        </w:trPr>
        <w:tc>
          <w:tcPr>
            <w:tcW w:w="2356" w:type="pct"/>
            <w:gridSpan w:val="2"/>
            <w:tcBorders>
              <w:bottom w:val="single" w:sz="8" w:space="0" w:color="auto"/>
            </w:tcBorders>
            <w:vAlign w:val="center"/>
          </w:tcPr>
          <w:p w14:paraId="08070175" w14:textId="4A819A8E" w:rsidR="001F1599" w:rsidRPr="00F11A61" w:rsidRDefault="001F1599" w:rsidP="001F1599">
            <w:pPr>
              <w:spacing w:after="0"/>
              <w:ind w:right="225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Other</w:t>
            </w:r>
          </w:p>
        </w:tc>
        <w:tc>
          <w:tcPr>
            <w:tcW w:w="2644" w:type="pct"/>
            <w:gridSpan w:val="2"/>
            <w:tcBorders>
              <w:bottom w:val="single" w:sz="8" w:space="0" w:color="auto"/>
            </w:tcBorders>
            <w:vAlign w:val="center"/>
          </w:tcPr>
          <w:p w14:paraId="1E4B8A54" w14:textId="34062B52" w:rsidR="001F1599" w:rsidRPr="00F11A61" w:rsidRDefault="001F1599" w:rsidP="001F1599">
            <w:pPr>
              <w:spacing w:after="0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2</w:t>
            </w:r>
          </w:p>
        </w:tc>
      </w:tr>
      <w:tr w:rsidR="001F1599" w:rsidRPr="00F11A61" w14:paraId="3FA8E246" w14:textId="6D890859" w:rsidTr="001F1599">
        <w:trPr>
          <w:jc w:val="center"/>
        </w:trPr>
        <w:tc>
          <w:tcPr>
            <w:tcW w:w="5000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123D09" w14:textId="3BA9956A" w:rsidR="001F1599" w:rsidRPr="00F11A61" w:rsidRDefault="001F1599" w:rsidP="001F1599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1F1599">
              <w:rPr>
                <w:sz w:val="18"/>
                <w:lang w:val="en-US"/>
              </w:rPr>
              <w:t>In this section, participants could choose multiple options</w:t>
            </w:r>
            <w:r w:rsidR="00B27DD4">
              <w:rPr>
                <w:sz w:val="18"/>
                <w:lang w:val="en-US"/>
              </w:rPr>
              <w:t>; therefore,</w:t>
            </w:r>
            <w:r w:rsidRPr="001F1599">
              <w:rPr>
                <w:sz w:val="18"/>
                <w:lang w:val="en-US"/>
              </w:rPr>
              <w:t xml:space="preserve"> the sum of all numbers does not correspond to the total number of participants.</w:t>
            </w:r>
          </w:p>
        </w:tc>
      </w:tr>
    </w:tbl>
    <w:p w14:paraId="77866E4A" w14:textId="77777777" w:rsidR="001D3E66" w:rsidRDefault="001D3E66" w:rsidP="001D3E66">
      <w:pPr>
        <w:spacing w:after="0" w:line="259" w:lineRule="auto"/>
        <w:jc w:val="center"/>
        <w:rPr>
          <w:rFonts w:cstheme="minorHAnsi"/>
          <w:b/>
          <w:sz w:val="24"/>
          <w:lang w:val="en-US"/>
        </w:rPr>
      </w:pPr>
    </w:p>
    <w:p w14:paraId="285C4B66" w14:textId="77777777" w:rsidR="002D32C9" w:rsidRDefault="002D32C9">
      <w:pPr>
        <w:spacing w:after="0" w:line="259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br w:type="page"/>
      </w:r>
    </w:p>
    <w:p w14:paraId="679442F4" w14:textId="5A25BD42" w:rsidR="001D3E66" w:rsidRPr="000D0ABC" w:rsidRDefault="002D32C9" w:rsidP="002D32C9">
      <w:pPr>
        <w:tabs>
          <w:tab w:val="left" w:pos="1268"/>
          <w:tab w:val="center" w:pos="4513"/>
        </w:tabs>
        <w:spacing w:after="0" w:line="259" w:lineRule="auto"/>
        <w:rPr>
          <w:rFonts w:cstheme="minorHAnsi"/>
          <w:b/>
          <w:sz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ab/>
      </w:r>
      <w:r>
        <w:rPr>
          <w:b/>
          <w:sz w:val="24"/>
          <w:szCs w:val="24"/>
          <w:lang w:val="en-US"/>
        </w:rPr>
        <w:tab/>
      </w:r>
      <w:r w:rsidR="001D3E66" w:rsidRPr="001F1599">
        <w:rPr>
          <w:b/>
          <w:sz w:val="24"/>
          <w:szCs w:val="24"/>
          <w:lang w:val="en-US"/>
        </w:rPr>
        <w:t xml:space="preserve">Supplementary Table </w:t>
      </w:r>
      <w:r w:rsidR="00DF12FD">
        <w:rPr>
          <w:b/>
          <w:sz w:val="24"/>
          <w:szCs w:val="24"/>
          <w:lang w:val="en-US"/>
        </w:rPr>
        <w:t>5</w:t>
      </w:r>
      <w:r w:rsidR="001D3E66" w:rsidRPr="000D0ABC">
        <w:rPr>
          <w:rFonts w:cstheme="minorHAnsi"/>
          <w:b/>
          <w:sz w:val="24"/>
          <w:lang w:val="en-US"/>
        </w:rPr>
        <w:t>. Results of the internal consistency test</w:t>
      </w:r>
    </w:p>
    <w:tbl>
      <w:tblPr>
        <w:tblW w:w="4847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0"/>
        <w:gridCol w:w="1750"/>
        <w:gridCol w:w="1330"/>
      </w:tblGrid>
      <w:tr w:rsidR="001D3E66" w:rsidRPr="000D0ABC" w14:paraId="14D0E32B" w14:textId="77777777" w:rsidTr="001D3E66">
        <w:trPr>
          <w:trHeight w:val="213"/>
          <w:tblHeader/>
          <w:jc w:val="center"/>
        </w:trPr>
        <w:tc>
          <w:tcPr>
            <w:tcW w:w="324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DD973B1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Category</w:t>
            </w:r>
          </w:p>
        </w:tc>
        <w:tc>
          <w:tcPr>
            <w:tcW w:w="100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A381A1A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Cronbach’s α</w:t>
            </w:r>
          </w:p>
        </w:tc>
        <w:tc>
          <w:tcPr>
            <w:tcW w:w="76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4E3841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95% CI</w:t>
            </w:r>
          </w:p>
        </w:tc>
      </w:tr>
      <w:tr w:rsidR="001D3E66" w:rsidRPr="000D0ABC" w14:paraId="78B57FE2" w14:textId="77777777" w:rsidTr="001D3E66">
        <w:trPr>
          <w:trHeight w:val="57"/>
          <w:jc w:val="center"/>
        </w:trPr>
        <w:tc>
          <w:tcPr>
            <w:tcW w:w="3240" w:type="pct"/>
            <w:tcBorders>
              <w:top w:val="single" w:sz="8" w:space="0" w:color="auto"/>
            </w:tcBorders>
            <w:vAlign w:val="center"/>
            <w:hideMark/>
          </w:tcPr>
          <w:p w14:paraId="2CA79C06" w14:textId="77777777" w:rsidR="001D3E66" w:rsidRPr="000D0ABC" w:rsidRDefault="001D3E66" w:rsidP="001D3E66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bCs/>
                <w:szCs w:val="24"/>
                <w:lang w:val="en-US" w:eastAsia="en-GB"/>
              </w:rPr>
              <w:t>Clinical effectiveness and safety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vAlign w:val="center"/>
            <w:hideMark/>
          </w:tcPr>
          <w:p w14:paraId="35195CE2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50</w:t>
            </w:r>
          </w:p>
        </w:tc>
        <w:tc>
          <w:tcPr>
            <w:tcW w:w="760" w:type="pct"/>
            <w:tcBorders>
              <w:top w:val="single" w:sz="8" w:space="0" w:color="auto"/>
            </w:tcBorders>
            <w:vAlign w:val="center"/>
          </w:tcPr>
          <w:p w14:paraId="290D279D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40 – 0.958</w:t>
            </w:r>
          </w:p>
        </w:tc>
      </w:tr>
      <w:tr w:rsidR="001D3E66" w:rsidRPr="000D0ABC" w14:paraId="5BD8D977" w14:textId="77777777" w:rsidTr="001D3E66">
        <w:trPr>
          <w:trHeight w:val="57"/>
          <w:jc w:val="center"/>
        </w:trPr>
        <w:tc>
          <w:tcPr>
            <w:tcW w:w="3240" w:type="pct"/>
            <w:vAlign w:val="center"/>
          </w:tcPr>
          <w:p w14:paraId="65F7F6BD" w14:textId="77777777" w:rsidR="001D3E66" w:rsidRPr="000D0ABC" w:rsidRDefault="001D3E66" w:rsidP="001D3E66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Searching for the studies</w:t>
            </w:r>
          </w:p>
        </w:tc>
        <w:tc>
          <w:tcPr>
            <w:tcW w:w="1000" w:type="pct"/>
            <w:vAlign w:val="center"/>
            <w:hideMark/>
          </w:tcPr>
          <w:p w14:paraId="74C19164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03</w:t>
            </w:r>
          </w:p>
        </w:tc>
        <w:tc>
          <w:tcPr>
            <w:tcW w:w="760" w:type="pct"/>
            <w:vAlign w:val="center"/>
          </w:tcPr>
          <w:p w14:paraId="40F39646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884 – 0.919</w:t>
            </w:r>
          </w:p>
        </w:tc>
      </w:tr>
      <w:tr w:rsidR="001D3E66" w:rsidRPr="000D0ABC" w14:paraId="10784BB2" w14:textId="77777777" w:rsidTr="001D3E66">
        <w:trPr>
          <w:trHeight w:val="57"/>
          <w:jc w:val="center"/>
        </w:trPr>
        <w:tc>
          <w:tcPr>
            <w:tcW w:w="3240" w:type="pct"/>
            <w:vAlign w:val="center"/>
          </w:tcPr>
          <w:p w14:paraId="291B827F" w14:textId="77777777" w:rsidR="001D3E66" w:rsidRPr="000D0ABC" w:rsidRDefault="001D3E66" w:rsidP="001D3E66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Critical appraisal skills</w:t>
            </w:r>
          </w:p>
        </w:tc>
        <w:tc>
          <w:tcPr>
            <w:tcW w:w="1000" w:type="pct"/>
            <w:vAlign w:val="center"/>
            <w:hideMark/>
          </w:tcPr>
          <w:p w14:paraId="1F6A1AEE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63</w:t>
            </w:r>
          </w:p>
        </w:tc>
        <w:tc>
          <w:tcPr>
            <w:tcW w:w="760" w:type="pct"/>
            <w:vAlign w:val="center"/>
          </w:tcPr>
          <w:p w14:paraId="4497D94E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56 – 0.969</w:t>
            </w:r>
          </w:p>
        </w:tc>
      </w:tr>
      <w:tr w:rsidR="001D3E66" w:rsidRPr="000D0ABC" w14:paraId="79AD415D" w14:textId="77777777" w:rsidTr="001D3E66">
        <w:trPr>
          <w:trHeight w:val="57"/>
          <w:jc w:val="center"/>
        </w:trPr>
        <w:tc>
          <w:tcPr>
            <w:tcW w:w="3240" w:type="pct"/>
            <w:vAlign w:val="center"/>
          </w:tcPr>
          <w:p w14:paraId="71FCB4A4" w14:textId="6DB37B59" w:rsidR="001D3E66" w:rsidRPr="000D0ABC" w:rsidRDefault="00B27DD4" w:rsidP="001D3E66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US" w:eastAsia="en-GB"/>
              </w:rPr>
              <w:t>Summarising</w:t>
            </w:r>
            <w:proofErr w:type="spellEnd"/>
            <w:r w:rsidR="001D3E66"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 study characteristics and preparing for synthesis</w:t>
            </w:r>
          </w:p>
        </w:tc>
        <w:tc>
          <w:tcPr>
            <w:tcW w:w="1000" w:type="pct"/>
            <w:vAlign w:val="center"/>
          </w:tcPr>
          <w:p w14:paraId="06AAF4A3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56</w:t>
            </w:r>
          </w:p>
        </w:tc>
        <w:tc>
          <w:tcPr>
            <w:tcW w:w="760" w:type="pct"/>
            <w:vAlign w:val="center"/>
          </w:tcPr>
          <w:p w14:paraId="6777CAD5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48 – 0.963</w:t>
            </w:r>
          </w:p>
        </w:tc>
      </w:tr>
      <w:tr w:rsidR="001D3E66" w:rsidRPr="000D0ABC" w14:paraId="5C04E116" w14:textId="77777777" w:rsidTr="001D3E66">
        <w:trPr>
          <w:trHeight w:val="57"/>
          <w:jc w:val="center"/>
        </w:trPr>
        <w:tc>
          <w:tcPr>
            <w:tcW w:w="3240" w:type="pct"/>
            <w:vAlign w:val="center"/>
          </w:tcPr>
          <w:p w14:paraId="06B193E2" w14:textId="77777777" w:rsidR="001D3E66" w:rsidRPr="000D0ABC" w:rsidRDefault="001D3E66" w:rsidP="001D3E66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Qualitative evidence synthesis</w:t>
            </w:r>
          </w:p>
        </w:tc>
        <w:tc>
          <w:tcPr>
            <w:tcW w:w="1000" w:type="pct"/>
            <w:vAlign w:val="center"/>
          </w:tcPr>
          <w:p w14:paraId="65830BC2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72</w:t>
            </w:r>
          </w:p>
        </w:tc>
        <w:tc>
          <w:tcPr>
            <w:tcW w:w="760" w:type="pct"/>
            <w:vAlign w:val="center"/>
          </w:tcPr>
          <w:p w14:paraId="6F66F654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66 – 0.976</w:t>
            </w:r>
          </w:p>
        </w:tc>
      </w:tr>
      <w:tr w:rsidR="001D3E66" w:rsidRPr="000D0ABC" w14:paraId="2C860672" w14:textId="77777777" w:rsidTr="001D3E66">
        <w:trPr>
          <w:trHeight w:val="57"/>
          <w:jc w:val="center"/>
        </w:trPr>
        <w:tc>
          <w:tcPr>
            <w:tcW w:w="3240" w:type="pct"/>
            <w:vAlign w:val="center"/>
          </w:tcPr>
          <w:p w14:paraId="423BEA79" w14:textId="77777777" w:rsidR="001D3E66" w:rsidRPr="000D0ABC" w:rsidRDefault="001D3E66" w:rsidP="001D3E66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Grading the certainty of evidence</w:t>
            </w:r>
          </w:p>
        </w:tc>
        <w:tc>
          <w:tcPr>
            <w:tcW w:w="1000" w:type="pct"/>
            <w:vAlign w:val="center"/>
          </w:tcPr>
          <w:p w14:paraId="0F9F09DD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69</w:t>
            </w:r>
          </w:p>
        </w:tc>
        <w:tc>
          <w:tcPr>
            <w:tcW w:w="760" w:type="pct"/>
            <w:vAlign w:val="center"/>
          </w:tcPr>
          <w:p w14:paraId="634A17F5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63 – 0.974</w:t>
            </w:r>
          </w:p>
        </w:tc>
      </w:tr>
      <w:tr w:rsidR="001D3E66" w:rsidRPr="000D0ABC" w14:paraId="33986A09" w14:textId="77777777" w:rsidTr="001D3E66">
        <w:trPr>
          <w:trHeight w:val="57"/>
          <w:jc w:val="center"/>
        </w:trPr>
        <w:tc>
          <w:tcPr>
            <w:tcW w:w="3240" w:type="pct"/>
            <w:vAlign w:val="center"/>
          </w:tcPr>
          <w:p w14:paraId="2CB2013B" w14:textId="77777777" w:rsidR="001D3E66" w:rsidRPr="000D0ABC" w:rsidRDefault="001D3E66" w:rsidP="001D3E66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Understanding key concepts in data synthesis and analysis</w:t>
            </w:r>
          </w:p>
        </w:tc>
        <w:tc>
          <w:tcPr>
            <w:tcW w:w="1000" w:type="pct"/>
            <w:vAlign w:val="center"/>
          </w:tcPr>
          <w:p w14:paraId="43E608A7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54</w:t>
            </w:r>
          </w:p>
        </w:tc>
        <w:tc>
          <w:tcPr>
            <w:tcW w:w="760" w:type="pct"/>
            <w:vAlign w:val="center"/>
          </w:tcPr>
          <w:p w14:paraId="6AE6CECC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46 – 0.960</w:t>
            </w:r>
          </w:p>
        </w:tc>
      </w:tr>
      <w:tr w:rsidR="001D3E66" w:rsidRPr="000D0ABC" w14:paraId="62CB61A4" w14:textId="77777777" w:rsidTr="001D3E66">
        <w:trPr>
          <w:trHeight w:val="57"/>
          <w:jc w:val="center"/>
        </w:trPr>
        <w:tc>
          <w:tcPr>
            <w:tcW w:w="3240" w:type="pct"/>
            <w:vAlign w:val="center"/>
          </w:tcPr>
          <w:p w14:paraId="7928B3E8" w14:textId="77777777" w:rsidR="001D3E66" w:rsidRPr="000D0ABC" w:rsidRDefault="001D3E66" w:rsidP="001D3E66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Ethics</w:t>
            </w:r>
          </w:p>
        </w:tc>
        <w:tc>
          <w:tcPr>
            <w:tcW w:w="1000" w:type="pct"/>
            <w:vAlign w:val="center"/>
          </w:tcPr>
          <w:p w14:paraId="298AC6EA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55</w:t>
            </w:r>
          </w:p>
        </w:tc>
        <w:tc>
          <w:tcPr>
            <w:tcW w:w="760" w:type="pct"/>
            <w:vAlign w:val="center"/>
          </w:tcPr>
          <w:p w14:paraId="4BFDCDC2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45 – 0.963</w:t>
            </w:r>
          </w:p>
        </w:tc>
      </w:tr>
      <w:tr w:rsidR="001D3E66" w:rsidRPr="000D0ABC" w14:paraId="43FC63BF" w14:textId="77777777" w:rsidTr="001D3E66">
        <w:trPr>
          <w:trHeight w:val="57"/>
          <w:jc w:val="center"/>
        </w:trPr>
        <w:tc>
          <w:tcPr>
            <w:tcW w:w="3240" w:type="pct"/>
            <w:vAlign w:val="center"/>
          </w:tcPr>
          <w:p w14:paraId="2F6DCC70" w14:textId="77777777" w:rsidR="001D3E66" w:rsidRPr="000D0ABC" w:rsidRDefault="001D3E66" w:rsidP="001D3E66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Public and patient involvement</w:t>
            </w:r>
          </w:p>
        </w:tc>
        <w:tc>
          <w:tcPr>
            <w:tcW w:w="1000" w:type="pct"/>
            <w:vAlign w:val="center"/>
          </w:tcPr>
          <w:p w14:paraId="2248A1D5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71</w:t>
            </w:r>
          </w:p>
        </w:tc>
        <w:tc>
          <w:tcPr>
            <w:tcW w:w="760" w:type="pct"/>
            <w:vAlign w:val="center"/>
          </w:tcPr>
          <w:p w14:paraId="5775243F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66 – 0.975</w:t>
            </w:r>
          </w:p>
        </w:tc>
      </w:tr>
      <w:tr w:rsidR="001D3E66" w:rsidRPr="000D0ABC" w14:paraId="0BD2D847" w14:textId="77777777" w:rsidTr="001D3E66">
        <w:trPr>
          <w:trHeight w:val="57"/>
          <w:jc w:val="center"/>
        </w:trPr>
        <w:tc>
          <w:tcPr>
            <w:tcW w:w="3240" w:type="pct"/>
            <w:tcBorders>
              <w:bottom w:val="single" w:sz="12" w:space="0" w:color="auto"/>
            </w:tcBorders>
            <w:vAlign w:val="center"/>
          </w:tcPr>
          <w:p w14:paraId="448B6E94" w14:textId="77777777" w:rsidR="001D3E66" w:rsidRPr="000D0ABC" w:rsidRDefault="001D3E66" w:rsidP="001D3E66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Health economics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vAlign w:val="center"/>
          </w:tcPr>
          <w:p w14:paraId="341DF597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61</w:t>
            </w:r>
          </w:p>
        </w:tc>
        <w:tc>
          <w:tcPr>
            <w:tcW w:w="760" w:type="pct"/>
            <w:tcBorders>
              <w:bottom w:val="single" w:sz="12" w:space="0" w:color="auto"/>
            </w:tcBorders>
            <w:vAlign w:val="center"/>
          </w:tcPr>
          <w:p w14:paraId="7C6362D1" w14:textId="77777777" w:rsidR="001D3E66" w:rsidRPr="000D0ABC" w:rsidRDefault="001D3E66" w:rsidP="001D3E66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954 – 0.968</w:t>
            </w:r>
          </w:p>
        </w:tc>
      </w:tr>
    </w:tbl>
    <w:p w14:paraId="32BFC215" w14:textId="77777777" w:rsidR="001D3E66" w:rsidRPr="000D0ABC" w:rsidRDefault="001D3E66" w:rsidP="001D3E66">
      <w:pPr>
        <w:pBdr>
          <w:bottom w:val="single" w:sz="4" w:space="1" w:color="auto"/>
        </w:pBdr>
        <w:spacing w:after="0" w:line="259" w:lineRule="auto"/>
        <w:jc w:val="both"/>
        <w:rPr>
          <w:rFonts w:cstheme="minorHAnsi"/>
          <w:b/>
          <w:sz w:val="24"/>
          <w:lang w:val="en-US"/>
        </w:rPr>
      </w:pPr>
      <w:r w:rsidRPr="000D0ABC">
        <w:rPr>
          <w:rFonts w:cstheme="minorHAnsi"/>
          <w:sz w:val="20"/>
          <w:lang w:val="en-US"/>
        </w:rPr>
        <w:t xml:space="preserve">   95% CI: 95% Confidence Interval</w:t>
      </w:r>
    </w:p>
    <w:p w14:paraId="7289D9C9" w14:textId="77777777" w:rsidR="007D7493" w:rsidRPr="00F11A61" w:rsidRDefault="007D7493">
      <w:pPr>
        <w:rPr>
          <w:lang w:val="en-US"/>
        </w:rPr>
        <w:sectPr w:rsidR="007D7493" w:rsidRPr="00F11A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474361" w14:textId="7A146CAE" w:rsidR="00B768F0" w:rsidRPr="00F11A61" w:rsidRDefault="00B768F0" w:rsidP="00B768F0">
      <w:pPr>
        <w:spacing w:after="0"/>
        <w:jc w:val="center"/>
        <w:rPr>
          <w:b/>
          <w:sz w:val="24"/>
          <w:lang w:val="en-US"/>
        </w:rPr>
      </w:pPr>
      <w:r>
        <w:rPr>
          <w:b/>
          <w:sz w:val="24"/>
          <w:lang w:val="en-US"/>
        </w:rPr>
        <w:lastRenderedPageBreak/>
        <w:t xml:space="preserve">Supplementary </w:t>
      </w:r>
      <w:r w:rsidRPr="00F11A61">
        <w:rPr>
          <w:b/>
          <w:sz w:val="24"/>
          <w:lang w:val="en-US"/>
        </w:rPr>
        <w:t xml:space="preserve">Table </w:t>
      </w:r>
      <w:r w:rsidR="00DF12FD">
        <w:rPr>
          <w:b/>
          <w:sz w:val="24"/>
          <w:lang w:val="en-US"/>
        </w:rPr>
        <w:t>6</w:t>
      </w:r>
      <w:r w:rsidRPr="00F11A61">
        <w:rPr>
          <w:b/>
          <w:sz w:val="24"/>
          <w:lang w:val="en-US"/>
        </w:rPr>
        <w:t>. Differences in questionnaire results based on previous experience in conducting research</w:t>
      </w:r>
    </w:p>
    <w:tbl>
      <w:tblPr>
        <w:tblW w:w="4473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80"/>
        <w:gridCol w:w="64"/>
        <w:gridCol w:w="2733"/>
        <w:gridCol w:w="63"/>
        <w:gridCol w:w="2730"/>
        <w:gridCol w:w="55"/>
        <w:gridCol w:w="1102"/>
        <w:gridCol w:w="85"/>
        <w:gridCol w:w="63"/>
      </w:tblGrid>
      <w:tr w:rsidR="00B768F0" w:rsidRPr="00F11A61" w14:paraId="39DDEA4E" w14:textId="77777777" w:rsidTr="0044550C">
        <w:trPr>
          <w:gridAfter w:val="2"/>
          <w:wAfter w:w="54" w:type="pct"/>
          <w:trHeight w:val="57"/>
          <w:tblHeader/>
          <w:jc w:val="center"/>
        </w:trPr>
        <w:tc>
          <w:tcPr>
            <w:tcW w:w="249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EF0A0C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Category</w:t>
            </w:r>
          </w:p>
        </w:tc>
        <w:tc>
          <w:tcPr>
            <w:tcW w:w="1015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53CEA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Yes</w:t>
            </w:r>
          </w:p>
        </w:tc>
        <w:tc>
          <w:tcPr>
            <w:tcW w:w="1014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2B9B8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No</w:t>
            </w:r>
          </w:p>
        </w:tc>
        <w:tc>
          <w:tcPr>
            <w:tcW w:w="420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5FA9975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  <w:t>P</w:t>
            </w:r>
          </w:p>
        </w:tc>
      </w:tr>
      <w:tr w:rsidR="00B768F0" w:rsidRPr="00F11A61" w14:paraId="31D2D77F" w14:textId="77777777" w:rsidTr="0044550C">
        <w:trPr>
          <w:trHeight w:val="57"/>
          <w:jc w:val="center"/>
        </w:trPr>
        <w:tc>
          <w:tcPr>
            <w:tcW w:w="2520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1729325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Clinical effectiveness and safety (n = 272)</w:t>
            </w:r>
          </w:p>
        </w:tc>
        <w:tc>
          <w:tcPr>
            <w:tcW w:w="1015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83BFFD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0.0 (8.0 – 12.0)</w:t>
            </w:r>
          </w:p>
        </w:tc>
        <w:tc>
          <w:tcPr>
            <w:tcW w:w="1011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694D0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25 – 9.0)</w:t>
            </w:r>
          </w:p>
        </w:tc>
        <w:tc>
          <w:tcPr>
            <w:tcW w:w="454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2BD437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563541A2" w14:textId="77777777" w:rsidTr="0044550C">
        <w:trPr>
          <w:trHeight w:val="57"/>
          <w:jc w:val="center"/>
        </w:trPr>
        <w:tc>
          <w:tcPr>
            <w:tcW w:w="2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1E8C0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Searching for the studie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ACE6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0.0 (8.0 -12.0)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D88F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.0 (5.0 – 9.5)</w:t>
            </w:r>
          </w:p>
        </w:tc>
        <w:tc>
          <w:tcPr>
            <w:tcW w:w="4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CEDA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64ABCDB1" w14:textId="77777777" w:rsidTr="0044550C">
        <w:trPr>
          <w:trHeight w:val="57"/>
          <w:jc w:val="center"/>
        </w:trPr>
        <w:tc>
          <w:tcPr>
            <w:tcW w:w="2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3BF43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Critical appraisal skill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D5E4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0.0 (8.0 – 12.0)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5D98D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25 – 9.0)</w:t>
            </w:r>
          </w:p>
        </w:tc>
        <w:tc>
          <w:tcPr>
            <w:tcW w:w="4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7CC7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37BF5265" w14:textId="77777777" w:rsidTr="0044550C">
        <w:trPr>
          <w:trHeight w:val="57"/>
          <w:jc w:val="center"/>
        </w:trPr>
        <w:tc>
          <w:tcPr>
            <w:tcW w:w="2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EDEB0" w14:textId="42CFC5EF" w:rsidR="00B768F0" w:rsidRPr="00F11A61" w:rsidRDefault="00B27DD4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US" w:eastAsia="en-GB"/>
              </w:rPr>
              <w:t>Summarising</w:t>
            </w:r>
            <w:proofErr w:type="spellEnd"/>
            <w:r w:rsidR="00B768F0"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study characteristics and preparing for synthesis </w:t>
            </w:r>
            <w:r w:rsidR="00B768F0"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1C22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0.0 (9.0 – 12.0)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33A0D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.0 (3.0 – 9.0)</w:t>
            </w:r>
          </w:p>
        </w:tc>
        <w:tc>
          <w:tcPr>
            <w:tcW w:w="4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6C84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0C31ADCF" w14:textId="77777777" w:rsidTr="0044550C">
        <w:trPr>
          <w:trHeight w:val="57"/>
          <w:jc w:val="center"/>
        </w:trPr>
        <w:tc>
          <w:tcPr>
            <w:tcW w:w="2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8C27C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Qualitative evidence synthesi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9E81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9.0)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87F8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3.0 (3.0 – 6.0)</w:t>
            </w:r>
          </w:p>
        </w:tc>
        <w:tc>
          <w:tcPr>
            <w:tcW w:w="4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2714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2882E37D" w14:textId="77777777" w:rsidTr="0044550C">
        <w:trPr>
          <w:trHeight w:val="57"/>
          <w:jc w:val="center"/>
        </w:trPr>
        <w:tc>
          <w:tcPr>
            <w:tcW w:w="2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583F6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Grading the certainty of evidence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4633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.0 (6.0 – 9.0)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DF4B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4.0 (3.0 – 7.0)</w:t>
            </w:r>
          </w:p>
        </w:tc>
        <w:tc>
          <w:tcPr>
            <w:tcW w:w="4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1E6E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643105CB" w14:textId="77777777" w:rsidTr="0044550C">
        <w:trPr>
          <w:trHeight w:val="57"/>
          <w:jc w:val="center"/>
        </w:trPr>
        <w:tc>
          <w:tcPr>
            <w:tcW w:w="2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DEA28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Understanding key concepts in data synthesis and analysi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3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CDFC3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20.0 (15.0 – 24.0)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136E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4.0 (8.0 – 19.0)</w:t>
            </w:r>
          </w:p>
        </w:tc>
        <w:tc>
          <w:tcPr>
            <w:tcW w:w="4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2ECB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24916F6D" w14:textId="77777777" w:rsidTr="0044550C">
        <w:trPr>
          <w:trHeight w:val="57"/>
          <w:jc w:val="center"/>
        </w:trPr>
        <w:tc>
          <w:tcPr>
            <w:tcW w:w="2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8359B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Ethic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D54A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.0 (6.0 – 8.0)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4456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4.0 – 6.0)</w:t>
            </w:r>
          </w:p>
        </w:tc>
        <w:tc>
          <w:tcPr>
            <w:tcW w:w="4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6907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5B8BD5DC" w14:textId="77777777" w:rsidTr="0044550C">
        <w:trPr>
          <w:trHeight w:val="57"/>
          <w:jc w:val="center"/>
        </w:trPr>
        <w:tc>
          <w:tcPr>
            <w:tcW w:w="2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C7549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Public and patient involvement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4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C5B0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.0 (4.0 – 12.0)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E0F1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4.0 – 10.0)</w:t>
            </w:r>
          </w:p>
        </w:tc>
        <w:tc>
          <w:tcPr>
            <w:tcW w:w="4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69C0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2D91E121" w14:textId="77777777" w:rsidTr="0044550C">
        <w:trPr>
          <w:trHeight w:val="57"/>
          <w:jc w:val="center"/>
        </w:trPr>
        <w:tc>
          <w:tcPr>
            <w:tcW w:w="2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850A9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Health economic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4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B20E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5.0 – 9.0)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A695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5.0 (3.0 – 8.0)</w:t>
            </w:r>
          </w:p>
        </w:tc>
        <w:tc>
          <w:tcPr>
            <w:tcW w:w="4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8924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19094652" w14:textId="77777777" w:rsidTr="0044550C">
        <w:trPr>
          <w:trHeight w:val="57"/>
          <w:jc w:val="center"/>
        </w:trPr>
        <w:tc>
          <w:tcPr>
            <w:tcW w:w="252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66F5A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Total questionnaire score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68)</w:t>
            </w:r>
          </w:p>
        </w:tc>
        <w:tc>
          <w:tcPr>
            <w:tcW w:w="10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AAAA8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93.0 (88.7 – 98.4)</w:t>
            </w:r>
          </w:p>
        </w:tc>
        <w:tc>
          <w:tcPr>
            <w:tcW w:w="101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1DC8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6.0 (44.8 – 89.8)</w:t>
            </w:r>
          </w:p>
        </w:tc>
        <w:tc>
          <w:tcPr>
            <w:tcW w:w="45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502CD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6527706E" w14:textId="77777777" w:rsidTr="0044550C">
        <w:trPr>
          <w:gridAfter w:val="1"/>
          <w:wAfter w:w="23" w:type="pct"/>
          <w:trHeight w:val="57"/>
          <w:jc w:val="center"/>
        </w:trPr>
        <w:tc>
          <w:tcPr>
            <w:tcW w:w="4977" w:type="pct"/>
            <w:gridSpan w:val="8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3DB7515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i/>
                <w:sz w:val="18"/>
                <w:lang w:val="en-US"/>
              </w:rPr>
              <w:t>Mann-Whitney test</w:t>
            </w:r>
          </w:p>
        </w:tc>
      </w:tr>
    </w:tbl>
    <w:p w14:paraId="351128F1" w14:textId="77777777" w:rsidR="00B768F0" w:rsidRDefault="00B768F0" w:rsidP="00B768F0">
      <w:pPr>
        <w:spacing w:after="0"/>
        <w:jc w:val="center"/>
        <w:rPr>
          <w:b/>
          <w:sz w:val="24"/>
          <w:lang w:val="en-US"/>
        </w:rPr>
      </w:pPr>
    </w:p>
    <w:p w14:paraId="6D6D728D" w14:textId="465B6D76" w:rsidR="00B768F0" w:rsidRPr="00F11A61" w:rsidRDefault="00B768F0" w:rsidP="00B768F0">
      <w:pPr>
        <w:spacing w:after="0"/>
        <w:jc w:val="center"/>
        <w:rPr>
          <w:i/>
          <w:lang w:val="en-US"/>
        </w:rPr>
      </w:pPr>
      <w:r>
        <w:rPr>
          <w:b/>
          <w:sz w:val="24"/>
          <w:lang w:val="en-US"/>
        </w:rPr>
        <w:t xml:space="preserve">Supplementary </w:t>
      </w:r>
      <w:r w:rsidRPr="00F11A61">
        <w:rPr>
          <w:b/>
          <w:sz w:val="24"/>
          <w:lang w:val="en-US"/>
        </w:rPr>
        <w:t xml:space="preserve">Table </w:t>
      </w:r>
      <w:r w:rsidR="00DF12FD">
        <w:rPr>
          <w:b/>
          <w:sz w:val="24"/>
          <w:lang w:val="en-US"/>
        </w:rPr>
        <w:t>7</w:t>
      </w:r>
      <w:r w:rsidRPr="00F11A61">
        <w:rPr>
          <w:b/>
          <w:sz w:val="24"/>
          <w:lang w:val="en-US"/>
        </w:rPr>
        <w:t>.</w:t>
      </w:r>
      <w:r>
        <w:rPr>
          <w:b/>
          <w:sz w:val="24"/>
          <w:lang w:val="en-US"/>
        </w:rPr>
        <w:t xml:space="preserve"> </w:t>
      </w:r>
      <w:r w:rsidRPr="00F11A61">
        <w:rPr>
          <w:b/>
          <w:sz w:val="24"/>
          <w:lang w:val="en-US"/>
        </w:rPr>
        <w:t>Differences in questionnaire results based on current</w:t>
      </w:r>
      <w:r>
        <w:rPr>
          <w:b/>
          <w:sz w:val="24"/>
          <w:lang w:val="en-US"/>
        </w:rPr>
        <w:t xml:space="preserve"> </w:t>
      </w:r>
      <w:r w:rsidRPr="00F11A61">
        <w:rPr>
          <w:b/>
          <w:sz w:val="24"/>
          <w:lang w:val="en-US"/>
        </w:rPr>
        <w:t>international collaboration</w:t>
      </w:r>
    </w:p>
    <w:tbl>
      <w:tblPr>
        <w:tblW w:w="3809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38"/>
        <w:gridCol w:w="1816"/>
        <w:gridCol w:w="2064"/>
        <w:gridCol w:w="812"/>
      </w:tblGrid>
      <w:tr w:rsidR="00B768F0" w:rsidRPr="00F11A61" w14:paraId="44E5B62C" w14:textId="77777777" w:rsidTr="0044550C">
        <w:trPr>
          <w:trHeight w:val="20"/>
          <w:tblHeader/>
          <w:jc w:val="center"/>
        </w:trPr>
        <w:tc>
          <w:tcPr>
            <w:tcW w:w="300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AD06FD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Category</w:t>
            </w:r>
          </w:p>
        </w:tc>
        <w:tc>
          <w:tcPr>
            <w:tcW w:w="77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5FD5F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No</w:t>
            </w:r>
          </w:p>
        </w:tc>
        <w:tc>
          <w:tcPr>
            <w:tcW w:w="8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9F268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Yes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8" w:space="0" w:color="auto"/>
            </w:tcBorders>
          </w:tcPr>
          <w:p w14:paraId="00973C0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  <w:t>P</w:t>
            </w:r>
          </w:p>
        </w:tc>
      </w:tr>
      <w:tr w:rsidR="00B768F0" w:rsidRPr="00F11A61" w14:paraId="3A9349AD" w14:textId="77777777" w:rsidTr="0044550C">
        <w:trPr>
          <w:trHeight w:val="20"/>
          <w:jc w:val="center"/>
        </w:trPr>
        <w:tc>
          <w:tcPr>
            <w:tcW w:w="3000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B8A9E96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Clinical effectiveness and safety (n = 269)</w:t>
            </w:r>
          </w:p>
        </w:tc>
        <w:tc>
          <w:tcPr>
            <w:tcW w:w="77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FF2B54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9.0)</w:t>
            </w:r>
          </w:p>
        </w:tc>
        <w:tc>
          <w:tcPr>
            <w:tcW w:w="88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D228938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9.5 (6.0 – 12.0)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F6E3F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3526876E" w14:textId="77777777" w:rsidTr="0044550C">
        <w:trPr>
          <w:trHeight w:val="20"/>
          <w:jc w:val="center"/>
        </w:trPr>
        <w:tc>
          <w:tcPr>
            <w:tcW w:w="3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E435F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Searching for the studie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1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B5EF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9.0 (5.0 – 11.0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7003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1.0 (9.0 – 12.0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F6F8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53FC20D8" w14:textId="77777777" w:rsidTr="0044550C">
        <w:trPr>
          <w:trHeight w:val="20"/>
          <w:jc w:val="center"/>
        </w:trPr>
        <w:tc>
          <w:tcPr>
            <w:tcW w:w="3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64454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Critical appraisal skill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0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81B4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.0 (5.0 – 10.0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BB86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1.0 (9.0 – 12.0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D3A8D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5841A37C" w14:textId="77777777" w:rsidTr="0044550C">
        <w:trPr>
          <w:trHeight w:val="20"/>
          <w:jc w:val="center"/>
        </w:trPr>
        <w:tc>
          <w:tcPr>
            <w:tcW w:w="3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4CE6C" w14:textId="094F5E2F" w:rsidR="00B768F0" w:rsidRPr="00F11A61" w:rsidRDefault="00B27DD4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US" w:eastAsia="en-GB"/>
              </w:rPr>
              <w:t>Summarising</w:t>
            </w:r>
            <w:proofErr w:type="spellEnd"/>
            <w:r w:rsidR="00B768F0"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study characteristics and preparing for synthesis </w:t>
            </w:r>
            <w:r w:rsidR="00B768F0"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0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FB17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9.0 (5.0 – 11.0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71C5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1.0 (9.0 – 12.0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6D26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51BA77F6" w14:textId="77777777" w:rsidTr="0044550C">
        <w:trPr>
          <w:trHeight w:val="20"/>
          <w:jc w:val="center"/>
        </w:trPr>
        <w:tc>
          <w:tcPr>
            <w:tcW w:w="3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9BA7D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Qualitative evidence synthesi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0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4439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4.5 (3.0 – 8.0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1230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5.0 – 9.0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9F8C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002</w:t>
            </w:r>
          </w:p>
        </w:tc>
      </w:tr>
      <w:tr w:rsidR="00B768F0" w:rsidRPr="00F11A61" w14:paraId="107809B4" w14:textId="77777777" w:rsidTr="0044550C">
        <w:trPr>
          <w:trHeight w:val="20"/>
          <w:jc w:val="center"/>
        </w:trPr>
        <w:tc>
          <w:tcPr>
            <w:tcW w:w="3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8E7A3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Grading the certainty of evidence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0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B5F28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9.0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E86F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.0 (6.0 – 10.0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D11F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1E3A5D15" w14:textId="77777777" w:rsidTr="0044550C">
        <w:trPr>
          <w:trHeight w:val="20"/>
          <w:jc w:val="center"/>
        </w:trPr>
        <w:tc>
          <w:tcPr>
            <w:tcW w:w="3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8FC5B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Understanding key concepts in data synthesis and analysi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1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61ED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6.0 (10.0 – 21.0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B234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21.0 (16.0 – 25.0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56BED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4C84BE0E" w14:textId="77777777" w:rsidTr="0044550C">
        <w:trPr>
          <w:trHeight w:val="20"/>
          <w:jc w:val="center"/>
        </w:trPr>
        <w:tc>
          <w:tcPr>
            <w:tcW w:w="3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1BD61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Ethic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0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B086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4.0 – 8.0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E534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.0 (6.0 – 8.0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D87E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001</w:t>
            </w:r>
          </w:p>
        </w:tc>
      </w:tr>
      <w:tr w:rsidR="00B768F0" w:rsidRPr="00F11A61" w14:paraId="008DF827" w14:textId="77777777" w:rsidTr="0044550C">
        <w:trPr>
          <w:trHeight w:val="20"/>
          <w:jc w:val="center"/>
        </w:trPr>
        <w:tc>
          <w:tcPr>
            <w:tcW w:w="3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BFE06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Public and patient involvement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CE4F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.0 (4.0 – 11.0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9188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.0 (6.0 – 14.0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E8E1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47F4B1E5" w14:textId="77777777" w:rsidTr="0044550C">
        <w:trPr>
          <w:trHeight w:val="20"/>
          <w:jc w:val="center"/>
        </w:trPr>
        <w:tc>
          <w:tcPr>
            <w:tcW w:w="3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5A3F1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Health economic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F4218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8.0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78D7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.0 (6.0 – 9.0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A62F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00873FB1" w14:textId="77777777" w:rsidTr="0044550C">
        <w:trPr>
          <w:trHeight w:val="20"/>
          <w:jc w:val="center"/>
        </w:trPr>
        <w:tc>
          <w:tcPr>
            <w:tcW w:w="3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96F31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Total questionnaire score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66)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B6BD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9.0 (73.3 – 85.0)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4E40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02.0 (84.3 – 115.0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DDBD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0FADAECE" w14:textId="77777777" w:rsidTr="0044550C">
        <w:trPr>
          <w:trHeight w:val="20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A31D73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i/>
                <w:sz w:val="18"/>
                <w:lang w:val="en-US"/>
              </w:rPr>
              <w:t>Mann-Whitney test</w:t>
            </w:r>
          </w:p>
        </w:tc>
      </w:tr>
    </w:tbl>
    <w:p w14:paraId="1517D49A" w14:textId="77777777" w:rsidR="00B768F0" w:rsidRDefault="00B768F0" w:rsidP="00B768F0">
      <w:pPr>
        <w:spacing w:after="0" w:line="259" w:lineRule="auto"/>
        <w:rPr>
          <w:b/>
          <w:sz w:val="24"/>
          <w:lang w:val="en-US"/>
        </w:rPr>
      </w:pPr>
    </w:p>
    <w:p w14:paraId="4ED23E50" w14:textId="77777777" w:rsidR="00B768F0" w:rsidRDefault="00B768F0">
      <w:pPr>
        <w:spacing w:after="0" w:line="259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14:paraId="4E43E186" w14:textId="0F93D8B4" w:rsidR="00B768F0" w:rsidRPr="00F11A61" w:rsidRDefault="00B768F0" w:rsidP="00B768F0">
      <w:pPr>
        <w:spacing w:after="0"/>
        <w:jc w:val="center"/>
        <w:rPr>
          <w:i/>
          <w:lang w:val="en-US"/>
        </w:rPr>
      </w:pPr>
      <w:r>
        <w:rPr>
          <w:b/>
          <w:sz w:val="24"/>
          <w:lang w:val="en-US"/>
        </w:rPr>
        <w:lastRenderedPageBreak/>
        <w:t xml:space="preserve">Supplementary </w:t>
      </w:r>
      <w:r w:rsidRPr="00F11A61">
        <w:rPr>
          <w:b/>
          <w:sz w:val="24"/>
          <w:lang w:val="en-US"/>
        </w:rPr>
        <w:t xml:space="preserve">Table </w:t>
      </w:r>
      <w:r w:rsidR="00DF12FD">
        <w:rPr>
          <w:b/>
          <w:sz w:val="24"/>
          <w:lang w:val="en-US"/>
        </w:rPr>
        <w:t>8</w:t>
      </w:r>
      <w:r w:rsidRPr="00F11A61">
        <w:rPr>
          <w:b/>
          <w:sz w:val="24"/>
          <w:lang w:val="en-US"/>
        </w:rPr>
        <w:t xml:space="preserve">. Differences in questionnaire results based on </w:t>
      </w:r>
      <w:r>
        <w:rPr>
          <w:b/>
          <w:sz w:val="24"/>
          <w:lang w:val="en-US"/>
        </w:rPr>
        <w:t>previous experience in conducting research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06"/>
        <w:gridCol w:w="57"/>
        <w:gridCol w:w="1701"/>
        <w:gridCol w:w="56"/>
        <w:gridCol w:w="1701"/>
        <w:gridCol w:w="56"/>
        <w:gridCol w:w="681"/>
        <w:gridCol w:w="56"/>
        <w:gridCol w:w="60"/>
      </w:tblGrid>
      <w:tr w:rsidR="00B768F0" w:rsidRPr="00F11A61" w14:paraId="38C1B164" w14:textId="77777777" w:rsidTr="0044550C">
        <w:trPr>
          <w:gridAfter w:val="2"/>
          <w:wAfter w:w="116" w:type="dxa"/>
          <w:trHeight w:val="213"/>
          <w:tblHeader/>
          <w:jc w:val="center"/>
        </w:trPr>
        <w:tc>
          <w:tcPr>
            <w:tcW w:w="640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D2FB9C2" w14:textId="77777777" w:rsidR="00B768F0" w:rsidRPr="00F11A61" w:rsidRDefault="00B768F0" w:rsidP="0044550C">
            <w:pPr>
              <w:spacing w:after="0" w:line="240" w:lineRule="auto"/>
              <w:ind w:right="127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Category</w:t>
            </w:r>
          </w:p>
        </w:tc>
        <w:tc>
          <w:tcPr>
            <w:tcW w:w="1758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F6066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Yes</w:t>
            </w:r>
          </w:p>
        </w:tc>
        <w:tc>
          <w:tcPr>
            <w:tcW w:w="1757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61008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No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35E03B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  <w:t>P</w:t>
            </w:r>
          </w:p>
        </w:tc>
      </w:tr>
      <w:tr w:rsidR="00B768F0" w:rsidRPr="00F11A61" w14:paraId="671B38D5" w14:textId="77777777" w:rsidTr="0044550C">
        <w:trPr>
          <w:gridAfter w:val="1"/>
          <w:wAfter w:w="60" w:type="dxa"/>
          <w:trHeight w:val="170"/>
          <w:jc w:val="center"/>
        </w:trPr>
        <w:tc>
          <w:tcPr>
            <w:tcW w:w="646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9BF135B" w14:textId="77777777" w:rsidR="00B768F0" w:rsidRPr="00F11A61" w:rsidRDefault="00B768F0" w:rsidP="0044550C">
            <w:pPr>
              <w:spacing w:after="0" w:line="240" w:lineRule="auto"/>
              <w:ind w:righ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Clinical effectiveness and safety (n = 269)</w:t>
            </w:r>
          </w:p>
        </w:tc>
        <w:tc>
          <w:tcPr>
            <w:tcW w:w="175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567595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.0 (3.0 – 12.0)</w:t>
            </w:r>
          </w:p>
        </w:tc>
        <w:tc>
          <w:tcPr>
            <w:tcW w:w="175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9E9A1C8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.0 (3.0 – 10.0)</w:t>
            </w:r>
          </w:p>
        </w:tc>
        <w:tc>
          <w:tcPr>
            <w:tcW w:w="737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2F0488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536</w:t>
            </w:r>
          </w:p>
        </w:tc>
      </w:tr>
      <w:tr w:rsidR="00B768F0" w:rsidRPr="00F11A61" w14:paraId="5058ED06" w14:textId="77777777" w:rsidTr="0044550C">
        <w:trPr>
          <w:gridAfter w:val="1"/>
          <w:wAfter w:w="60" w:type="dxa"/>
          <w:trHeight w:val="170"/>
          <w:jc w:val="center"/>
        </w:trPr>
        <w:tc>
          <w:tcPr>
            <w:tcW w:w="6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042C2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Searching for the studies (n = 271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DDE38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0.0 (7.0 – 12.0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3111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9.0 (6.0 – 11.0)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2836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039</w:t>
            </w:r>
          </w:p>
        </w:tc>
      </w:tr>
      <w:tr w:rsidR="00B768F0" w:rsidRPr="00F11A61" w14:paraId="671E8382" w14:textId="77777777" w:rsidTr="0044550C">
        <w:trPr>
          <w:gridAfter w:val="1"/>
          <w:wAfter w:w="60" w:type="dxa"/>
          <w:trHeight w:val="170"/>
          <w:jc w:val="center"/>
        </w:trPr>
        <w:tc>
          <w:tcPr>
            <w:tcW w:w="6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9E5C1" w14:textId="77777777" w:rsidR="00B768F0" w:rsidRPr="00F11A61" w:rsidRDefault="00B768F0" w:rsidP="0044550C">
            <w:pPr>
              <w:spacing w:after="0" w:line="240" w:lineRule="auto"/>
              <w:ind w:righ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Critical appraisal skills (n = 270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0108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0.0 (6.0 – 12.0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5F43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9.0 (6.0 – 11.0)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36A32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018</w:t>
            </w:r>
          </w:p>
        </w:tc>
      </w:tr>
      <w:tr w:rsidR="00B768F0" w:rsidRPr="00F11A61" w14:paraId="543ACCC1" w14:textId="77777777" w:rsidTr="0044550C">
        <w:trPr>
          <w:gridAfter w:val="1"/>
          <w:wAfter w:w="60" w:type="dxa"/>
          <w:trHeight w:val="170"/>
          <w:jc w:val="center"/>
        </w:trPr>
        <w:tc>
          <w:tcPr>
            <w:tcW w:w="6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7F8BB" w14:textId="69D1200A" w:rsidR="00B768F0" w:rsidRPr="00F11A61" w:rsidRDefault="00B27DD4" w:rsidP="0044550C">
            <w:pPr>
              <w:spacing w:after="0" w:line="240" w:lineRule="auto"/>
              <w:ind w:righ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US" w:eastAsia="en-GB"/>
              </w:rPr>
              <w:t>Summarising</w:t>
            </w:r>
            <w:proofErr w:type="spellEnd"/>
            <w:r w:rsidR="00B768F0"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study characteristics and preparing for synthesis (n = 270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DE3FD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0.0 (8.3 – 12.0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05AB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9.0 (6.0 – 11.0)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6125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016</w:t>
            </w:r>
          </w:p>
        </w:tc>
      </w:tr>
      <w:tr w:rsidR="00B768F0" w:rsidRPr="00F11A61" w14:paraId="3FB1DA6D" w14:textId="77777777" w:rsidTr="0044550C">
        <w:trPr>
          <w:gridAfter w:val="1"/>
          <w:wAfter w:w="60" w:type="dxa"/>
          <w:trHeight w:val="170"/>
          <w:jc w:val="center"/>
        </w:trPr>
        <w:tc>
          <w:tcPr>
            <w:tcW w:w="6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DDB95" w14:textId="77777777" w:rsidR="00B768F0" w:rsidRPr="00F11A61" w:rsidRDefault="00B768F0" w:rsidP="0044550C">
            <w:pPr>
              <w:spacing w:after="0" w:line="240" w:lineRule="auto"/>
              <w:ind w:righ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Qualitative evidence synthesis (n = 270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DCA4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8.8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6F0D3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8.0)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1840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129</w:t>
            </w:r>
          </w:p>
        </w:tc>
      </w:tr>
      <w:tr w:rsidR="00B768F0" w:rsidRPr="00F11A61" w14:paraId="710028B2" w14:textId="77777777" w:rsidTr="0044550C">
        <w:trPr>
          <w:gridAfter w:val="1"/>
          <w:wAfter w:w="60" w:type="dxa"/>
          <w:trHeight w:val="170"/>
          <w:jc w:val="center"/>
        </w:trPr>
        <w:tc>
          <w:tcPr>
            <w:tcW w:w="6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56D21" w14:textId="77777777" w:rsidR="00B768F0" w:rsidRPr="00F11A61" w:rsidRDefault="00B768F0" w:rsidP="0044550C">
            <w:pPr>
              <w:spacing w:after="0" w:line="240" w:lineRule="auto"/>
              <w:ind w:righ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Grading the certainty of evidence (n = 270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8432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.0 (3.3 – 10.0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644C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9.0)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8826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089</w:t>
            </w:r>
          </w:p>
        </w:tc>
      </w:tr>
      <w:tr w:rsidR="00B768F0" w:rsidRPr="00F11A61" w14:paraId="0FC2A2F0" w14:textId="77777777" w:rsidTr="0044550C">
        <w:trPr>
          <w:gridAfter w:val="1"/>
          <w:wAfter w:w="60" w:type="dxa"/>
          <w:trHeight w:val="170"/>
          <w:jc w:val="center"/>
        </w:trPr>
        <w:tc>
          <w:tcPr>
            <w:tcW w:w="6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62F19" w14:textId="77777777" w:rsidR="00B768F0" w:rsidRPr="00F11A61" w:rsidRDefault="00B768F0" w:rsidP="0044550C">
            <w:pPr>
              <w:spacing w:after="0" w:line="240" w:lineRule="auto"/>
              <w:ind w:righ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Understanding key concepts in data synthesis and analysis (n = 271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9A46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21.0 (15.0 – 25.0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5DB5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7.0 (10.5 – 21.0)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C681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0.004</w:t>
            </w:r>
          </w:p>
        </w:tc>
      </w:tr>
      <w:tr w:rsidR="00B768F0" w:rsidRPr="00F11A61" w14:paraId="27D14011" w14:textId="77777777" w:rsidTr="0044550C">
        <w:trPr>
          <w:gridAfter w:val="1"/>
          <w:wAfter w:w="60" w:type="dxa"/>
          <w:trHeight w:val="170"/>
          <w:jc w:val="center"/>
        </w:trPr>
        <w:tc>
          <w:tcPr>
            <w:tcW w:w="6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17D79" w14:textId="77777777" w:rsidR="00B768F0" w:rsidRPr="00F11A61" w:rsidRDefault="00B768F0" w:rsidP="0044550C">
            <w:pPr>
              <w:spacing w:after="0" w:line="240" w:lineRule="auto"/>
              <w:ind w:righ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Ethics (n = 270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74BD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.0 (6.0 – 8.0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582D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4.0 – 8.0)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98F75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11A61" w14:paraId="7D325E1E" w14:textId="77777777" w:rsidTr="0044550C">
        <w:trPr>
          <w:gridAfter w:val="1"/>
          <w:wAfter w:w="60" w:type="dxa"/>
          <w:trHeight w:val="170"/>
          <w:jc w:val="center"/>
        </w:trPr>
        <w:tc>
          <w:tcPr>
            <w:tcW w:w="6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3875F" w14:textId="77777777" w:rsidR="00B768F0" w:rsidRPr="00F11A61" w:rsidRDefault="00B768F0" w:rsidP="0044550C">
            <w:pPr>
              <w:spacing w:after="0" w:line="240" w:lineRule="auto"/>
              <w:ind w:righ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Public and patient involvement (n = 272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D0E05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9.0 (7.0 – 14.8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FACB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.0 (4.0 – 12.0)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276C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003</w:t>
            </w:r>
          </w:p>
        </w:tc>
      </w:tr>
      <w:tr w:rsidR="00B768F0" w:rsidRPr="00F11A61" w14:paraId="4BC9F97F" w14:textId="77777777" w:rsidTr="0044550C">
        <w:trPr>
          <w:gridAfter w:val="1"/>
          <w:wAfter w:w="60" w:type="dxa"/>
          <w:trHeight w:val="170"/>
          <w:jc w:val="center"/>
        </w:trPr>
        <w:tc>
          <w:tcPr>
            <w:tcW w:w="6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191D9" w14:textId="77777777" w:rsidR="00B768F0" w:rsidRPr="00F11A61" w:rsidRDefault="00B768F0" w:rsidP="0044550C">
            <w:pPr>
              <w:spacing w:after="0" w:line="240" w:lineRule="auto"/>
              <w:ind w:righ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Health economics (n = 272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4E98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.0 (6.0 – 11.0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ED22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8.0)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014C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002</w:t>
            </w:r>
          </w:p>
        </w:tc>
      </w:tr>
      <w:tr w:rsidR="00B768F0" w:rsidRPr="00F11A61" w14:paraId="06B2E7CA" w14:textId="77777777" w:rsidTr="0044550C">
        <w:trPr>
          <w:gridAfter w:val="1"/>
          <w:wAfter w:w="60" w:type="dxa"/>
          <w:trHeight w:val="170"/>
          <w:jc w:val="center"/>
        </w:trPr>
        <w:tc>
          <w:tcPr>
            <w:tcW w:w="64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569DC" w14:textId="77777777" w:rsidR="00B768F0" w:rsidRPr="00F11A61" w:rsidRDefault="00B768F0" w:rsidP="0044550C">
            <w:pPr>
              <w:spacing w:after="0" w:line="240" w:lineRule="auto"/>
              <w:ind w:right="127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Total questionnaire score (n = 266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AE5E8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94.0 (83.3 – 107.7)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2A59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4.0 (58.0 – 102.0)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83195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007</w:t>
            </w:r>
          </w:p>
        </w:tc>
      </w:tr>
      <w:tr w:rsidR="00B768F0" w:rsidRPr="00F11A61" w14:paraId="0C42CD96" w14:textId="77777777" w:rsidTr="0044550C">
        <w:trPr>
          <w:trHeight w:val="20"/>
          <w:jc w:val="center"/>
        </w:trPr>
        <w:tc>
          <w:tcPr>
            <w:tcW w:w="10774" w:type="dxa"/>
            <w:gridSpan w:val="9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72EEE0" w14:textId="77777777" w:rsidR="00B768F0" w:rsidRPr="00F11A6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i/>
                <w:sz w:val="18"/>
                <w:lang w:val="en-US"/>
              </w:rPr>
              <w:t>Mann-Whitney test</w:t>
            </w:r>
          </w:p>
        </w:tc>
      </w:tr>
    </w:tbl>
    <w:p w14:paraId="79D5AE88" w14:textId="77777777" w:rsidR="00B768F0" w:rsidRDefault="00B768F0" w:rsidP="00B768F0">
      <w:pPr>
        <w:spacing w:after="0"/>
        <w:jc w:val="center"/>
        <w:rPr>
          <w:b/>
          <w:sz w:val="24"/>
          <w:lang w:val="en-US"/>
        </w:rPr>
      </w:pPr>
    </w:p>
    <w:p w14:paraId="15959CB5" w14:textId="77777777" w:rsidR="00B768F0" w:rsidRDefault="00B768F0" w:rsidP="00B768F0">
      <w:pPr>
        <w:spacing w:after="0" w:line="259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14:paraId="27A984A0" w14:textId="16C704CA" w:rsidR="00B768F0" w:rsidRPr="00F11A61" w:rsidRDefault="00B768F0" w:rsidP="00B768F0">
      <w:pPr>
        <w:spacing w:after="0"/>
        <w:jc w:val="center"/>
        <w:rPr>
          <w:lang w:val="en-US"/>
        </w:rPr>
      </w:pPr>
      <w:r>
        <w:rPr>
          <w:b/>
          <w:sz w:val="24"/>
          <w:lang w:val="en-US"/>
        </w:rPr>
        <w:lastRenderedPageBreak/>
        <w:t xml:space="preserve">Supplementary </w:t>
      </w:r>
      <w:r w:rsidRPr="00F11A61">
        <w:rPr>
          <w:b/>
          <w:sz w:val="24"/>
          <w:lang w:val="en-US"/>
        </w:rPr>
        <w:t xml:space="preserve">Table </w:t>
      </w:r>
      <w:r w:rsidR="00DF12FD">
        <w:rPr>
          <w:b/>
          <w:sz w:val="24"/>
          <w:lang w:val="en-US"/>
        </w:rPr>
        <w:t>9</w:t>
      </w:r>
      <w:r w:rsidRPr="00F11A61">
        <w:rPr>
          <w:b/>
          <w:sz w:val="24"/>
          <w:lang w:val="en-US"/>
        </w:rPr>
        <w:t>.</w:t>
      </w:r>
      <w:r>
        <w:rPr>
          <w:b/>
          <w:sz w:val="24"/>
          <w:lang w:val="en-US"/>
        </w:rPr>
        <w:t xml:space="preserve"> </w:t>
      </w:r>
      <w:r w:rsidRPr="00F11A61">
        <w:rPr>
          <w:b/>
          <w:sz w:val="24"/>
          <w:lang w:val="en-US"/>
        </w:rPr>
        <w:t xml:space="preserve">Differences in questionnaire results based on </w:t>
      </w:r>
      <w:r w:rsidR="00B27DD4">
        <w:rPr>
          <w:b/>
          <w:sz w:val="24"/>
          <w:lang w:val="en-US"/>
        </w:rPr>
        <w:t xml:space="preserve">the </w:t>
      </w:r>
      <w:r>
        <w:rPr>
          <w:b/>
          <w:sz w:val="24"/>
          <w:lang w:val="en-US"/>
        </w:rPr>
        <w:t>use of research in everyday work</w:t>
      </w:r>
    </w:p>
    <w:tbl>
      <w:tblPr>
        <w:tblW w:w="5254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1"/>
        <w:gridCol w:w="4272"/>
        <w:gridCol w:w="404"/>
        <w:gridCol w:w="860"/>
        <w:gridCol w:w="1060"/>
        <w:gridCol w:w="1493"/>
        <w:gridCol w:w="4266"/>
        <w:gridCol w:w="404"/>
        <w:gridCol w:w="860"/>
        <w:gridCol w:w="1089"/>
      </w:tblGrid>
      <w:tr w:rsidR="00B768F0" w:rsidRPr="00F11A61" w14:paraId="4ECEC6B9" w14:textId="77777777" w:rsidTr="0044550C">
        <w:trPr>
          <w:trHeight w:val="213"/>
          <w:tblHeader/>
          <w:jc w:val="center"/>
        </w:trPr>
        <w:tc>
          <w:tcPr>
            <w:tcW w:w="4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2D51C2C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bookmarkStart w:id="1" w:name="_Hlk178257854"/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Category</w:t>
            </w:r>
          </w:p>
        </w:tc>
        <w:tc>
          <w:tcPr>
            <w:tcW w:w="132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AAC954" w14:textId="77777777" w:rsidR="00B768F0" w:rsidRPr="00F11A61" w:rsidRDefault="00B768F0" w:rsidP="0044550C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11A61">
              <w:rPr>
                <w:b/>
                <w:lang w:val="en-US"/>
              </w:rPr>
              <w:t>Factor</w:t>
            </w:r>
          </w:p>
        </w:tc>
        <w:tc>
          <w:tcPr>
            <w:tcW w:w="1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FA5E5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N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027D7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b/>
                <w:lang w:val="en-US"/>
              </w:rPr>
              <w:t>Average Rank</w:t>
            </w:r>
          </w:p>
        </w:tc>
        <w:tc>
          <w:tcPr>
            <w:tcW w:w="32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92E3E3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F</w:t>
            </w: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actor</w:t>
            </w:r>
            <w:r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 xml:space="preserve"> difference</w:t>
            </w:r>
          </w:p>
        </w:tc>
        <w:tc>
          <w:tcPr>
            <w:tcW w:w="4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3D7020" w14:textId="77777777" w:rsidR="00B768F0" w:rsidRPr="00F11A61" w:rsidRDefault="00B768F0" w:rsidP="0044550C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Category</w:t>
            </w:r>
          </w:p>
        </w:tc>
        <w:tc>
          <w:tcPr>
            <w:tcW w:w="132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0374B6" w14:textId="77777777" w:rsidR="00B768F0" w:rsidRPr="00F11A61" w:rsidRDefault="00B768F0" w:rsidP="0044550C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11A61">
              <w:rPr>
                <w:b/>
                <w:lang w:val="en-US"/>
              </w:rPr>
              <w:t>Factor</w:t>
            </w:r>
          </w:p>
        </w:tc>
        <w:tc>
          <w:tcPr>
            <w:tcW w:w="12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A131FA" w14:textId="77777777" w:rsidR="00B768F0" w:rsidRPr="00F11A61" w:rsidRDefault="00B768F0" w:rsidP="0044550C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N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06FEB7" w14:textId="77777777" w:rsidR="00B768F0" w:rsidRPr="00F11A61" w:rsidRDefault="00B768F0" w:rsidP="0044550C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11A61">
              <w:rPr>
                <w:b/>
                <w:lang w:val="en-US"/>
              </w:rPr>
              <w:t>Average Rank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66837A" w14:textId="77777777" w:rsidR="00B768F0" w:rsidRPr="00F11A61" w:rsidRDefault="00B768F0" w:rsidP="0044550C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F</w:t>
            </w: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actor</w:t>
            </w:r>
            <w:r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 xml:space="preserve"> difference</w:t>
            </w:r>
          </w:p>
        </w:tc>
      </w:tr>
      <w:tr w:rsidR="00B768F0" w:rsidRPr="00F11A61" w14:paraId="3D6A9B4C" w14:textId="77777777" w:rsidTr="0044550C">
        <w:trPr>
          <w:trHeight w:val="57"/>
          <w:jc w:val="center"/>
        </w:trPr>
        <w:tc>
          <w:tcPr>
            <w:tcW w:w="449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  <w:hideMark/>
          </w:tcPr>
          <w:p w14:paraId="6DAA7428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Clinical effectiveness and safety</w:t>
            </w:r>
          </w:p>
        </w:tc>
        <w:tc>
          <w:tcPr>
            <w:tcW w:w="132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371147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 I use research from time to time</w:t>
            </w:r>
          </w:p>
        </w:tc>
        <w:tc>
          <w:tcPr>
            <w:tcW w:w="12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9E964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5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4F6FDB3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4.29</w:t>
            </w:r>
          </w:p>
        </w:tc>
        <w:tc>
          <w:tcPr>
            <w:tcW w:w="328" w:type="pc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26F9DC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(4)</w:t>
            </w:r>
          </w:p>
        </w:tc>
        <w:tc>
          <w:tcPr>
            <w:tcW w:w="462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3F05E99D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Grading the certainty of evidence</w:t>
            </w:r>
          </w:p>
        </w:tc>
        <w:tc>
          <w:tcPr>
            <w:tcW w:w="13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DFF696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 I use research from time to time</w:t>
            </w:r>
          </w:p>
        </w:tc>
        <w:tc>
          <w:tcPr>
            <w:tcW w:w="12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03CE6F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25</w:t>
            </w:r>
          </w:p>
        </w:tc>
        <w:tc>
          <w:tcPr>
            <w:tcW w:w="26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13280E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18,31</w:t>
            </w:r>
          </w:p>
        </w:tc>
        <w:tc>
          <w:tcPr>
            <w:tcW w:w="337" w:type="pc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5F46F9C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(4)</w:t>
            </w:r>
          </w:p>
        </w:tc>
      </w:tr>
      <w:tr w:rsidR="00B768F0" w:rsidRPr="00F11A61" w14:paraId="06E21E31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</w:tcBorders>
            <w:vAlign w:val="center"/>
          </w:tcPr>
          <w:p w14:paraId="3DD4948B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35B7C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 I use research in everyday work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9665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7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8A7B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60.02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B18196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(1)</w:t>
            </w:r>
          </w:p>
        </w:tc>
        <w:tc>
          <w:tcPr>
            <w:tcW w:w="462" w:type="pct"/>
            <w:vMerge/>
            <w:tcBorders>
              <w:left w:val="single" w:sz="8" w:space="0" w:color="auto"/>
            </w:tcBorders>
            <w:vAlign w:val="center"/>
          </w:tcPr>
          <w:p w14:paraId="6694A95D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2404E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 I use research in everyday work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9E346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88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0E6D9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63,2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3D4D452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(3)</w:t>
            </w:r>
          </w:p>
        </w:tc>
      </w:tr>
      <w:tr w:rsidR="00B768F0" w:rsidRPr="00F11A61" w14:paraId="2A26C204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</w:tcBorders>
            <w:vAlign w:val="center"/>
          </w:tcPr>
          <w:p w14:paraId="2BACED75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E6910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 I don’t use research or use it very rarely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1503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37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E6FA5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3.84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FEDF2D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(4)</w:t>
            </w:r>
          </w:p>
        </w:tc>
        <w:tc>
          <w:tcPr>
            <w:tcW w:w="462" w:type="pct"/>
            <w:vMerge/>
            <w:tcBorders>
              <w:left w:val="single" w:sz="8" w:space="0" w:color="auto"/>
            </w:tcBorders>
            <w:vAlign w:val="center"/>
          </w:tcPr>
          <w:p w14:paraId="668A2381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10060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3) I don’t use research or use it very rarely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84E05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37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60C47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04,07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1A1E04D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(4)</w:t>
            </w:r>
          </w:p>
        </w:tc>
      </w:tr>
      <w:tr w:rsidR="00B768F0" w:rsidRPr="00F11A61" w14:paraId="63DBC851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BEDD757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AEDCF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 I work as a researcher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209C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22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EAAA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78.48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8D5B6C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(2)</w:t>
            </w:r>
          </w:p>
        </w:tc>
        <w:tc>
          <w:tcPr>
            <w:tcW w:w="462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39D323D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33763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4) I work as a researcher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0BEF6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22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AAFB7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87,55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C640334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(3)</w:t>
            </w:r>
          </w:p>
        </w:tc>
      </w:tr>
      <w:tr w:rsidR="00B768F0" w:rsidRPr="00F11A61" w14:paraId="1A9091ED" w14:textId="77777777" w:rsidTr="0044550C">
        <w:trPr>
          <w:trHeight w:val="57"/>
          <w:jc w:val="center"/>
        </w:trPr>
        <w:tc>
          <w:tcPr>
            <w:tcW w:w="449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01A0B0E2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Searching for the studies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E7F55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 I use research from time to time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7A05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6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E30D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18.81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695398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(4)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5CDE5A2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Understanding key concepts in data synthesis and analysis</w:t>
            </w: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F6B05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 I use research from time to time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95943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25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22CE5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21,98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C510098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(4)</w:t>
            </w:r>
          </w:p>
        </w:tc>
      </w:tr>
      <w:tr w:rsidR="00B768F0" w:rsidRPr="00F11A61" w14:paraId="37DE9D6E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</w:tcBorders>
            <w:vAlign w:val="center"/>
          </w:tcPr>
          <w:p w14:paraId="373AE83F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C86BC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 I use research in everyday work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9CFE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8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AE468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71.30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20948C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(1)</w:t>
            </w:r>
          </w:p>
        </w:tc>
        <w:tc>
          <w:tcPr>
            <w:tcW w:w="462" w:type="pct"/>
            <w:vMerge/>
            <w:tcBorders>
              <w:left w:val="single" w:sz="8" w:space="0" w:color="auto"/>
            </w:tcBorders>
            <w:vAlign w:val="center"/>
          </w:tcPr>
          <w:p w14:paraId="493A5383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2922B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 I use research in everyday work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E63B2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88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388F8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67,1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63A5BBF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(3)</w:t>
            </w:r>
          </w:p>
        </w:tc>
      </w:tr>
      <w:tr w:rsidR="00B768F0" w:rsidRPr="00F11A61" w14:paraId="072E27EA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</w:tcBorders>
            <w:vAlign w:val="center"/>
          </w:tcPr>
          <w:p w14:paraId="724A664A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32337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 I don’t use research or use it very rarely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AB20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37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D51A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1.85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6B123B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(4)</w:t>
            </w:r>
          </w:p>
        </w:tc>
        <w:tc>
          <w:tcPr>
            <w:tcW w:w="462" w:type="pct"/>
            <w:vMerge/>
            <w:tcBorders>
              <w:left w:val="single" w:sz="8" w:space="0" w:color="auto"/>
            </w:tcBorders>
            <w:vAlign w:val="center"/>
          </w:tcPr>
          <w:p w14:paraId="14B507D8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A9872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3) I don’t use research or use it very rarely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74958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38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59F97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84,88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E484FE8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(4)</w:t>
            </w:r>
          </w:p>
        </w:tc>
      </w:tr>
      <w:tr w:rsidR="00B768F0" w:rsidRPr="00F11A61" w14:paraId="49DB46CC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0BDEB11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FA159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 I work as a researcher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DB9A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22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94D0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96.70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D2E1428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(1)</w:t>
            </w:r>
          </w:p>
        </w:tc>
        <w:tc>
          <w:tcPr>
            <w:tcW w:w="462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6BC84F52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7E250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4) I work as a researcher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21C10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22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B552C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91,93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24F5E23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(3)</w:t>
            </w:r>
          </w:p>
        </w:tc>
      </w:tr>
      <w:tr w:rsidR="00B768F0" w:rsidRPr="00F11A61" w14:paraId="5033DE92" w14:textId="77777777" w:rsidTr="0044550C">
        <w:trPr>
          <w:trHeight w:val="57"/>
          <w:jc w:val="center"/>
        </w:trPr>
        <w:tc>
          <w:tcPr>
            <w:tcW w:w="449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C37D107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Critical appraisal skills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B0058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 I use research from time to time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8DAC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5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CED1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14,12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C00501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(4)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130C654F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Ethics</w:t>
            </w: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745F7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 I use research from time to time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3EC66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24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0CC77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27,07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D60A8AE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(3)</w:t>
            </w:r>
          </w:p>
        </w:tc>
      </w:tr>
      <w:tr w:rsidR="00B768F0" w:rsidRPr="00F11A61" w14:paraId="089CFFDA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</w:tcBorders>
            <w:vAlign w:val="center"/>
          </w:tcPr>
          <w:p w14:paraId="70EE6C31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975E3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 I use research in everyday work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C301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8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E167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76,29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7B1600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(3)</w:t>
            </w:r>
          </w:p>
        </w:tc>
        <w:tc>
          <w:tcPr>
            <w:tcW w:w="462" w:type="pct"/>
            <w:vMerge/>
            <w:tcBorders>
              <w:left w:val="single" w:sz="8" w:space="0" w:color="auto"/>
            </w:tcBorders>
            <w:vAlign w:val="center"/>
          </w:tcPr>
          <w:p w14:paraId="2ABCA862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47CE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 I use research in everyday work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8D129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88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CCD58E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62,70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298340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(3)</w:t>
            </w:r>
          </w:p>
        </w:tc>
      </w:tr>
      <w:tr w:rsidR="00B768F0" w:rsidRPr="00F11A61" w14:paraId="66581C89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</w:tcBorders>
            <w:vAlign w:val="center"/>
          </w:tcPr>
          <w:p w14:paraId="0A0FFA42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061F6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 I don’t use research or use it very rarely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AE5C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37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C9FE3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2,09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35E969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(4)</w:t>
            </w:r>
          </w:p>
        </w:tc>
        <w:tc>
          <w:tcPr>
            <w:tcW w:w="462" w:type="pct"/>
            <w:vMerge/>
            <w:tcBorders>
              <w:left w:val="single" w:sz="8" w:space="0" w:color="auto"/>
            </w:tcBorders>
            <w:vAlign w:val="center"/>
          </w:tcPr>
          <w:p w14:paraId="3EC3F180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4A2BF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3) I don’t use research or use it very rarely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48520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38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413B0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88,87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A54128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(2)(4)</w:t>
            </w:r>
          </w:p>
        </w:tc>
      </w:tr>
      <w:tr w:rsidR="00B768F0" w:rsidRPr="00F11A61" w14:paraId="2D9940F2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D4B9CE4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ED0F6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 I work as a researcher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34A0D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22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CC903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96,02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AA84E5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(3)</w:t>
            </w:r>
          </w:p>
        </w:tc>
        <w:tc>
          <w:tcPr>
            <w:tcW w:w="462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45D1EF57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D7BBFE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4) I work as a researcher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53BB83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22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D924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67,1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1F20AE8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3)</w:t>
            </w:r>
          </w:p>
        </w:tc>
      </w:tr>
      <w:tr w:rsidR="00B768F0" w:rsidRPr="00F11A61" w14:paraId="1A846040" w14:textId="77777777" w:rsidTr="0044550C">
        <w:trPr>
          <w:trHeight w:val="57"/>
          <w:jc w:val="center"/>
        </w:trPr>
        <w:tc>
          <w:tcPr>
            <w:tcW w:w="449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B5D5582" w14:textId="280C375F" w:rsidR="00B768F0" w:rsidRPr="00F11A61" w:rsidRDefault="00B27DD4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US" w:eastAsia="en-GB"/>
              </w:rPr>
              <w:t>Summarising</w:t>
            </w:r>
            <w:proofErr w:type="spellEnd"/>
            <w:r w:rsidR="00B768F0"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study</w:t>
            </w:r>
            <w:r w:rsidR="00B768F0"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  <w:r w:rsidR="00B768F0" w:rsidRPr="00F11A61">
              <w:rPr>
                <w:rFonts w:eastAsia="Times New Roman" w:cs="Times New Roman"/>
                <w:szCs w:val="24"/>
                <w:lang w:val="en-US" w:eastAsia="en-GB"/>
              </w:rPr>
              <w:t>characteristics and preparing for synthesis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65502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 I use research from time to time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8266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5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7622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0,57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FCCD58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(4)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02926DC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Public and patient involvement</w:t>
            </w: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4BF4F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 I use research from time to time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BF712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26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217F4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30,27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E0D97C5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4)</w:t>
            </w:r>
          </w:p>
        </w:tc>
      </w:tr>
      <w:tr w:rsidR="00B768F0" w:rsidRPr="00F11A61" w14:paraId="1380E87F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</w:tcBorders>
            <w:vAlign w:val="center"/>
          </w:tcPr>
          <w:p w14:paraId="636D2F38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96B7B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 I use research in everyday work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D3C5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8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12D7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64,69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A9A608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(3)</w:t>
            </w:r>
          </w:p>
        </w:tc>
        <w:tc>
          <w:tcPr>
            <w:tcW w:w="462" w:type="pct"/>
            <w:vMerge/>
            <w:tcBorders>
              <w:left w:val="single" w:sz="8" w:space="0" w:color="auto"/>
            </w:tcBorders>
            <w:vAlign w:val="center"/>
          </w:tcPr>
          <w:p w14:paraId="3F77337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EADE1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 I use research in everyday work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1736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88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5B22D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53,9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E14E2D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3)</w:t>
            </w:r>
          </w:p>
        </w:tc>
      </w:tr>
      <w:tr w:rsidR="00B768F0" w:rsidRPr="00F11A61" w14:paraId="7F80AC2C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</w:tcBorders>
            <w:vAlign w:val="center"/>
          </w:tcPr>
          <w:p w14:paraId="536402F0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190DF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 I don’t use research or use it very rarely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F932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37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C23D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4,54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0E7DA8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(4)</w:t>
            </w:r>
          </w:p>
        </w:tc>
        <w:tc>
          <w:tcPr>
            <w:tcW w:w="462" w:type="pct"/>
            <w:vMerge/>
            <w:tcBorders>
              <w:left w:val="single" w:sz="8" w:space="0" w:color="auto"/>
            </w:tcBorders>
            <w:vAlign w:val="center"/>
          </w:tcPr>
          <w:p w14:paraId="49B83F32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D3130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3) I don’t use research or use it very rarely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4D7F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38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E6DFC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97,25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7DE200E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(4)</w:t>
            </w:r>
          </w:p>
        </w:tc>
      </w:tr>
      <w:tr w:rsidR="00B768F0" w:rsidRPr="00F11A61" w14:paraId="6B42D62B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065A1431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5472F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 I work as a researcher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8B66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22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B8A6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201,64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F4A6A1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(3)</w:t>
            </w:r>
          </w:p>
        </w:tc>
        <w:tc>
          <w:tcPr>
            <w:tcW w:w="462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54D4BCCF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C43D8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4) I work as a researcher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A3657F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22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9A38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82,75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E83A44D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(3)</w:t>
            </w:r>
          </w:p>
        </w:tc>
      </w:tr>
      <w:tr w:rsidR="00B768F0" w:rsidRPr="00F11A61" w14:paraId="534CE73B" w14:textId="77777777" w:rsidTr="0044550C">
        <w:trPr>
          <w:trHeight w:val="57"/>
          <w:jc w:val="center"/>
        </w:trPr>
        <w:tc>
          <w:tcPr>
            <w:tcW w:w="449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7E1F124C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Qualitative evidence synthesis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DF65B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 I use research from time to time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0C79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5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4DC9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8,31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DEF81A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</w:t>
            </w:r>
          </w:p>
        </w:tc>
        <w:tc>
          <w:tcPr>
            <w:tcW w:w="462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84E5DC8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Health economics</w:t>
            </w: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08146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 I use research from time to time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C1613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26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7A0DC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30,99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232D61C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4)</w:t>
            </w:r>
          </w:p>
        </w:tc>
      </w:tr>
      <w:tr w:rsidR="00B768F0" w:rsidRPr="00F11A61" w14:paraId="11937099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</w:tcBorders>
            <w:vAlign w:val="center"/>
          </w:tcPr>
          <w:p w14:paraId="484FB453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5B197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 I use research in everyday work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AB4BD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8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48A0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42,84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CA11B4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</w:t>
            </w:r>
          </w:p>
        </w:tc>
        <w:tc>
          <w:tcPr>
            <w:tcW w:w="462" w:type="pct"/>
            <w:vMerge/>
            <w:tcBorders>
              <w:left w:val="single" w:sz="8" w:space="0" w:color="auto"/>
            </w:tcBorders>
            <w:vAlign w:val="center"/>
          </w:tcPr>
          <w:p w14:paraId="0BA0EEC8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51CA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 I use research in everyday work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96D77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88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9418C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46,11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9E49777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B768F0" w:rsidRPr="00F11A61" w14:paraId="1AAAFE15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</w:tcBorders>
            <w:vAlign w:val="center"/>
          </w:tcPr>
          <w:p w14:paraId="6053522E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49C2E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 I don’t use research or use it very rarely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87903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37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73BF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12,28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EC3237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</w:t>
            </w:r>
          </w:p>
        </w:tc>
        <w:tc>
          <w:tcPr>
            <w:tcW w:w="462" w:type="pct"/>
            <w:vMerge/>
            <w:tcBorders>
              <w:left w:val="single" w:sz="8" w:space="0" w:color="auto"/>
            </w:tcBorders>
            <w:vAlign w:val="center"/>
          </w:tcPr>
          <w:p w14:paraId="5F34EF7D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46508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3) I don’t use research or use it very rarely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34967C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38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DDDD3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11,88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6B3CC21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4)</w:t>
            </w:r>
          </w:p>
        </w:tc>
      </w:tr>
      <w:tr w:rsidR="00B768F0" w:rsidRPr="00F11A61" w14:paraId="130ECC63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2CE23B47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8EFDA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 I work as a researcher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66EF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22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BBB7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98,41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492C35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(2)(3)</w:t>
            </w:r>
          </w:p>
        </w:tc>
        <w:tc>
          <w:tcPr>
            <w:tcW w:w="462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3D5D43B7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B8C3C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4) I work as a researcher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FC1F2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22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04D30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84,59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19DF00C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(3)</w:t>
            </w:r>
          </w:p>
        </w:tc>
      </w:tr>
      <w:tr w:rsidR="00B768F0" w:rsidRPr="00F11A61" w14:paraId="719D4810" w14:textId="77777777" w:rsidTr="0044550C">
        <w:trPr>
          <w:trHeight w:val="57"/>
          <w:jc w:val="center"/>
        </w:trPr>
        <w:tc>
          <w:tcPr>
            <w:tcW w:w="449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9C3A524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Total questionnaire score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</w:tcPr>
          <w:p w14:paraId="21A3323E" w14:textId="77777777" w:rsidR="00B768F0" w:rsidRPr="00F11A61" w:rsidRDefault="00B768F0" w:rsidP="0044550C">
            <w:pPr>
              <w:spacing w:after="0" w:line="240" w:lineRule="auto"/>
              <w:rPr>
                <w:lang w:val="en-US"/>
              </w:rPr>
            </w:pPr>
            <w:r w:rsidRPr="00F11A61">
              <w:rPr>
                <w:lang w:val="en-US"/>
              </w:rPr>
              <w:t>(1) I don’t use research or use it very rarely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B380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37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17DFE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82,20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4BB7979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3)(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7300F12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</w:tcPr>
          <w:p w14:paraId="59BEDF88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</w:tcPr>
          <w:p w14:paraId="0A9254E1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14:paraId="2ACEE181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DADDA51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B768F0" w:rsidRPr="00F11A61" w14:paraId="74FFFC09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</w:tcBorders>
            <w:vAlign w:val="center"/>
          </w:tcPr>
          <w:p w14:paraId="39E28A92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</w:tcPr>
          <w:p w14:paraId="42EAC726" w14:textId="77777777" w:rsidR="00B768F0" w:rsidRPr="00F11A61" w:rsidRDefault="00B768F0" w:rsidP="0044550C">
            <w:pPr>
              <w:spacing w:after="0" w:line="240" w:lineRule="auto"/>
              <w:rPr>
                <w:lang w:val="en-US"/>
              </w:rPr>
            </w:pPr>
            <w:r w:rsidRPr="00F11A61">
              <w:rPr>
                <w:lang w:val="en-US"/>
              </w:rPr>
              <w:t>(2) I use research from time to time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6DAE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22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9223F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17,20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E537930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3)(4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635D3061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</w:tcPr>
          <w:p w14:paraId="0915E284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</w:tcPr>
          <w:p w14:paraId="279F9D4C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14:paraId="3162410E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16684C3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B768F0" w:rsidRPr="00F11A61" w14:paraId="2686003F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</w:tcBorders>
            <w:vAlign w:val="center"/>
          </w:tcPr>
          <w:p w14:paraId="1B74E540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</w:tcPr>
          <w:p w14:paraId="6E8B8504" w14:textId="77777777" w:rsidR="00B768F0" w:rsidRPr="00F11A61" w:rsidRDefault="00B768F0" w:rsidP="0044550C">
            <w:pPr>
              <w:spacing w:after="0" w:line="240" w:lineRule="auto"/>
              <w:rPr>
                <w:lang w:val="en-US"/>
              </w:rPr>
            </w:pPr>
            <w:r w:rsidRPr="00F11A61">
              <w:rPr>
                <w:lang w:val="en-US"/>
              </w:rPr>
              <w:t>(3) I use research in everyday work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AD034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87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24E80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67,79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2DA8F31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(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5B42D08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</w:tcPr>
          <w:p w14:paraId="7C306AC3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</w:tcPr>
          <w:p w14:paraId="687CB964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14:paraId="13E12997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0054DC9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B768F0" w:rsidRPr="00F11A61" w14:paraId="05DC4C02" w14:textId="77777777" w:rsidTr="0044550C">
        <w:trPr>
          <w:trHeight w:val="57"/>
          <w:jc w:val="center"/>
        </w:trPr>
        <w:tc>
          <w:tcPr>
            <w:tcW w:w="449" w:type="pct"/>
            <w:vMerge/>
            <w:tcBorders>
              <w:left w:val="single" w:sz="8" w:space="0" w:color="auto"/>
              <w:bottom w:val="single" w:sz="12" w:space="0" w:color="auto"/>
            </w:tcBorders>
            <w:vAlign w:val="center"/>
          </w:tcPr>
          <w:p w14:paraId="7DC43DC2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</w:tcPr>
          <w:p w14:paraId="6C82499D" w14:textId="77777777" w:rsidR="00B768F0" w:rsidRPr="00F11A61" w:rsidRDefault="00B768F0" w:rsidP="0044550C">
            <w:pPr>
              <w:spacing w:after="0" w:line="240" w:lineRule="auto"/>
              <w:rPr>
                <w:lang w:val="en-US"/>
              </w:rPr>
            </w:pPr>
            <w:r w:rsidRPr="00F11A61">
              <w:rPr>
                <w:lang w:val="en-US"/>
              </w:rPr>
              <w:t>(4) I work as a researcher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EFBE7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22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2AE1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98,59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F7DE579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(2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BD93E7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</w:tcPr>
          <w:p w14:paraId="583EC142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</w:tcPr>
          <w:p w14:paraId="7A88F364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14:paraId="72EE2B2D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5FB5443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B768F0" w:rsidRPr="00F11A61" w14:paraId="51B2C81A" w14:textId="77777777" w:rsidTr="0044550C">
        <w:trPr>
          <w:trHeight w:val="170"/>
          <w:jc w:val="center"/>
        </w:trPr>
        <w:tc>
          <w:tcPr>
            <w:tcW w:w="5000" w:type="pct"/>
            <w:gridSpan w:val="10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5CAF02" w14:textId="77777777" w:rsidR="00B768F0" w:rsidRPr="00AA5B4D" w:rsidRDefault="00B768F0" w:rsidP="0044550C">
            <w:pPr>
              <w:spacing w:after="0"/>
              <w:rPr>
                <w:i/>
                <w:sz w:val="18"/>
                <w:lang w:val="en-US"/>
              </w:rPr>
            </w:pPr>
            <w:r w:rsidRPr="00AA5B4D">
              <w:rPr>
                <w:i/>
                <w:sz w:val="18"/>
                <w:lang w:val="en-US"/>
              </w:rPr>
              <w:t>Dunn post hoc test</w:t>
            </w:r>
          </w:p>
        </w:tc>
      </w:tr>
      <w:bookmarkEnd w:id="1"/>
    </w:tbl>
    <w:p w14:paraId="52B36855" w14:textId="77777777" w:rsidR="00B768F0" w:rsidRDefault="00B768F0" w:rsidP="00B768F0">
      <w:pPr>
        <w:spacing w:after="0"/>
        <w:jc w:val="center"/>
        <w:rPr>
          <w:b/>
          <w:sz w:val="24"/>
          <w:lang w:val="en-US"/>
        </w:rPr>
      </w:pPr>
    </w:p>
    <w:p w14:paraId="47B66B61" w14:textId="77777777" w:rsidR="00B768F0" w:rsidRDefault="00B768F0" w:rsidP="00B768F0">
      <w:pPr>
        <w:spacing w:after="0" w:line="259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14:paraId="3C4254A9" w14:textId="73A4B233" w:rsidR="00B768F0" w:rsidRPr="00F11A61" w:rsidRDefault="00B768F0" w:rsidP="00B768F0">
      <w:pPr>
        <w:spacing w:after="0"/>
        <w:jc w:val="center"/>
        <w:rPr>
          <w:lang w:val="en-US"/>
        </w:rPr>
      </w:pPr>
      <w:r>
        <w:rPr>
          <w:b/>
          <w:sz w:val="24"/>
          <w:lang w:val="en-US"/>
        </w:rPr>
        <w:lastRenderedPageBreak/>
        <w:t xml:space="preserve">Supplementary </w:t>
      </w:r>
      <w:r w:rsidRPr="00F11A61">
        <w:rPr>
          <w:b/>
          <w:sz w:val="24"/>
          <w:lang w:val="en-US"/>
        </w:rPr>
        <w:t xml:space="preserve">Table </w:t>
      </w:r>
      <w:r w:rsidR="00DF12FD">
        <w:rPr>
          <w:b/>
          <w:sz w:val="24"/>
          <w:lang w:val="en-US"/>
        </w:rPr>
        <w:t>10</w:t>
      </w:r>
      <w:r w:rsidRPr="00F11A61">
        <w:rPr>
          <w:b/>
          <w:sz w:val="24"/>
          <w:lang w:val="en-US"/>
        </w:rPr>
        <w:t>.</w:t>
      </w:r>
      <w:r>
        <w:rPr>
          <w:b/>
          <w:sz w:val="24"/>
          <w:lang w:val="en-US"/>
        </w:rPr>
        <w:t xml:space="preserve"> Differences </w:t>
      </w:r>
      <w:r w:rsidR="00B27DD4">
        <w:rPr>
          <w:b/>
          <w:sz w:val="24"/>
          <w:lang w:val="en-US"/>
        </w:rPr>
        <w:t xml:space="preserve">in </w:t>
      </w:r>
      <w:r w:rsidRPr="00F11A61">
        <w:rPr>
          <w:b/>
          <w:sz w:val="24"/>
          <w:lang w:val="en-US"/>
        </w:rPr>
        <w:t>questionnaire results based on</w:t>
      </w:r>
      <w:r>
        <w:rPr>
          <w:b/>
          <w:sz w:val="24"/>
          <w:lang w:val="en-US"/>
        </w:rPr>
        <w:t xml:space="preserve"> </w:t>
      </w:r>
      <w:r w:rsidR="00B27DD4">
        <w:rPr>
          <w:b/>
          <w:sz w:val="24"/>
          <w:lang w:val="en-US"/>
        </w:rPr>
        <w:t xml:space="preserve">the </w:t>
      </w:r>
      <w:r>
        <w:rPr>
          <w:b/>
          <w:sz w:val="24"/>
          <w:lang w:val="en-US"/>
        </w:rPr>
        <w:t>highest educational level achieved</w:t>
      </w:r>
    </w:p>
    <w:tbl>
      <w:tblPr>
        <w:tblW w:w="4986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5"/>
        <w:gridCol w:w="1939"/>
        <w:gridCol w:w="405"/>
        <w:gridCol w:w="1110"/>
        <w:gridCol w:w="1705"/>
        <w:gridCol w:w="1705"/>
        <w:gridCol w:w="1705"/>
        <w:gridCol w:w="1705"/>
        <w:gridCol w:w="1705"/>
        <w:gridCol w:w="1641"/>
      </w:tblGrid>
      <w:tr w:rsidR="00B768F0" w:rsidRPr="00F11A61" w14:paraId="63023A71" w14:textId="77777777" w:rsidTr="0044550C">
        <w:trPr>
          <w:trHeight w:val="213"/>
          <w:tblHeader/>
          <w:jc w:val="center"/>
        </w:trPr>
        <w:tc>
          <w:tcPr>
            <w:tcW w:w="55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  <w:hideMark/>
          </w:tcPr>
          <w:p w14:paraId="57B6AADD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Category</w:t>
            </w:r>
          </w:p>
        </w:tc>
        <w:tc>
          <w:tcPr>
            <w:tcW w:w="6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C5C777" w14:textId="77777777" w:rsidR="00B768F0" w:rsidRPr="00F11A61" w:rsidRDefault="00B768F0" w:rsidP="0044550C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F11A61">
              <w:rPr>
                <w:b/>
                <w:lang w:val="en-US"/>
              </w:rPr>
              <w:t>Factor</w:t>
            </w:r>
          </w:p>
        </w:tc>
        <w:tc>
          <w:tcPr>
            <w:tcW w:w="1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81D84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N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52F08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b/>
                <w:lang w:val="en-US"/>
              </w:rPr>
              <w:t>Average Rank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E2A251" w14:textId="5F8DAE5F" w:rsidR="00B768F0" w:rsidRPr="00F11A61" w:rsidRDefault="00B768F0" w:rsidP="0044550C">
            <w:pPr>
              <w:spacing w:after="0" w:line="240" w:lineRule="auto"/>
              <w:ind w:left="81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b/>
                <w:lang w:val="en-US"/>
              </w:rPr>
              <w:t xml:space="preserve">Significant difference </w:t>
            </w:r>
            <w:r w:rsidR="00B27DD4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in</w:t>
            </w: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 xml:space="preserve"> </w:t>
            </w:r>
            <w:r w:rsidR="00B27DD4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 xml:space="preserve">the </w:t>
            </w: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factor</w:t>
            </w:r>
          </w:p>
        </w:tc>
        <w:tc>
          <w:tcPr>
            <w:tcW w:w="55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14:paraId="6479E281" w14:textId="77777777" w:rsidR="00B768F0" w:rsidRPr="00F11A61" w:rsidRDefault="00B768F0" w:rsidP="0044550C">
            <w:pPr>
              <w:spacing w:after="0" w:line="240" w:lineRule="auto"/>
              <w:ind w:left="81"/>
              <w:jc w:val="center"/>
              <w:rPr>
                <w:b/>
                <w:lang w:val="en-US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Category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F34A0D" w14:textId="77777777" w:rsidR="00B768F0" w:rsidRPr="00F11A61" w:rsidRDefault="00B768F0" w:rsidP="0044550C">
            <w:pPr>
              <w:spacing w:after="0" w:line="240" w:lineRule="auto"/>
              <w:ind w:left="81"/>
              <w:jc w:val="center"/>
              <w:rPr>
                <w:b/>
                <w:lang w:val="en-US"/>
              </w:rPr>
            </w:pPr>
            <w:r w:rsidRPr="00F11A61">
              <w:rPr>
                <w:b/>
                <w:lang w:val="en-US"/>
              </w:rPr>
              <w:t>Factor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6CB0BC" w14:textId="77777777" w:rsidR="00B768F0" w:rsidRPr="00F11A61" w:rsidRDefault="00B768F0" w:rsidP="0044550C">
            <w:pPr>
              <w:spacing w:after="0" w:line="240" w:lineRule="auto"/>
              <w:ind w:left="81"/>
              <w:jc w:val="center"/>
              <w:rPr>
                <w:b/>
                <w:lang w:val="en-US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N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C4F83B" w14:textId="77777777" w:rsidR="00B768F0" w:rsidRPr="00F11A61" w:rsidRDefault="00B768F0" w:rsidP="0044550C">
            <w:pPr>
              <w:spacing w:after="0" w:line="240" w:lineRule="auto"/>
              <w:ind w:left="81"/>
              <w:jc w:val="center"/>
              <w:rPr>
                <w:b/>
                <w:lang w:val="en-US"/>
              </w:rPr>
            </w:pPr>
            <w:r w:rsidRPr="00F11A61">
              <w:rPr>
                <w:b/>
                <w:lang w:val="en-US"/>
              </w:rPr>
              <w:t>Average Rank</w:t>
            </w:r>
          </w:p>
        </w:tc>
        <w:tc>
          <w:tcPr>
            <w:tcW w:w="535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73EAC3" w14:textId="689C5593" w:rsidR="00B768F0" w:rsidRPr="00F11A61" w:rsidRDefault="00B768F0" w:rsidP="0044550C">
            <w:pPr>
              <w:spacing w:after="0" w:line="240" w:lineRule="auto"/>
              <w:ind w:left="81"/>
              <w:jc w:val="center"/>
              <w:rPr>
                <w:b/>
                <w:lang w:val="en-US"/>
              </w:rPr>
            </w:pPr>
            <w:r w:rsidRPr="00F11A61">
              <w:rPr>
                <w:b/>
                <w:lang w:val="en-US"/>
              </w:rPr>
              <w:t xml:space="preserve">Significant difference </w:t>
            </w:r>
            <w:r w:rsidR="00B27DD4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in</w:t>
            </w: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 xml:space="preserve"> </w:t>
            </w:r>
            <w:r w:rsidR="00B27DD4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 xml:space="preserve">the </w:t>
            </w: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factor</w:t>
            </w:r>
          </w:p>
        </w:tc>
      </w:tr>
      <w:tr w:rsidR="00B768F0" w:rsidRPr="00F11A61" w14:paraId="056E2B48" w14:textId="77777777" w:rsidTr="0044550C">
        <w:trPr>
          <w:trHeight w:val="113"/>
          <w:jc w:val="center"/>
        </w:trPr>
        <w:tc>
          <w:tcPr>
            <w:tcW w:w="559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  <w:hideMark/>
          </w:tcPr>
          <w:p w14:paraId="6788E7C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Clinical effectiveness and safety</w:t>
            </w:r>
          </w:p>
        </w:tc>
        <w:tc>
          <w:tcPr>
            <w:tcW w:w="63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309842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 xml:space="preserve">(1) </w:t>
            </w:r>
            <w:r>
              <w:rPr>
                <w:lang w:val="en-US"/>
              </w:rPr>
              <w:t>MD/DMD</w:t>
            </w:r>
          </w:p>
        </w:tc>
        <w:tc>
          <w:tcPr>
            <w:tcW w:w="13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4DE31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55</w:t>
            </w:r>
          </w:p>
        </w:tc>
        <w:tc>
          <w:tcPr>
            <w:tcW w:w="36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80D84E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5.48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9B1724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</w:t>
            </w:r>
          </w:p>
        </w:tc>
        <w:tc>
          <w:tcPr>
            <w:tcW w:w="556" w:type="pct"/>
            <w:vMerge w:val="restar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14:paraId="077AFDFF" w14:textId="1D5F8DEC" w:rsidR="00B768F0" w:rsidRPr="00F11A61" w:rsidRDefault="00B27DD4" w:rsidP="0044550C">
            <w:pPr>
              <w:spacing w:after="0" w:line="240" w:lineRule="auto"/>
              <w:jc w:val="center"/>
              <w:rPr>
                <w:lang w:val="en-US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US" w:eastAsia="en-GB"/>
              </w:rPr>
              <w:t>Summarising</w:t>
            </w:r>
            <w:proofErr w:type="spellEnd"/>
            <w:r w:rsidR="00B768F0"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study</w:t>
            </w:r>
            <w:r w:rsidR="00B768F0"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  <w:r w:rsidR="00B768F0" w:rsidRPr="00F11A61">
              <w:rPr>
                <w:rFonts w:eastAsia="Times New Roman" w:cs="Times New Roman"/>
                <w:szCs w:val="24"/>
                <w:lang w:val="en-US" w:eastAsia="en-GB"/>
              </w:rPr>
              <w:t>characteristics and preparing for synthesis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46EC315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 xml:space="preserve">(1) </w:t>
            </w:r>
            <w:r>
              <w:rPr>
                <w:lang w:val="en-US"/>
              </w:rPr>
              <w:t>MD/DMD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83EACE1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55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77B330B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23.56</w:t>
            </w:r>
          </w:p>
        </w:tc>
        <w:tc>
          <w:tcPr>
            <w:tcW w:w="535" w:type="pct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C61F7D9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</w:t>
            </w:r>
          </w:p>
        </w:tc>
      </w:tr>
      <w:tr w:rsidR="00B768F0" w:rsidRPr="00F11A61" w14:paraId="32CE8775" w14:textId="77777777" w:rsidTr="0044550C">
        <w:trPr>
          <w:trHeight w:val="113"/>
          <w:jc w:val="center"/>
        </w:trPr>
        <w:tc>
          <w:tcPr>
            <w:tcW w:w="559" w:type="pct"/>
            <w:vMerge/>
            <w:tcBorders>
              <w:left w:val="single" w:sz="8" w:space="0" w:color="auto"/>
            </w:tcBorders>
            <w:vAlign w:val="center"/>
          </w:tcPr>
          <w:p w14:paraId="6E7F2EE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7A4F8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 PhD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08F8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F8BF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57.2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DB9F6C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</w:t>
            </w:r>
          </w:p>
        </w:tc>
        <w:tc>
          <w:tcPr>
            <w:tcW w:w="556" w:type="pct"/>
            <w:vMerge/>
            <w:tcBorders>
              <w:left w:val="single" w:sz="8" w:space="0" w:color="auto"/>
            </w:tcBorders>
            <w:vAlign w:val="center"/>
          </w:tcPr>
          <w:p w14:paraId="223CD48F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3487F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 PhD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0DBC0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9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AFD49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63.35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543BDA1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</w:t>
            </w:r>
          </w:p>
        </w:tc>
      </w:tr>
      <w:tr w:rsidR="00B768F0" w:rsidRPr="00F11A61" w14:paraId="59B34077" w14:textId="77777777" w:rsidTr="0044550C">
        <w:trPr>
          <w:trHeight w:val="113"/>
          <w:jc w:val="center"/>
        </w:trPr>
        <w:tc>
          <w:tcPr>
            <w:tcW w:w="559" w:type="pct"/>
            <w:vMerge/>
            <w:tcBorders>
              <w:left w:val="single" w:sz="8" w:space="0" w:color="auto"/>
            </w:tcBorders>
            <w:vAlign w:val="center"/>
          </w:tcPr>
          <w:p w14:paraId="382F4F4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1EE81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 Other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780D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57D03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7.88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919A093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vMerge/>
            <w:tcBorders>
              <w:left w:val="single" w:sz="8" w:space="0" w:color="auto"/>
            </w:tcBorders>
            <w:vAlign w:val="center"/>
          </w:tcPr>
          <w:p w14:paraId="773201FD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337E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 Oth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46F7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4D3D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9.04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7AFAE0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</w:tr>
      <w:tr w:rsidR="00B768F0" w:rsidRPr="00F11A61" w14:paraId="49F8F77C" w14:textId="77777777" w:rsidTr="0044550C">
        <w:trPr>
          <w:trHeight w:val="113"/>
          <w:jc w:val="center"/>
        </w:trPr>
        <w:tc>
          <w:tcPr>
            <w:tcW w:w="559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4CBD08D8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92ABA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 MSc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8D66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5BCB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47.5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E25215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017C687D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1362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 MSc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6B56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B24B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07.62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AABC03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</w:tr>
      <w:tr w:rsidR="00B768F0" w:rsidRPr="00F11A61" w14:paraId="5B31D899" w14:textId="77777777" w:rsidTr="0044550C">
        <w:trPr>
          <w:trHeight w:val="113"/>
          <w:jc w:val="center"/>
        </w:trPr>
        <w:tc>
          <w:tcPr>
            <w:tcW w:w="559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F3B282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Searching for the studies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09E1C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 xml:space="preserve">(1) </w:t>
            </w:r>
            <w:r>
              <w:rPr>
                <w:lang w:val="en-US"/>
              </w:rPr>
              <w:t>MD/DMD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E83B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56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F103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0.0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92EE66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674ABD82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Grading the certainty of evidence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5233B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 xml:space="preserve">(1) </w:t>
            </w:r>
            <w:r>
              <w:rPr>
                <w:lang w:val="en-US"/>
              </w:rPr>
              <w:t>MD/DMD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563B5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55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EBEFE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28.18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331DE80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</w:t>
            </w:r>
          </w:p>
        </w:tc>
      </w:tr>
      <w:tr w:rsidR="00B768F0" w:rsidRPr="00F11A61" w14:paraId="64898B05" w14:textId="77777777" w:rsidTr="0044550C">
        <w:trPr>
          <w:trHeight w:val="113"/>
          <w:jc w:val="center"/>
        </w:trPr>
        <w:tc>
          <w:tcPr>
            <w:tcW w:w="559" w:type="pct"/>
            <w:vMerge/>
            <w:tcBorders>
              <w:left w:val="single" w:sz="8" w:space="0" w:color="auto"/>
            </w:tcBorders>
            <w:vAlign w:val="center"/>
          </w:tcPr>
          <w:p w14:paraId="224F486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9D463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 PhD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5B78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F710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70.4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4707E2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(4)</w:t>
            </w:r>
          </w:p>
        </w:tc>
        <w:tc>
          <w:tcPr>
            <w:tcW w:w="556" w:type="pct"/>
            <w:vMerge/>
            <w:tcBorders>
              <w:left w:val="single" w:sz="8" w:space="0" w:color="auto"/>
            </w:tcBorders>
            <w:vAlign w:val="center"/>
          </w:tcPr>
          <w:p w14:paraId="4AA458C3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E0C54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 PhD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BC409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9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C7F15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58.21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2244576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</w:t>
            </w:r>
          </w:p>
        </w:tc>
      </w:tr>
      <w:tr w:rsidR="00B768F0" w:rsidRPr="00F11A61" w14:paraId="10BB3618" w14:textId="77777777" w:rsidTr="0044550C">
        <w:trPr>
          <w:trHeight w:val="113"/>
          <w:jc w:val="center"/>
        </w:trPr>
        <w:tc>
          <w:tcPr>
            <w:tcW w:w="559" w:type="pct"/>
            <w:vMerge/>
            <w:tcBorders>
              <w:left w:val="single" w:sz="8" w:space="0" w:color="auto"/>
            </w:tcBorders>
            <w:vAlign w:val="center"/>
          </w:tcPr>
          <w:p w14:paraId="0BA71FC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ACA6B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 Other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43C6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DBA2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37.0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D5AF3F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vMerge/>
            <w:tcBorders>
              <w:left w:val="single" w:sz="8" w:space="0" w:color="auto"/>
            </w:tcBorders>
            <w:vAlign w:val="center"/>
          </w:tcPr>
          <w:p w14:paraId="254EDC85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EA95D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 Oth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446D3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DF80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06.79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820E34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</w:tr>
      <w:tr w:rsidR="00B768F0" w:rsidRPr="00F11A61" w14:paraId="4A50765D" w14:textId="77777777" w:rsidTr="0044550C">
        <w:trPr>
          <w:trHeight w:val="113"/>
          <w:jc w:val="center"/>
        </w:trPr>
        <w:tc>
          <w:tcPr>
            <w:tcW w:w="559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7916E565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B5A1C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 MSc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CDF4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3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E916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03.7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7DD7BA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</w:t>
            </w:r>
          </w:p>
        </w:tc>
        <w:tc>
          <w:tcPr>
            <w:tcW w:w="556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06DCAD74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6E639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4) MSc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B038E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4392C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09.50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A423DF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B768F0" w:rsidRPr="00F11A61" w14:paraId="3D63D280" w14:textId="77777777" w:rsidTr="0044550C">
        <w:trPr>
          <w:trHeight w:val="113"/>
          <w:jc w:val="center"/>
        </w:trPr>
        <w:tc>
          <w:tcPr>
            <w:tcW w:w="559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0BD99FC3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Critical appraisal skills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2A460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 xml:space="preserve">(1) </w:t>
            </w:r>
            <w:r>
              <w:rPr>
                <w:lang w:val="en-US"/>
              </w:rPr>
              <w:t>MD/DMD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8DAF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56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59C6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1.2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B7F3293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09C4331B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Understanding key concepts in data synthesis and analysi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95678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 xml:space="preserve">(1) </w:t>
            </w:r>
            <w:r>
              <w:rPr>
                <w:lang w:val="en-US"/>
              </w:rPr>
              <w:t>MD/DMD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71443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5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0F993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26.28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A334ED4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</w:t>
            </w:r>
          </w:p>
        </w:tc>
      </w:tr>
      <w:tr w:rsidR="00B768F0" w:rsidRPr="00F11A61" w14:paraId="70B560B4" w14:textId="77777777" w:rsidTr="0044550C">
        <w:trPr>
          <w:trHeight w:val="113"/>
          <w:jc w:val="center"/>
        </w:trPr>
        <w:tc>
          <w:tcPr>
            <w:tcW w:w="559" w:type="pct"/>
            <w:vMerge/>
            <w:tcBorders>
              <w:left w:val="single" w:sz="8" w:space="0" w:color="auto"/>
            </w:tcBorders>
            <w:vAlign w:val="center"/>
          </w:tcPr>
          <w:p w14:paraId="398F528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DD4EB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 PhD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E06F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E62D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67.0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35C37B0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</w:t>
            </w:r>
          </w:p>
        </w:tc>
        <w:tc>
          <w:tcPr>
            <w:tcW w:w="556" w:type="pct"/>
            <w:vMerge/>
            <w:tcBorders>
              <w:left w:val="single" w:sz="8" w:space="0" w:color="auto"/>
            </w:tcBorders>
            <w:vAlign w:val="center"/>
          </w:tcPr>
          <w:p w14:paraId="27544F35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F618B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 PhD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E01AB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9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2AD61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57.37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01214D1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</w:t>
            </w:r>
          </w:p>
        </w:tc>
      </w:tr>
      <w:tr w:rsidR="00B768F0" w:rsidRPr="00F11A61" w14:paraId="708D92A2" w14:textId="77777777" w:rsidTr="0044550C">
        <w:trPr>
          <w:trHeight w:val="113"/>
          <w:jc w:val="center"/>
        </w:trPr>
        <w:tc>
          <w:tcPr>
            <w:tcW w:w="559" w:type="pct"/>
            <w:vMerge/>
            <w:tcBorders>
              <w:left w:val="single" w:sz="8" w:space="0" w:color="auto"/>
            </w:tcBorders>
            <w:vAlign w:val="center"/>
          </w:tcPr>
          <w:p w14:paraId="794BBDD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FDDD0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 Other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D719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C9A4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31.79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7E88F5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vMerge/>
            <w:tcBorders>
              <w:left w:val="single" w:sz="8" w:space="0" w:color="auto"/>
            </w:tcBorders>
            <w:vAlign w:val="center"/>
          </w:tcPr>
          <w:p w14:paraId="3FD0866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1655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 Oth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912A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E0B1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36.00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C6BD9C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</w:tr>
      <w:tr w:rsidR="00B768F0" w:rsidRPr="00F11A61" w14:paraId="5345CCE0" w14:textId="77777777" w:rsidTr="0044550C">
        <w:trPr>
          <w:trHeight w:val="113"/>
          <w:jc w:val="center"/>
        </w:trPr>
        <w:tc>
          <w:tcPr>
            <w:tcW w:w="559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023F42A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D70AA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 MSc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7FBB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11AD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04.7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67F5EC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0F63ECB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DA64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 MSc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03A7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0F20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2.38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741D2E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</w:tr>
      <w:tr w:rsidR="00B768F0" w:rsidRPr="00F11A61" w14:paraId="60246F5F" w14:textId="77777777" w:rsidTr="0044550C">
        <w:trPr>
          <w:trHeight w:val="158"/>
          <w:jc w:val="center"/>
        </w:trPr>
        <w:tc>
          <w:tcPr>
            <w:tcW w:w="559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37D1941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Ethics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B8468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 xml:space="preserve">(1) </w:t>
            </w:r>
            <w:r>
              <w:rPr>
                <w:lang w:val="en-US"/>
              </w:rPr>
              <w:t>MD/DMD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3774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55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2BAA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2.41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E3E66F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5AFFE4B8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Public and patient involvement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65763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 xml:space="preserve">(1) </w:t>
            </w:r>
            <w:r>
              <w:rPr>
                <w:lang w:val="en-US"/>
              </w:rPr>
              <w:t>MD/DMD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3440F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5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6DE26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25.01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2152474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</w:t>
            </w:r>
          </w:p>
        </w:tc>
      </w:tr>
      <w:tr w:rsidR="00B768F0" w:rsidRPr="00F11A61" w14:paraId="4B61FF58" w14:textId="77777777" w:rsidTr="0044550C">
        <w:trPr>
          <w:trHeight w:val="113"/>
          <w:jc w:val="center"/>
        </w:trPr>
        <w:tc>
          <w:tcPr>
            <w:tcW w:w="559" w:type="pct"/>
            <w:vMerge/>
            <w:tcBorders>
              <w:left w:val="single" w:sz="8" w:space="0" w:color="auto"/>
            </w:tcBorders>
            <w:vAlign w:val="center"/>
          </w:tcPr>
          <w:p w14:paraId="70D18BA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7F823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 PhD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7287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8173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60.90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0AFD62D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</w:t>
            </w:r>
          </w:p>
        </w:tc>
        <w:tc>
          <w:tcPr>
            <w:tcW w:w="556" w:type="pct"/>
            <w:vMerge/>
            <w:tcBorders>
              <w:left w:val="single" w:sz="8" w:space="0" w:color="auto"/>
            </w:tcBorders>
            <w:vAlign w:val="center"/>
          </w:tcPr>
          <w:p w14:paraId="14B8487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138C6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2) PhD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BF693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9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F1595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152.50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68BC719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(1)</w:t>
            </w:r>
          </w:p>
        </w:tc>
      </w:tr>
      <w:tr w:rsidR="00B768F0" w:rsidRPr="00F11A61" w14:paraId="0AB0072C" w14:textId="77777777" w:rsidTr="0044550C">
        <w:trPr>
          <w:trHeight w:val="113"/>
          <w:jc w:val="center"/>
        </w:trPr>
        <w:tc>
          <w:tcPr>
            <w:tcW w:w="559" w:type="pct"/>
            <w:vMerge/>
            <w:tcBorders>
              <w:left w:val="single" w:sz="8" w:space="0" w:color="auto"/>
            </w:tcBorders>
            <w:vAlign w:val="center"/>
          </w:tcPr>
          <w:p w14:paraId="098DB71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52128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 Other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5B96B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73F6D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53.37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2F8EE5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vMerge/>
            <w:tcBorders>
              <w:left w:val="single" w:sz="8" w:space="0" w:color="auto"/>
            </w:tcBorders>
            <w:vAlign w:val="center"/>
          </w:tcPr>
          <w:p w14:paraId="02DBA2B3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D5783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 Othe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3160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2034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72.75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284C61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</w:tr>
      <w:tr w:rsidR="00B768F0" w:rsidRPr="00F11A61" w14:paraId="74FE4184" w14:textId="77777777" w:rsidTr="0044550C">
        <w:trPr>
          <w:trHeight w:val="113"/>
          <w:jc w:val="center"/>
        </w:trPr>
        <w:tc>
          <w:tcPr>
            <w:tcW w:w="559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E0FD9E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77897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 MSc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A147E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3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1053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16.2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5532920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10182DF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760E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 MSc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C418C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B7F55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49.65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A40DA2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</w:tr>
      <w:tr w:rsidR="00B768F0" w:rsidRPr="00F11A61" w14:paraId="5652C0B1" w14:textId="77777777" w:rsidTr="0044550C">
        <w:trPr>
          <w:trHeight w:val="113"/>
          <w:jc w:val="center"/>
        </w:trPr>
        <w:tc>
          <w:tcPr>
            <w:tcW w:w="559" w:type="pct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</w:tcPr>
          <w:p w14:paraId="5924510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Total questionnaire score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61444424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 xml:space="preserve">(1) </w:t>
            </w:r>
            <w:r>
              <w:rPr>
                <w:lang w:val="en-US"/>
              </w:rPr>
              <w:t>MD/DMD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</w:tcPr>
          <w:p w14:paraId="12F6FC7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53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283F029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0,74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4544E8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1545BF2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C58056B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7D49DAE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2B21050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428A51A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B768F0" w:rsidRPr="00F11A61" w14:paraId="13894236" w14:textId="77777777" w:rsidTr="0044550C">
        <w:trPr>
          <w:trHeight w:val="113"/>
          <w:jc w:val="center"/>
        </w:trPr>
        <w:tc>
          <w:tcPr>
            <w:tcW w:w="559" w:type="pct"/>
            <w:vMerge/>
            <w:tcBorders>
              <w:left w:val="single" w:sz="8" w:space="0" w:color="auto"/>
            </w:tcBorders>
            <w:vAlign w:val="center"/>
          </w:tcPr>
          <w:p w14:paraId="3FB73605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72A030FC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2) MSc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</w:tcPr>
          <w:p w14:paraId="06842538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1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16947797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17,23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8BC8FB4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54E1E0E7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87DE910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1630147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1E34BB04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7F74119" w14:textId="77777777" w:rsidR="00B768F0" w:rsidRPr="00F11A61" w:rsidRDefault="00B768F0" w:rsidP="0044550C">
            <w:pPr>
              <w:spacing w:after="0" w:line="240" w:lineRule="auto"/>
              <w:jc w:val="center"/>
              <w:rPr>
                <w:lang w:val="en-US"/>
              </w:rPr>
            </w:pPr>
          </w:p>
        </w:tc>
      </w:tr>
      <w:tr w:rsidR="00B768F0" w:rsidRPr="00F11A61" w14:paraId="72003A4E" w14:textId="77777777" w:rsidTr="0044550C">
        <w:trPr>
          <w:trHeight w:val="113"/>
          <w:jc w:val="center"/>
        </w:trPr>
        <w:tc>
          <w:tcPr>
            <w:tcW w:w="559" w:type="pct"/>
            <w:vMerge/>
            <w:tcBorders>
              <w:left w:val="single" w:sz="8" w:space="0" w:color="auto"/>
            </w:tcBorders>
            <w:vAlign w:val="center"/>
          </w:tcPr>
          <w:p w14:paraId="13BDDB33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758EF53D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3) PhD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</w:tcPr>
          <w:p w14:paraId="08630A78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5A9540E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59,92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AE70D26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1)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7CF0259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23E03528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B6404B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7714C6E0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31E71C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</w:tr>
      <w:tr w:rsidR="00B768F0" w:rsidRPr="00F11A61" w14:paraId="6D6DBFCA" w14:textId="77777777" w:rsidTr="0044550C">
        <w:trPr>
          <w:trHeight w:val="113"/>
          <w:jc w:val="center"/>
        </w:trPr>
        <w:tc>
          <w:tcPr>
            <w:tcW w:w="559" w:type="pct"/>
            <w:vMerge/>
            <w:tcBorders>
              <w:left w:val="single" w:sz="8" w:space="0" w:color="auto"/>
              <w:bottom w:val="single" w:sz="4" w:space="0" w:color="auto"/>
            </w:tcBorders>
            <w:vAlign w:val="center"/>
          </w:tcPr>
          <w:p w14:paraId="0DC9C025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14:paraId="0FDCFE05" w14:textId="77777777" w:rsidR="00B768F0" w:rsidRPr="00F11A61" w:rsidRDefault="00B768F0" w:rsidP="0044550C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(4) Other</w:t>
            </w:r>
          </w:p>
        </w:tc>
        <w:tc>
          <w:tcPr>
            <w:tcW w:w="132" w:type="pct"/>
            <w:tcBorders>
              <w:top w:val="single" w:sz="4" w:space="0" w:color="auto"/>
              <w:bottom w:val="single" w:sz="4" w:space="0" w:color="auto"/>
            </w:tcBorders>
          </w:tcPr>
          <w:p w14:paraId="2C09D099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2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0F943BB3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30,96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4C30BC2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14:paraId="09A6E121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21765AF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36A4DB58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D7F809A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F7598A5" w14:textId="77777777" w:rsidR="00B768F0" w:rsidRPr="00F11A6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</w:p>
        </w:tc>
      </w:tr>
      <w:tr w:rsidR="00B768F0" w:rsidRPr="00F11A61" w14:paraId="56B2068C" w14:textId="77777777" w:rsidTr="0044550C">
        <w:trPr>
          <w:trHeight w:val="20"/>
          <w:jc w:val="center"/>
        </w:trPr>
        <w:tc>
          <w:tcPr>
            <w:tcW w:w="5000" w:type="pct"/>
            <w:gridSpan w:val="10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6639E06" w14:textId="77777777" w:rsidR="00B768F0" w:rsidRPr="009B075E" w:rsidRDefault="00B768F0" w:rsidP="0044550C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 w:eastAsia="en-GB"/>
              </w:rPr>
            </w:pPr>
            <w:r w:rsidRPr="009B075E">
              <w:rPr>
                <w:i/>
                <w:sz w:val="18"/>
                <w:szCs w:val="18"/>
                <w:lang w:val="en-US"/>
              </w:rPr>
              <w:t>Dunn post hoc test</w:t>
            </w:r>
          </w:p>
        </w:tc>
      </w:tr>
    </w:tbl>
    <w:p w14:paraId="06B215CF" w14:textId="77777777" w:rsidR="00B768F0" w:rsidRDefault="00B768F0" w:rsidP="00B768F0">
      <w:pPr>
        <w:rPr>
          <w:i/>
          <w:lang w:val="en-US"/>
        </w:rPr>
        <w:sectPr w:rsidR="00B768F0" w:rsidSect="00672D8C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8FB5DB8" w14:textId="6CD683C9" w:rsidR="00B768F0" w:rsidRPr="000D0ABC" w:rsidRDefault="00B768F0" w:rsidP="00B768F0">
      <w:pPr>
        <w:jc w:val="center"/>
        <w:rPr>
          <w:lang w:val="en-US"/>
        </w:rPr>
      </w:pPr>
      <w:bookmarkStart w:id="2" w:name="_Hlk178257882"/>
      <w:r>
        <w:rPr>
          <w:b/>
          <w:sz w:val="24"/>
          <w:lang w:val="en-US"/>
        </w:rPr>
        <w:lastRenderedPageBreak/>
        <w:t xml:space="preserve">Supplementary Table </w:t>
      </w:r>
      <w:r w:rsidR="002D32C9">
        <w:rPr>
          <w:b/>
          <w:sz w:val="24"/>
          <w:lang w:val="en-US"/>
        </w:rPr>
        <w:t>1</w:t>
      </w:r>
      <w:r w:rsidR="00DF12FD">
        <w:rPr>
          <w:b/>
          <w:sz w:val="24"/>
          <w:lang w:val="en-US"/>
        </w:rPr>
        <w:t>1</w:t>
      </w:r>
      <w:r w:rsidRPr="000D0ABC">
        <w:rPr>
          <w:b/>
          <w:sz w:val="24"/>
          <w:lang w:val="en-US"/>
        </w:rPr>
        <w:t xml:space="preserve">. </w:t>
      </w:r>
      <w:r>
        <w:rPr>
          <w:b/>
          <w:sz w:val="24"/>
          <w:lang w:val="en-US"/>
        </w:rPr>
        <w:t>Differences in q</w:t>
      </w:r>
      <w:r w:rsidRPr="000D0ABC">
        <w:rPr>
          <w:b/>
          <w:sz w:val="24"/>
          <w:lang w:val="en-US"/>
        </w:rPr>
        <w:t>uestionnaire results based on</w:t>
      </w:r>
      <w:r>
        <w:rPr>
          <w:b/>
          <w:sz w:val="24"/>
          <w:lang w:val="en-US"/>
        </w:rPr>
        <w:t xml:space="preserve"> different </w:t>
      </w:r>
      <w:r w:rsidR="00B27DD4">
        <w:rPr>
          <w:b/>
          <w:sz w:val="24"/>
          <w:lang w:val="en-US"/>
        </w:rPr>
        <w:t>uses</w:t>
      </w:r>
      <w:r>
        <w:rPr>
          <w:b/>
          <w:sz w:val="24"/>
          <w:lang w:val="en-US"/>
        </w:rPr>
        <w:t xml:space="preserve"> of research in everyday work</w:t>
      </w:r>
    </w:p>
    <w:tbl>
      <w:tblPr>
        <w:tblW w:w="9808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98"/>
        <w:gridCol w:w="1304"/>
        <w:gridCol w:w="1304"/>
        <w:gridCol w:w="1304"/>
        <w:gridCol w:w="1304"/>
        <w:gridCol w:w="794"/>
      </w:tblGrid>
      <w:tr w:rsidR="00B768F0" w:rsidRPr="000D0ABC" w14:paraId="3EA205DA" w14:textId="77777777" w:rsidTr="0044550C">
        <w:trPr>
          <w:trHeight w:val="213"/>
          <w:tblHeader/>
          <w:jc w:val="center"/>
        </w:trPr>
        <w:tc>
          <w:tcPr>
            <w:tcW w:w="379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E474C89" w14:textId="77777777" w:rsidR="00B768F0" w:rsidRPr="000D0ABC" w:rsidRDefault="00B768F0" w:rsidP="004455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Category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5004CD" w14:textId="77777777" w:rsidR="00B768F0" w:rsidRPr="000D0ABC" w:rsidRDefault="00B768F0" w:rsidP="004455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1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D50EEE" w14:textId="77777777" w:rsidR="00B768F0" w:rsidRPr="000D0ABC" w:rsidRDefault="00B768F0" w:rsidP="004455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2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AA8E03" w14:textId="77777777" w:rsidR="00B768F0" w:rsidRPr="000D0ABC" w:rsidRDefault="00B768F0" w:rsidP="004455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3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</w:tcPr>
          <w:p w14:paraId="1A16E2DB" w14:textId="77777777" w:rsidR="00B768F0" w:rsidRPr="000D0ABC" w:rsidRDefault="00B768F0" w:rsidP="004455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4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8" w:space="0" w:color="auto"/>
            </w:tcBorders>
          </w:tcPr>
          <w:p w14:paraId="7B09B642" w14:textId="77777777" w:rsidR="00B768F0" w:rsidRPr="000D0ABC" w:rsidRDefault="00B768F0" w:rsidP="004455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  <w:t>P</w:t>
            </w:r>
          </w:p>
        </w:tc>
      </w:tr>
      <w:tr w:rsidR="00B768F0" w:rsidRPr="000D0ABC" w14:paraId="11508A03" w14:textId="77777777" w:rsidTr="0044550C">
        <w:trPr>
          <w:trHeight w:val="397"/>
          <w:jc w:val="center"/>
        </w:trPr>
        <w:tc>
          <w:tcPr>
            <w:tcW w:w="3798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8C74A0B" w14:textId="77777777" w:rsidR="00B768F0" w:rsidRPr="000D0ABC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bCs/>
                <w:szCs w:val="24"/>
                <w:lang w:val="en-US" w:eastAsia="en-GB"/>
              </w:rPr>
              <w:t>Clinical effectiveness and safety (n = 271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707DA2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3.0 </w:t>
            </w:r>
          </w:p>
          <w:p w14:paraId="3690906F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3.0 – 8.0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01D155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57C89001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3.0 – 9.0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449664E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9.0 </w:t>
            </w:r>
          </w:p>
          <w:p w14:paraId="4EE6A669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6.0 – 12.0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8AEF74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11.0 </w:t>
            </w:r>
          </w:p>
          <w:p w14:paraId="4A10D86E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5.0 – 12.0)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34BE303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0D0ABC" w14:paraId="1494FA7B" w14:textId="77777777" w:rsidTr="0044550C">
        <w:trPr>
          <w:trHeight w:val="397"/>
          <w:jc w:val="center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B571A" w14:textId="77777777" w:rsidR="00B768F0" w:rsidRPr="000D0ABC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Searching for the studies </w:t>
            </w:r>
            <w:r w:rsidRPr="000D0ABC">
              <w:rPr>
                <w:rFonts w:eastAsia="Times New Roman" w:cs="Times New Roman"/>
                <w:bCs/>
                <w:szCs w:val="24"/>
                <w:lang w:val="en-US" w:eastAsia="en-GB"/>
              </w:rPr>
              <w:t>(n = 273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97242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5.0 </w:t>
            </w:r>
          </w:p>
          <w:p w14:paraId="79014ACE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3.8 – 9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FB234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9.0 </w:t>
            </w:r>
          </w:p>
          <w:p w14:paraId="268447FD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6.0 – 10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A793F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11.0 </w:t>
            </w:r>
          </w:p>
          <w:p w14:paraId="619A3289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8.0 – 12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1AB00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12.0 </w:t>
            </w:r>
          </w:p>
          <w:p w14:paraId="365A1B28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9.0 – 13.0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0A69F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0D0ABC" w14:paraId="175ACB0E" w14:textId="77777777" w:rsidTr="0044550C">
        <w:trPr>
          <w:trHeight w:val="397"/>
          <w:jc w:val="center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9F68F" w14:textId="77777777" w:rsidR="00B768F0" w:rsidRPr="000D0ABC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Critical appraisal skills </w:t>
            </w:r>
            <w:r w:rsidRPr="000D0ABC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4966E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5.0 </w:t>
            </w:r>
          </w:p>
          <w:p w14:paraId="081BC292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3.0 – 9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40EE4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8.0 </w:t>
            </w:r>
          </w:p>
          <w:p w14:paraId="32BC0EFB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6.0 – 9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777F7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10.0 </w:t>
            </w:r>
          </w:p>
          <w:p w14:paraId="14E23532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9.0 – 12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F7962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11.0 </w:t>
            </w:r>
          </w:p>
          <w:p w14:paraId="6380839C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10.0 – 12.0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5DDCC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0D0ABC" w14:paraId="5C22B524" w14:textId="77777777" w:rsidTr="0044550C">
        <w:trPr>
          <w:trHeight w:val="397"/>
          <w:jc w:val="center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C99CD" w14:textId="6F190A7D" w:rsidR="00B768F0" w:rsidRPr="000D0ABC" w:rsidRDefault="00B27DD4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US" w:eastAsia="en-GB"/>
              </w:rPr>
              <w:t>Summarising</w:t>
            </w:r>
            <w:proofErr w:type="spellEnd"/>
            <w:r w:rsidR="00B768F0"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 study characteristics and preparing for synthesis </w:t>
            </w:r>
            <w:r w:rsidR="00B768F0" w:rsidRPr="000D0ABC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50C69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7D8A0829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3.0 – 9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7FC04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9.0 </w:t>
            </w:r>
          </w:p>
          <w:p w14:paraId="373BE751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5.0 – 10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5DB4E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10.0 </w:t>
            </w:r>
          </w:p>
          <w:p w14:paraId="175B00C0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9.0 – 12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88F2F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12.0 </w:t>
            </w:r>
          </w:p>
          <w:p w14:paraId="29D9B1DA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10.0 – 12.0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8BF61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0D0ABC" w14:paraId="75C51DC6" w14:textId="77777777" w:rsidTr="0044550C">
        <w:trPr>
          <w:trHeight w:val="397"/>
          <w:jc w:val="center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C1C2A" w14:textId="77777777" w:rsidR="00B768F0" w:rsidRPr="000D0ABC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Qualitative evidence synthesis </w:t>
            </w:r>
            <w:r w:rsidRPr="000D0ABC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15B4A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3.0 </w:t>
            </w:r>
          </w:p>
          <w:p w14:paraId="16B7EC2B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3.0 – 7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BEFA2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5.0 </w:t>
            </w:r>
          </w:p>
          <w:p w14:paraId="7E54F4A9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3.0 – 7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AFD4B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1E13F081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3.0 – 7.5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E388F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8.5 </w:t>
            </w:r>
          </w:p>
          <w:p w14:paraId="1CCCD2E4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6.0 – 11.0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341ED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0D0ABC" w14:paraId="573402E3" w14:textId="77777777" w:rsidTr="0044550C">
        <w:trPr>
          <w:trHeight w:val="397"/>
          <w:jc w:val="center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43EBA" w14:textId="77777777" w:rsidR="00B768F0" w:rsidRPr="000D0ABC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Grading the certainty of evidence </w:t>
            </w:r>
            <w:r w:rsidRPr="000D0ABC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71A8B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4.0 </w:t>
            </w:r>
          </w:p>
          <w:p w14:paraId="18823073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3.0 – 8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95942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11321CA2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3.0 – 8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813CA8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8.0 </w:t>
            </w:r>
          </w:p>
          <w:p w14:paraId="5B00CFA6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6.0 – 9.5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AEC3F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9.0 </w:t>
            </w:r>
          </w:p>
          <w:p w14:paraId="0EB5F7AB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6.0 – 12.0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B193C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0D0ABC" w14:paraId="52DC83F4" w14:textId="77777777" w:rsidTr="0044550C">
        <w:trPr>
          <w:trHeight w:val="397"/>
          <w:jc w:val="center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FB47B" w14:textId="77777777" w:rsidR="00B768F0" w:rsidRPr="000D0ABC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Understanding key concepts in data synthesis and analysis </w:t>
            </w:r>
            <w:r w:rsidRPr="000D0ABC">
              <w:rPr>
                <w:rFonts w:eastAsia="Times New Roman" w:cs="Times New Roman"/>
                <w:bCs/>
                <w:szCs w:val="24"/>
                <w:lang w:val="en-US" w:eastAsia="en-GB"/>
              </w:rPr>
              <w:t>(n = 273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B8961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10.5 </w:t>
            </w:r>
          </w:p>
          <w:p w14:paraId="1CF23F02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7.0 – 18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7FCD5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15.0 </w:t>
            </w:r>
          </w:p>
          <w:p w14:paraId="745B2755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10.0 – 21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0CB4E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20.5 </w:t>
            </w:r>
          </w:p>
          <w:p w14:paraId="0184710A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15.5 – 24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15038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22.0 </w:t>
            </w:r>
          </w:p>
          <w:p w14:paraId="549F480A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18.0 – 26.0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B88D0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0D0ABC" w14:paraId="607754D3" w14:textId="77777777" w:rsidTr="0044550C">
        <w:trPr>
          <w:trHeight w:val="397"/>
          <w:jc w:val="center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F1329" w14:textId="77777777" w:rsidR="00B768F0" w:rsidRPr="000D0ABC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Ethics </w:t>
            </w:r>
            <w:r w:rsidRPr="000D0ABC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EFED5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5.5</w:t>
            </w:r>
          </w:p>
          <w:p w14:paraId="0A9323CC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2.0 – 6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10AAC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73933FD9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4.0 – 8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56017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7.0 </w:t>
            </w:r>
          </w:p>
          <w:p w14:paraId="304440BA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6.0 – 8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3E87A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7.0 </w:t>
            </w:r>
          </w:p>
          <w:p w14:paraId="0AAA600C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6.0 – 8.0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36A06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0D0ABC" w14:paraId="3AC7A1CD" w14:textId="77777777" w:rsidTr="0044550C">
        <w:trPr>
          <w:trHeight w:val="397"/>
          <w:jc w:val="center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E0B07" w14:textId="77777777" w:rsidR="00B768F0" w:rsidRPr="000D0ABC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Public and patient involvement </w:t>
            </w:r>
            <w:r w:rsidRPr="000D0ABC">
              <w:rPr>
                <w:rFonts w:eastAsia="Times New Roman" w:cs="Times New Roman"/>
                <w:bCs/>
                <w:szCs w:val="24"/>
                <w:lang w:val="en-US" w:eastAsia="en-GB"/>
              </w:rPr>
              <w:t>(n = 274)</w:t>
            </w: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9E65C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4.0 </w:t>
            </w:r>
          </w:p>
          <w:p w14:paraId="46071098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4.0 – 8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46167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7.0 </w:t>
            </w:r>
          </w:p>
          <w:p w14:paraId="60E95926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4.0 – 12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DF180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8.0 </w:t>
            </w:r>
          </w:p>
          <w:p w14:paraId="78F6AE83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4.5 – 12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1D0E6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12.0 </w:t>
            </w:r>
          </w:p>
          <w:p w14:paraId="3707E464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8.0 – 14.0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1AC31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0D0ABC" w14:paraId="18A827EE" w14:textId="77777777" w:rsidTr="0044550C">
        <w:trPr>
          <w:trHeight w:val="397"/>
          <w:jc w:val="center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712B0" w14:textId="77777777" w:rsidR="00B768F0" w:rsidRPr="000D0ABC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Health economics </w:t>
            </w:r>
            <w:r w:rsidRPr="000D0ABC">
              <w:rPr>
                <w:rFonts w:eastAsia="Times New Roman" w:cs="Times New Roman"/>
                <w:bCs/>
                <w:szCs w:val="24"/>
                <w:lang w:val="en-US" w:eastAsia="en-GB"/>
              </w:rPr>
              <w:t>(n = 27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49BEB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5.0 </w:t>
            </w:r>
          </w:p>
          <w:p w14:paraId="40CE3FC4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3.0 – 8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1214A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6616DA9D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3.0 – 9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DA4DC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0D3A4E03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5.0 – 9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F8483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8.5 </w:t>
            </w:r>
          </w:p>
          <w:p w14:paraId="041B4AA5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6.0 – 11.0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B4022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0.003</w:t>
            </w:r>
          </w:p>
        </w:tc>
      </w:tr>
      <w:tr w:rsidR="00B768F0" w:rsidRPr="000D0ABC" w14:paraId="452C332B" w14:textId="77777777" w:rsidTr="0044550C">
        <w:trPr>
          <w:trHeight w:val="397"/>
          <w:jc w:val="center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108532" w14:textId="77777777" w:rsidR="00B768F0" w:rsidRPr="000D0ABC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Total questionnaire score </w:t>
            </w:r>
            <w:r w:rsidRPr="000D0ABC">
              <w:rPr>
                <w:rFonts w:eastAsia="Times New Roman" w:cs="Times New Roman"/>
                <w:bCs/>
                <w:szCs w:val="24"/>
                <w:lang w:val="en-US" w:eastAsia="en-GB"/>
              </w:rPr>
              <w:t>(n = 26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27753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52.0</w:t>
            </w:r>
          </w:p>
          <w:p w14:paraId="1F3892C8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42.5 – 85.3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3BE26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77.0 </w:t>
            </w:r>
          </w:p>
          <w:p w14:paraId="05829A30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56.0 – 99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1E9DE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 xml:space="preserve">94.0 </w:t>
            </w:r>
          </w:p>
          <w:p w14:paraId="0D55DFF7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78.3 – 110.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DB304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110.5</w:t>
            </w:r>
          </w:p>
          <w:p w14:paraId="1B496158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(89.0 – 125.0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82BFB" w14:textId="77777777" w:rsidR="00B768F0" w:rsidRPr="000D0ABC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0D0ABC" w14:paraId="4F2D2D0D" w14:textId="77777777" w:rsidTr="0044550C">
        <w:trPr>
          <w:trHeight w:val="397"/>
          <w:jc w:val="center"/>
        </w:trPr>
        <w:tc>
          <w:tcPr>
            <w:tcW w:w="9808" w:type="dxa"/>
            <w:gridSpan w:val="6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BB3E38B" w14:textId="77777777" w:rsidR="00B768F0" w:rsidRPr="000D0ABC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0D0ABC">
              <w:rPr>
                <w:i/>
                <w:lang w:val="en-US"/>
              </w:rPr>
              <w:t>Kruskal-Wallis test</w:t>
            </w:r>
            <w:r>
              <w:rPr>
                <w:i/>
                <w:lang w:val="en-US"/>
              </w:rPr>
              <w:t xml:space="preserve">; </w:t>
            </w:r>
            <w:r w:rsidRPr="000D0ABC">
              <w:rPr>
                <w:lang w:val="en-US"/>
              </w:rPr>
              <w:t>1 – I don’t use research or use it very rarely</w:t>
            </w:r>
            <w:r>
              <w:rPr>
                <w:lang w:val="en-US"/>
              </w:rPr>
              <w:t xml:space="preserve">; </w:t>
            </w:r>
            <w:r w:rsidRPr="000D0ABC">
              <w:rPr>
                <w:lang w:val="en-US"/>
              </w:rPr>
              <w:t>2 – I use research from time to time</w:t>
            </w:r>
            <w:r>
              <w:rPr>
                <w:lang w:val="en-US"/>
              </w:rPr>
              <w:t xml:space="preserve">; </w:t>
            </w:r>
            <w:r w:rsidRPr="000D0ABC">
              <w:rPr>
                <w:lang w:val="en-US"/>
              </w:rPr>
              <w:t>3 – I use research in everyday work</w:t>
            </w:r>
            <w:r>
              <w:rPr>
                <w:lang w:val="en-US"/>
              </w:rPr>
              <w:t xml:space="preserve">; </w:t>
            </w:r>
            <w:r w:rsidRPr="000D0ABC">
              <w:rPr>
                <w:lang w:val="en-US"/>
              </w:rPr>
              <w:t>4 – I work as a researcher</w:t>
            </w:r>
          </w:p>
        </w:tc>
      </w:tr>
      <w:bookmarkEnd w:id="2"/>
    </w:tbl>
    <w:p w14:paraId="13263899" w14:textId="77777777" w:rsidR="00B768F0" w:rsidRDefault="00B768F0" w:rsidP="00B768F0">
      <w:pPr>
        <w:spacing w:before="240"/>
        <w:jc w:val="center"/>
        <w:rPr>
          <w:b/>
          <w:sz w:val="24"/>
          <w:lang w:val="en-US"/>
        </w:rPr>
      </w:pPr>
    </w:p>
    <w:p w14:paraId="3C55F623" w14:textId="77777777" w:rsidR="00B768F0" w:rsidRDefault="00B768F0" w:rsidP="00B768F0">
      <w:pPr>
        <w:spacing w:after="0" w:line="259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14:paraId="48D06B2A" w14:textId="4795561B" w:rsidR="00B768F0" w:rsidRPr="00655AB7" w:rsidRDefault="00B768F0" w:rsidP="00B768F0">
      <w:pPr>
        <w:spacing w:before="240"/>
        <w:jc w:val="center"/>
      </w:pPr>
      <w:r>
        <w:rPr>
          <w:b/>
          <w:sz w:val="24"/>
          <w:lang w:val="en-US"/>
        </w:rPr>
        <w:lastRenderedPageBreak/>
        <w:t>Supplementary Table 1</w:t>
      </w:r>
      <w:r w:rsidR="00DF12FD">
        <w:rPr>
          <w:b/>
          <w:sz w:val="24"/>
          <w:lang w:val="en-US"/>
        </w:rPr>
        <w:t>2</w:t>
      </w:r>
      <w:r w:rsidRPr="000D0ABC">
        <w:rPr>
          <w:b/>
          <w:sz w:val="24"/>
          <w:lang w:val="en-US"/>
        </w:rPr>
        <w:t xml:space="preserve">. </w:t>
      </w:r>
      <w:r>
        <w:rPr>
          <w:b/>
          <w:sz w:val="24"/>
          <w:lang w:val="en-US"/>
        </w:rPr>
        <w:t>Differences in q</w:t>
      </w:r>
      <w:r w:rsidRPr="000D0ABC">
        <w:rPr>
          <w:b/>
          <w:sz w:val="24"/>
          <w:lang w:val="en-US"/>
        </w:rPr>
        <w:t>uestionnaire results based on</w:t>
      </w:r>
      <w:r>
        <w:rPr>
          <w:b/>
          <w:sz w:val="24"/>
          <w:lang w:val="en-US"/>
        </w:rPr>
        <w:t xml:space="preserve"> different levels of education achieved</w:t>
      </w:r>
    </w:p>
    <w:tbl>
      <w:tblPr>
        <w:tblW w:w="992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1304"/>
        <w:gridCol w:w="1304"/>
        <w:gridCol w:w="1304"/>
        <w:gridCol w:w="1304"/>
        <w:gridCol w:w="737"/>
      </w:tblGrid>
      <w:tr w:rsidR="00B768F0" w:rsidRPr="00FB6D0E" w14:paraId="21F4C40F" w14:textId="77777777" w:rsidTr="0044550C">
        <w:trPr>
          <w:trHeight w:val="213"/>
          <w:tblHeader/>
          <w:jc w:val="center"/>
        </w:trPr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EAC0AE9" w14:textId="77777777" w:rsidR="00B768F0" w:rsidRPr="00140231" w:rsidRDefault="00B768F0" w:rsidP="004455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14023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Category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2B98FD" w14:textId="77777777" w:rsidR="00B768F0" w:rsidRDefault="00B768F0" w:rsidP="004455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MD/DMD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98DDA2" w14:textId="77777777" w:rsidR="00B768F0" w:rsidRPr="00140231" w:rsidRDefault="00B768F0" w:rsidP="004455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MSc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7B3A69" w14:textId="77777777" w:rsidR="00B768F0" w:rsidRPr="00140231" w:rsidRDefault="00B768F0" w:rsidP="004455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PhD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</w:tcPr>
          <w:p w14:paraId="717CAE93" w14:textId="77777777" w:rsidR="00B768F0" w:rsidRPr="00BE1B4D" w:rsidRDefault="00B768F0" w:rsidP="004455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Other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</w:tcPr>
          <w:p w14:paraId="574234E9" w14:textId="77777777" w:rsidR="00B768F0" w:rsidRPr="00BE1B4D" w:rsidRDefault="00B768F0" w:rsidP="0044550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  <w:t>P</w:t>
            </w:r>
          </w:p>
        </w:tc>
      </w:tr>
      <w:tr w:rsidR="00B768F0" w:rsidRPr="00FB6D0E" w14:paraId="52898607" w14:textId="77777777" w:rsidTr="0044550C">
        <w:trPr>
          <w:trHeight w:val="552"/>
          <w:jc w:val="center"/>
        </w:trPr>
        <w:tc>
          <w:tcPr>
            <w:tcW w:w="3969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46123F20" w14:textId="77777777" w:rsidR="00B768F0" w:rsidRPr="0014023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140231">
              <w:rPr>
                <w:rFonts w:eastAsia="Times New Roman" w:cs="Times New Roman"/>
                <w:bCs/>
                <w:szCs w:val="24"/>
                <w:lang w:val="en-US" w:eastAsia="en-GB"/>
              </w:rPr>
              <w:t>Clinical effectiveness and safety</w:t>
            </w:r>
            <w:r>
              <w:rPr>
                <w:rFonts w:eastAsia="Times New Roman" w:cs="Times New Roman"/>
                <w:bCs/>
                <w:szCs w:val="24"/>
                <w:lang w:val="en-US" w:eastAsia="en-GB"/>
              </w:rPr>
              <w:t xml:space="preserve"> (n=271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0C99FF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0F7CB0A5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3.0 – 10.0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9157B9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8.5 </w:t>
            </w:r>
          </w:p>
          <w:p w14:paraId="0BDF2D60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4.5 – 11.0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DC7533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9.0 </w:t>
            </w:r>
          </w:p>
          <w:p w14:paraId="2388D748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5.5 – 12.0)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B7B002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3.5 </w:t>
            </w:r>
          </w:p>
          <w:p w14:paraId="48E8282C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3.0 – 6.5)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D5A0BF6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0.004</w:t>
            </w:r>
          </w:p>
        </w:tc>
      </w:tr>
      <w:tr w:rsidR="00B768F0" w:rsidRPr="00FB6D0E" w14:paraId="7539223D" w14:textId="77777777" w:rsidTr="0044550C">
        <w:trPr>
          <w:trHeight w:val="552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79416" w14:textId="77777777" w:rsidR="00B768F0" w:rsidRPr="0014023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140231">
              <w:rPr>
                <w:rFonts w:eastAsia="Times New Roman" w:cs="Times New Roman"/>
                <w:szCs w:val="24"/>
                <w:lang w:val="en-US" w:eastAsia="en-GB"/>
              </w:rPr>
              <w:t>Searching for the studies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  <w:r>
              <w:rPr>
                <w:rFonts w:eastAsia="Times New Roman" w:cs="Times New Roman"/>
                <w:bCs/>
                <w:szCs w:val="24"/>
                <w:lang w:val="en-US" w:eastAsia="en-GB"/>
              </w:rPr>
              <w:t>(n=273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8C5CA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9.0 </w:t>
            </w:r>
          </w:p>
          <w:p w14:paraId="6A38C041" w14:textId="77777777" w:rsidR="00B768F0" w:rsidRPr="00BE1B4D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5.0 – 10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47C2B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7.0 </w:t>
            </w:r>
          </w:p>
          <w:p w14:paraId="5E8C4F71" w14:textId="77777777" w:rsidR="00B768F0" w:rsidRPr="00BE1B4D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5.8 – 9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08960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11.0 </w:t>
            </w:r>
          </w:p>
          <w:p w14:paraId="26331439" w14:textId="77777777" w:rsidR="00B768F0" w:rsidRPr="00BE1B4D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8.0 – 12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B9B36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10.0 </w:t>
            </w:r>
          </w:p>
          <w:p w14:paraId="3C9E2B8D" w14:textId="77777777" w:rsidR="00B768F0" w:rsidRPr="00BE1B4D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4.0 – 11.0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99E43" w14:textId="77777777" w:rsidR="00B768F0" w:rsidRPr="00BE1B4D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B6D0E" w14:paraId="4F29545F" w14:textId="77777777" w:rsidTr="0044550C">
        <w:trPr>
          <w:trHeight w:val="552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37D51" w14:textId="77777777" w:rsidR="00B768F0" w:rsidRPr="0014023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140231">
              <w:rPr>
                <w:rFonts w:eastAsia="Times New Roman" w:cs="Times New Roman"/>
                <w:szCs w:val="24"/>
                <w:lang w:val="en-US" w:eastAsia="en-GB"/>
              </w:rPr>
              <w:t>Critical appraisal skills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  <w:r>
              <w:rPr>
                <w:rFonts w:eastAsia="Times New Roman" w:cs="Times New Roman"/>
                <w:bCs/>
                <w:szCs w:val="24"/>
                <w:lang w:val="en-US" w:eastAsia="en-GB"/>
              </w:rPr>
              <w:t>(n=27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B4957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8.5 </w:t>
            </w:r>
          </w:p>
          <w:p w14:paraId="5049824B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5.0 – 10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86278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55866CA9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4.5 – 9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36BC9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10.0 </w:t>
            </w:r>
          </w:p>
          <w:p w14:paraId="1B4AB013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7.5 – 12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18945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9.5 </w:t>
            </w:r>
          </w:p>
          <w:p w14:paraId="220BD0AB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3.0 – 11.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0F73B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B6D0E" w14:paraId="6E99B681" w14:textId="77777777" w:rsidTr="0044550C">
        <w:trPr>
          <w:trHeight w:val="552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6945A" w14:textId="558CC368" w:rsidR="00B768F0" w:rsidRPr="00140231" w:rsidRDefault="00B27DD4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US" w:eastAsia="en-GB"/>
              </w:rPr>
              <w:t>Summarising</w:t>
            </w:r>
            <w:proofErr w:type="spellEnd"/>
            <w:r w:rsidR="00B768F0"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  <w:r w:rsidR="00B768F0" w:rsidRPr="00140231">
              <w:rPr>
                <w:rFonts w:eastAsia="Times New Roman" w:cs="Times New Roman"/>
                <w:szCs w:val="24"/>
                <w:lang w:val="en-US" w:eastAsia="en-GB"/>
              </w:rPr>
              <w:t>study</w:t>
            </w:r>
            <w:r w:rsidR="00B768F0"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  <w:r w:rsidR="00B768F0" w:rsidRPr="00140231">
              <w:rPr>
                <w:rFonts w:eastAsia="Times New Roman" w:cs="Times New Roman"/>
                <w:szCs w:val="24"/>
                <w:lang w:val="en-US" w:eastAsia="en-GB"/>
              </w:rPr>
              <w:t>characteristics and preparing for synthesis</w:t>
            </w:r>
            <w:r w:rsidR="00B768F0"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  <w:r w:rsidR="00B768F0">
              <w:rPr>
                <w:rFonts w:eastAsia="Times New Roman" w:cs="Times New Roman"/>
                <w:bCs/>
                <w:szCs w:val="24"/>
                <w:lang w:val="en-US" w:eastAsia="en-GB"/>
              </w:rPr>
              <w:t>(n=27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64AB6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9.0 </w:t>
            </w:r>
          </w:p>
          <w:p w14:paraId="282D1870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6.0 – 10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F3EE0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8.0 </w:t>
            </w:r>
          </w:p>
          <w:p w14:paraId="14EC0E70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3.0 – 9.5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F2AA37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10.0 </w:t>
            </w:r>
          </w:p>
          <w:p w14:paraId="7E78DD6A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8.0 – 12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318C0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9.0 </w:t>
            </w:r>
          </w:p>
          <w:p w14:paraId="266977A9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3.0 – 12.0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05640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&lt; 0.001</w:t>
            </w:r>
          </w:p>
        </w:tc>
      </w:tr>
      <w:tr w:rsidR="00B768F0" w:rsidRPr="00FB6D0E" w14:paraId="44E83D14" w14:textId="77777777" w:rsidTr="0044550C">
        <w:trPr>
          <w:trHeight w:val="552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B6A3A" w14:textId="77777777" w:rsidR="00B768F0" w:rsidRPr="0014023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140231">
              <w:rPr>
                <w:rFonts w:eastAsia="Times New Roman" w:cs="Times New Roman"/>
                <w:szCs w:val="24"/>
                <w:lang w:val="en-US" w:eastAsia="en-GB"/>
              </w:rPr>
              <w:t>Qualitative evidence synthesis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  <w:r>
              <w:rPr>
                <w:rFonts w:eastAsia="Times New Roman" w:cs="Times New Roman"/>
                <w:bCs/>
                <w:szCs w:val="24"/>
                <w:lang w:val="en-US" w:eastAsia="en-GB"/>
              </w:rPr>
              <w:t>(n=27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6F42E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5.0 </w:t>
            </w:r>
          </w:p>
          <w:p w14:paraId="3A7282FF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3.0 – 7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834E5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79B2213C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3.0 – 6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1F827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6389C5A9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3.0 – 9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0C7E6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4.5 </w:t>
            </w:r>
          </w:p>
          <w:p w14:paraId="7CB1A4C8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3.0 – 7.5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B91E1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0.068</w:t>
            </w:r>
          </w:p>
        </w:tc>
      </w:tr>
      <w:tr w:rsidR="00B768F0" w:rsidRPr="00FB6D0E" w14:paraId="67660036" w14:textId="77777777" w:rsidTr="0044550C">
        <w:trPr>
          <w:trHeight w:val="552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C0807" w14:textId="77777777" w:rsidR="00B768F0" w:rsidRPr="0014023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140231">
              <w:rPr>
                <w:rFonts w:eastAsia="Times New Roman" w:cs="Times New Roman"/>
                <w:szCs w:val="24"/>
                <w:lang w:val="en-US" w:eastAsia="en-GB"/>
              </w:rPr>
              <w:t>Grading the certainty of evidence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  <w:r>
              <w:rPr>
                <w:rFonts w:eastAsia="Times New Roman" w:cs="Times New Roman"/>
                <w:bCs/>
                <w:szCs w:val="24"/>
                <w:lang w:val="en-US" w:eastAsia="en-GB"/>
              </w:rPr>
              <w:t>(n=27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CAD43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619FD06F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3.0 – 9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C1E25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2AED59E5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3.0 – 8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E619B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8.0 </w:t>
            </w:r>
          </w:p>
          <w:p w14:paraId="4D137915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4.0 – 10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90B8B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4.5 </w:t>
            </w:r>
          </w:p>
          <w:p w14:paraId="7EDCC96E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3.0 – 7.0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287D90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0.006</w:t>
            </w:r>
          </w:p>
        </w:tc>
      </w:tr>
      <w:tr w:rsidR="00B768F0" w:rsidRPr="00FB6D0E" w14:paraId="3754CBDC" w14:textId="77777777" w:rsidTr="0044550C">
        <w:trPr>
          <w:trHeight w:val="552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2FE0B" w14:textId="77777777" w:rsidR="00B768F0" w:rsidRPr="0014023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140231">
              <w:rPr>
                <w:rFonts w:eastAsia="Times New Roman" w:cs="Times New Roman"/>
                <w:szCs w:val="24"/>
                <w:lang w:val="en-US" w:eastAsia="en-GB"/>
              </w:rPr>
              <w:t>Understanding key concepts in data synthesis and analysis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  <w:r>
              <w:rPr>
                <w:rFonts w:eastAsia="Times New Roman" w:cs="Times New Roman"/>
                <w:bCs/>
                <w:szCs w:val="24"/>
                <w:lang w:val="en-US" w:eastAsia="en-GB"/>
              </w:rPr>
              <w:t>(n=273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8D174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16.5 </w:t>
            </w:r>
          </w:p>
          <w:p w14:paraId="1208005F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11.0 – 21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2FCF3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15.0 </w:t>
            </w:r>
          </w:p>
          <w:p w14:paraId="05AED836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8.5 – 23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9529B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20.5 </w:t>
            </w:r>
          </w:p>
          <w:p w14:paraId="3DD2C69F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14.0 – 25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A9215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19.5 </w:t>
            </w:r>
          </w:p>
          <w:p w14:paraId="4863250B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7.0 – 23.0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90E2AD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0.023</w:t>
            </w:r>
          </w:p>
        </w:tc>
      </w:tr>
      <w:tr w:rsidR="00B768F0" w:rsidRPr="00FB6D0E" w14:paraId="7F258E96" w14:textId="77777777" w:rsidTr="0044550C">
        <w:trPr>
          <w:trHeight w:val="552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D7590" w14:textId="77777777" w:rsidR="00B768F0" w:rsidRPr="0014023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140231">
              <w:rPr>
                <w:rFonts w:eastAsia="Times New Roman" w:cs="Times New Roman"/>
                <w:szCs w:val="24"/>
                <w:lang w:val="en-US" w:eastAsia="en-GB"/>
              </w:rPr>
              <w:t>Ethics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  <w:r>
              <w:rPr>
                <w:rFonts w:eastAsia="Times New Roman" w:cs="Times New Roman"/>
                <w:bCs/>
                <w:szCs w:val="24"/>
                <w:lang w:val="en-US" w:eastAsia="en-GB"/>
              </w:rPr>
              <w:t>(n=272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3E975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169006AC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4.0 – 8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CADCE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34848FF4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4.8 – 6.5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34E7E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7.0 </w:t>
            </w:r>
          </w:p>
          <w:p w14:paraId="1A372339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6.0 – 8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F0751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7.5 </w:t>
            </w:r>
          </w:p>
          <w:p w14:paraId="02D87E74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5.0 – 8.0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7DB51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0.001</w:t>
            </w:r>
          </w:p>
        </w:tc>
      </w:tr>
      <w:tr w:rsidR="00B768F0" w:rsidRPr="00FB6D0E" w14:paraId="37DE1245" w14:textId="77777777" w:rsidTr="0044550C">
        <w:trPr>
          <w:trHeight w:val="552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C115E" w14:textId="77777777" w:rsidR="00B768F0" w:rsidRPr="0014023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140231">
              <w:rPr>
                <w:rFonts w:eastAsia="Times New Roman" w:cs="Times New Roman"/>
                <w:szCs w:val="24"/>
                <w:lang w:val="en-US" w:eastAsia="en-GB"/>
              </w:rPr>
              <w:t>Public and patient involv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>e</w:t>
            </w:r>
            <w:r w:rsidRPr="00140231">
              <w:rPr>
                <w:rFonts w:eastAsia="Times New Roman" w:cs="Times New Roman"/>
                <w:szCs w:val="24"/>
                <w:lang w:val="en-US" w:eastAsia="en-GB"/>
              </w:rPr>
              <w:t>ment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  <w:r>
              <w:rPr>
                <w:rFonts w:eastAsia="Times New Roman" w:cs="Times New Roman"/>
                <w:bCs/>
                <w:szCs w:val="24"/>
                <w:lang w:val="en-US" w:eastAsia="en-GB"/>
              </w:rPr>
              <w:t>(n=27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32D2C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7.0 </w:t>
            </w:r>
          </w:p>
          <w:p w14:paraId="1838CBA6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4.0 – 10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970E7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8.0 </w:t>
            </w:r>
          </w:p>
          <w:p w14:paraId="779D2056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4.0 – 13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E7BF3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8.0 </w:t>
            </w:r>
          </w:p>
          <w:p w14:paraId="15160B19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4.0 – 12.5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46E31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11.0 </w:t>
            </w:r>
          </w:p>
          <w:p w14:paraId="69F3F270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6.0 – 14.5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8AC12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0.016</w:t>
            </w:r>
          </w:p>
        </w:tc>
      </w:tr>
      <w:tr w:rsidR="00B768F0" w:rsidRPr="00FB6D0E" w14:paraId="085C1A41" w14:textId="77777777" w:rsidTr="0044550C">
        <w:trPr>
          <w:trHeight w:val="552"/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FB1D6" w14:textId="77777777" w:rsidR="00B768F0" w:rsidRPr="0014023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140231">
              <w:rPr>
                <w:rFonts w:eastAsia="Times New Roman" w:cs="Times New Roman"/>
                <w:szCs w:val="24"/>
                <w:lang w:val="en-US" w:eastAsia="en-GB"/>
              </w:rPr>
              <w:t>Health economics</w:t>
            </w: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 </w:t>
            </w:r>
            <w:r>
              <w:rPr>
                <w:rFonts w:eastAsia="Times New Roman" w:cs="Times New Roman"/>
                <w:bCs/>
                <w:szCs w:val="24"/>
                <w:lang w:val="en-US" w:eastAsia="en-GB"/>
              </w:rPr>
              <w:t>(n=274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6579B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0B5B8843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3.0 – 8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73999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4BB97275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3.8 – 12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8BE1C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6151F636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5.0 – 9.0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F5EBE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6.0 </w:t>
            </w:r>
          </w:p>
          <w:p w14:paraId="05C272CC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3.0 – 9.5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AB270" w14:textId="77777777" w:rsidR="00B768F0" w:rsidRPr="00140231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0.112</w:t>
            </w:r>
          </w:p>
        </w:tc>
      </w:tr>
      <w:tr w:rsidR="00B768F0" w:rsidRPr="00FB6D0E" w14:paraId="60D593F9" w14:textId="77777777" w:rsidTr="0044550C">
        <w:trPr>
          <w:trHeight w:val="552"/>
          <w:jc w:val="center"/>
        </w:trPr>
        <w:tc>
          <w:tcPr>
            <w:tcW w:w="396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067DF7E" w14:textId="77777777" w:rsidR="00B768F0" w:rsidRPr="00140231" w:rsidRDefault="00B768F0" w:rsidP="0044550C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Total questionnaire score </w:t>
            </w:r>
            <w:r>
              <w:rPr>
                <w:rFonts w:eastAsia="Times New Roman" w:cs="Times New Roman"/>
                <w:bCs/>
                <w:szCs w:val="24"/>
                <w:lang w:val="en-US" w:eastAsia="en-GB"/>
              </w:rPr>
              <w:t>(n=268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BF5C13C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80.0 </w:t>
            </w:r>
          </w:p>
          <w:p w14:paraId="5E02FA2E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56.8 – 98.3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449951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79.0 </w:t>
            </w:r>
          </w:p>
          <w:p w14:paraId="69BA93C3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50.0 – 94.3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5C389CA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94.0 </w:t>
            </w:r>
          </w:p>
          <w:p w14:paraId="2989DE14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71.0 – 113.5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197AFC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 xml:space="preserve">81.5 </w:t>
            </w:r>
          </w:p>
          <w:p w14:paraId="518FE798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(45.0 – 112.5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8B48817" w14:textId="77777777" w:rsidR="00B768F0" w:rsidRDefault="00B768F0" w:rsidP="0044550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szCs w:val="24"/>
                <w:lang w:val="en-US" w:eastAsia="en-GB"/>
              </w:rPr>
              <w:t>0.002</w:t>
            </w:r>
          </w:p>
        </w:tc>
      </w:tr>
    </w:tbl>
    <w:p w14:paraId="7C9AAB71" w14:textId="77777777" w:rsidR="00B768F0" w:rsidRPr="00F11A61" w:rsidRDefault="00B768F0" w:rsidP="00B768F0">
      <w:pPr>
        <w:rPr>
          <w:lang w:val="en-US"/>
        </w:rPr>
      </w:pPr>
    </w:p>
    <w:p w14:paraId="6C9EAC5C" w14:textId="77777777" w:rsidR="00B768F0" w:rsidRDefault="00B768F0">
      <w:pPr>
        <w:spacing w:after="0" w:line="259" w:lineRule="auto"/>
        <w:rPr>
          <w:b/>
          <w:sz w:val="24"/>
          <w:szCs w:val="24"/>
          <w:lang w:val="en-US"/>
        </w:rPr>
      </w:pPr>
    </w:p>
    <w:p w14:paraId="01CBC4D5" w14:textId="77777777" w:rsidR="00B768F0" w:rsidRDefault="00B768F0">
      <w:pPr>
        <w:spacing w:after="0" w:line="259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14:paraId="276902CF" w14:textId="12B1B5B6" w:rsidR="00F91ECF" w:rsidRPr="001F1599" w:rsidRDefault="007D7493" w:rsidP="00542F6F">
      <w:pPr>
        <w:spacing w:after="0"/>
        <w:jc w:val="center"/>
        <w:rPr>
          <w:b/>
          <w:sz w:val="24"/>
          <w:szCs w:val="24"/>
          <w:lang w:val="en-US"/>
        </w:rPr>
      </w:pPr>
      <w:r w:rsidRPr="001F1599">
        <w:rPr>
          <w:b/>
          <w:sz w:val="24"/>
          <w:szCs w:val="24"/>
          <w:lang w:val="en-US"/>
        </w:rPr>
        <w:lastRenderedPageBreak/>
        <w:t>Supplementary</w:t>
      </w:r>
      <w:r w:rsidR="00AC5332" w:rsidRPr="001F1599">
        <w:rPr>
          <w:b/>
          <w:sz w:val="24"/>
          <w:szCs w:val="24"/>
          <w:lang w:val="en-US"/>
        </w:rPr>
        <w:t xml:space="preserve"> Table </w:t>
      </w:r>
      <w:r w:rsidR="00B768F0">
        <w:rPr>
          <w:b/>
          <w:sz w:val="24"/>
          <w:szCs w:val="24"/>
          <w:lang w:val="en-US"/>
        </w:rPr>
        <w:t>1</w:t>
      </w:r>
      <w:r w:rsidR="00DF12FD">
        <w:rPr>
          <w:b/>
          <w:sz w:val="24"/>
          <w:szCs w:val="24"/>
          <w:lang w:val="en-US"/>
        </w:rPr>
        <w:t>3</w:t>
      </w:r>
      <w:r w:rsidR="00AC5332" w:rsidRPr="001F1599">
        <w:rPr>
          <w:b/>
          <w:sz w:val="24"/>
          <w:szCs w:val="24"/>
          <w:lang w:val="en-US"/>
        </w:rPr>
        <w:t>. Category-specific and total score results depending on the age group</w:t>
      </w:r>
    </w:p>
    <w:tbl>
      <w:tblPr>
        <w:tblW w:w="1571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24"/>
        <w:gridCol w:w="1742"/>
        <w:gridCol w:w="1742"/>
        <w:gridCol w:w="1740"/>
        <w:gridCol w:w="1741"/>
        <w:gridCol w:w="1741"/>
        <w:gridCol w:w="148"/>
        <w:gridCol w:w="532"/>
      </w:tblGrid>
      <w:tr w:rsidR="00F11A61" w:rsidRPr="00F11A61" w14:paraId="13836288" w14:textId="77777777" w:rsidTr="00542F6F">
        <w:trPr>
          <w:trHeight w:val="213"/>
          <w:tblHeader/>
          <w:jc w:val="center"/>
        </w:trPr>
        <w:tc>
          <w:tcPr>
            <w:tcW w:w="632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F6A31DC" w14:textId="77777777" w:rsidR="007D7493" w:rsidRPr="00F11A61" w:rsidRDefault="007D7493" w:rsidP="009B07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Category</w:t>
            </w:r>
          </w:p>
        </w:tc>
        <w:tc>
          <w:tcPr>
            <w:tcW w:w="1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07B2C4" w14:textId="77777777" w:rsidR="007D7493" w:rsidRPr="00F11A61" w:rsidRDefault="007D7493" w:rsidP="009B07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Less than 30</w:t>
            </w:r>
          </w:p>
        </w:tc>
        <w:tc>
          <w:tcPr>
            <w:tcW w:w="17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61EDFC" w14:textId="77777777" w:rsidR="007D7493" w:rsidRPr="00F11A61" w:rsidRDefault="007D7493" w:rsidP="009B07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31-40</w:t>
            </w:r>
          </w:p>
        </w:tc>
        <w:tc>
          <w:tcPr>
            <w:tcW w:w="17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F39BC9" w14:textId="77777777" w:rsidR="007D7493" w:rsidRPr="00F11A61" w:rsidRDefault="007D7493" w:rsidP="009B07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41-50</w:t>
            </w:r>
          </w:p>
        </w:tc>
        <w:tc>
          <w:tcPr>
            <w:tcW w:w="17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AC538C" w14:textId="77777777" w:rsidR="007D7493" w:rsidRPr="00F11A61" w:rsidRDefault="007D7493" w:rsidP="009B07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51-60</w:t>
            </w:r>
          </w:p>
        </w:tc>
        <w:tc>
          <w:tcPr>
            <w:tcW w:w="174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0E006B" w14:textId="77777777" w:rsidR="007D7493" w:rsidRPr="00F11A61" w:rsidRDefault="007D7493" w:rsidP="009B07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More than 60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332EB8D" w14:textId="77777777" w:rsidR="007D7493" w:rsidRPr="00F11A61" w:rsidRDefault="007D7493" w:rsidP="009B075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  <w:t>P</w:t>
            </w:r>
          </w:p>
        </w:tc>
      </w:tr>
      <w:tr w:rsidR="00AC5332" w:rsidRPr="00F11A61" w14:paraId="083557A5" w14:textId="77777777" w:rsidTr="00542F6F">
        <w:trPr>
          <w:trHeight w:val="57"/>
          <w:jc w:val="center"/>
        </w:trPr>
        <w:tc>
          <w:tcPr>
            <w:tcW w:w="6324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267BADF" w14:textId="2BEC701D" w:rsidR="007D7493" w:rsidRPr="00F11A61" w:rsidRDefault="007D7493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Clinical effectiveness and safety (n = 271)</w:t>
            </w:r>
          </w:p>
        </w:tc>
        <w:tc>
          <w:tcPr>
            <w:tcW w:w="17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078D115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3.8 – 11.3)</w:t>
            </w:r>
          </w:p>
        </w:tc>
        <w:tc>
          <w:tcPr>
            <w:tcW w:w="17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F9E4D3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7.0 (3.0 – 11.0)</w:t>
            </w:r>
          </w:p>
        </w:tc>
        <w:tc>
          <w:tcPr>
            <w:tcW w:w="174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ECC5676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9.0)</w:t>
            </w:r>
          </w:p>
        </w:tc>
        <w:tc>
          <w:tcPr>
            <w:tcW w:w="174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01D9E3F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8 – 10.5)</w:t>
            </w:r>
          </w:p>
        </w:tc>
        <w:tc>
          <w:tcPr>
            <w:tcW w:w="1889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4CA543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5.0 (3.0 – 10.0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6CD508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180</w:t>
            </w:r>
          </w:p>
        </w:tc>
      </w:tr>
      <w:tr w:rsidR="00AC5332" w:rsidRPr="00F11A61" w14:paraId="57B8DAA4" w14:textId="77777777" w:rsidTr="00542F6F">
        <w:trPr>
          <w:trHeight w:val="57"/>
          <w:jc w:val="center"/>
        </w:trPr>
        <w:tc>
          <w:tcPr>
            <w:tcW w:w="6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01037" w14:textId="77777777" w:rsidR="007D7493" w:rsidRPr="00F11A61" w:rsidRDefault="007D7493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Searching for the studie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3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AB518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6.0 – 10.0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22C84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6.0 – 11.8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29E3E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6.0 – 11.0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D85A4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4.0 – 12.0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CCB9B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4.0 – 1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BC9C7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429</w:t>
            </w:r>
          </w:p>
        </w:tc>
      </w:tr>
      <w:tr w:rsidR="00AC5332" w:rsidRPr="00F11A61" w14:paraId="2C3033E0" w14:textId="77777777" w:rsidTr="00542F6F">
        <w:trPr>
          <w:trHeight w:val="57"/>
          <w:jc w:val="center"/>
        </w:trPr>
        <w:tc>
          <w:tcPr>
            <w:tcW w:w="6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8AF73" w14:textId="77777777" w:rsidR="007D7493" w:rsidRPr="00F11A61" w:rsidRDefault="007D7493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Critical appraisal skill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FC1DF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.0 (6.0 – 9.0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D3B7C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6.0 – 11.0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FFC15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5.8 – 10.3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68B2A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4.0 – 12.0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5CCC9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5.0 – 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DFEAE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547</w:t>
            </w:r>
          </w:p>
        </w:tc>
      </w:tr>
      <w:tr w:rsidR="00AC5332" w:rsidRPr="00F11A61" w14:paraId="43A88397" w14:textId="77777777" w:rsidTr="00542F6F">
        <w:trPr>
          <w:trHeight w:val="57"/>
          <w:jc w:val="center"/>
        </w:trPr>
        <w:tc>
          <w:tcPr>
            <w:tcW w:w="6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2E9F9" w14:textId="4201ACD7" w:rsidR="007D7493" w:rsidRPr="00F11A61" w:rsidRDefault="00B27DD4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US" w:eastAsia="en-GB"/>
              </w:rPr>
              <w:t>Summarising</w:t>
            </w:r>
            <w:proofErr w:type="spellEnd"/>
            <w:r w:rsidR="007D7493"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study characteristics and preparing for synthesis </w:t>
            </w:r>
            <w:r w:rsidR="007D7493"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6C7E1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7.0 – 11.0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ED516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7.0 – 12.0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17860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5.0 – 10.5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3A403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5.0 – 12.0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7D637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0.0 (6.0 – 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1DA17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429</w:t>
            </w:r>
          </w:p>
        </w:tc>
      </w:tr>
      <w:tr w:rsidR="00AC5332" w:rsidRPr="00F11A61" w14:paraId="6CFEF350" w14:textId="77777777" w:rsidTr="00542F6F">
        <w:trPr>
          <w:trHeight w:val="57"/>
          <w:jc w:val="center"/>
        </w:trPr>
        <w:tc>
          <w:tcPr>
            <w:tcW w:w="6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D0C87" w14:textId="1493E2AB" w:rsidR="007D7493" w:rsidRPr="00F11A61" w:rsidRDefault="007D7493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Qualitative evidence synthesi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65441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4.0 (3.0 – 8.0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B512E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8.0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60617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7.0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45290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4.0 (3.0 – 6.0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00640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9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C97F9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252</w:t>
            </w:r>
          </w:p>
        </w:tc>
      </w:tr>
      <w:tr w:rsidR="00AC5332" w:rsidRPr="00F11A61" w14:paraId="51634A33" w14:textId="77777777" w:rsidTr="00542F6F">
        <w:trPr>
          <w:trHeight w:val="57"/>
          <w:jc w:val="center"/>
        </w:trPr>
        <w:tc>
          <w:tcPr>
            <w:tcW w:w="6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92553" w14:textId="086B7851" w:rsidR="007D7493" w:rsidRPr="00F11A61" w:rsidRDefault="007D7493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Grading the certainty of evidence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98BF0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9.0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A452A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3 – 9.0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C20F7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8.5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9933A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4.5 (3.0 – 9.0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1D655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.0 (3.0 – 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878EA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194</w:t>
            </w:r>
          </w:p>
        </w:tc>
      </w:tr>
      <w:tr w:rsidR="00AC5332" w:rsidRPr="00F11A61" w14:paraId="758E1F1C" w14:textId="77777777" w:rsidTr="00542F6F">
        <w:trPr>
          <w:trHeight w:val="57"/>
          <w:jc w:val="center"/>
        </w:trPr>
        <w:tc>
          <w:tcPr>
            <w:tcW w:w="6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27246" w14:textId="77777777" w:rsidR="007D7493" w:rsidRPr="00F11A61" w:rsidRDefault="007D7493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Understanding key concepts in data synthesis and analysi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3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6D460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7.0 (12.0 – 22.0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E44C2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8.0 (14.0 – 23.0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0B72C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5.5 (9.55 – 21.0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FCDA6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9.0 (10.0 – 24.0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1621F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20.0 (10.0 – 25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E332E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326</w:t>
            </w:r>
          </w:p>
        </w:tc>
      </w:tr>
      <w:tr w:rsidR="00AC5332" w:rsidRPr="00F11A61" w14:paraId="5124BBF8" w14:textId="77777777" w:rsidTr="00542F6F">
        <w:trPr>
          <w:trHeight w:val="57"/>
          <w:jc w:val="center"/>
        </w:trPr>
        <w:tc>
          <w:tcPr>
            <w:tcW w:w="6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C663D" w14:textId="77777777" w:rsidR="007D7493" w:rsidRPr="00F11A61" w:rsidRDefault="007D7493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Ethic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B0FBF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4.0 – 8.0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7E735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5.0 – 8.0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DA769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5.0 – 8.0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C21BD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7.0 (6.0 – 8.0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72B26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7.0 (5.0 – 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F2254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487</w:t>
            </w:r>
          </w:p>
        </w:tc>
      </w:tr>
      <w:tr w:rsidR="00AC5332" w:rsidRPr="00F11A61" w14:paraId="19E17679" w14:textId="77777777" w:rsidTr="00542F6F">
        <w:trPr>
          <w:trHeight w:val="57"/>
          <w:jc w:val="center"/>
        </w:trPr>
        <w:tc>
          <w:tcPr>
            <w:tcW w:w="6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BEF91" w14:textId="1DF365C3" w:rsidR="007D7493" w:rsidRPr="00F11A61" w:rsidRDefault="007D7493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Public and patient involvement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4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23251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5 (4.0 – 11.0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12072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.0 (4.0 – 12.0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69925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.0 (4.0 – 12.0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DF137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7.0 (4.0 – 12.0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B9D7A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5 (4.0 – 16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52AA2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316</w:t>
            </w:r>
          </w:p>
        </w:tc>
      </w:tr>
      <w:tr w:rsidR="00AC5332" w:rsidRPr="00F11A61" w14:paraId="06D12B05" w14:textId="77777777" w:rsidTr="00542F6F">
        <w:trPr>
          <w:trHeight w:val="57"/>
          <w:jc w:val="center"/>
        </w:trPr>
        <w:tc>
          <w:tcPr>
            <w:tcW w:w="6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ACFD4" w14:textId="77777777" w:rsidR="007D7493" w:rsidRPr="00F11A61" w:rsidRDefault="007D7493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Health economic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4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3E9FB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5 (3.0 – 9.0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426A9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9.0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C117E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7.3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7B80E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8.0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CF483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7.0 (4.0 – 11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D1025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567</w:t>
            </w:r>
          </w:p>
        </w:tc>
      </w:tr>
      <w:tr w:rsidR="00AC5332" w:rsidRPr="00F11A61" w14:paraId="777BACCF" w14:textId="77777777" w:rsidTr="00542F6F">
        <w:trPr>
          <w:trHeight w:val="57"/>
          <w:jc w:val="center"/>
        </w:trPr>
        <w:tc>
          <w:tcPr>
            <w:tcW w:w="6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C0E8C" w14:textId="77777777" w:rsidR="007D7493" w:rsidRPr="00F11A61" w:rsidRDefault="007D7493" w:rsidP="00542F6F">
            <w:pPr>
              <w:spacing w:after="0" w:line="240" w:lineRule="auto"/>
              <w:jc w:val="both"/>
              <w:rPr>
                <w:lang w:val="en-US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Total questionnaire score</w:t>
            </w:r>
            <w:r w:rsidRPr="00F11A61">
              <w:rPr>
                <w:lang w:val="en-US"/>
              </w:rPr>
              <w:t xml:space="preserve">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68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6DF62" w14:textId="77777777" w:rsidR="007D7493" w:rsidRPr="00F11A61" w:rsidRDefault="007D7493" w:rsidP="00542F6F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80.5 (64.5 – 100.5)</w:t>
            </w:r>
          </w:p>
        </w:tc>
        <w:tc>
          <w:tcPr>
            <w:tcW w:w="1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49A3A" w14:textId="77777777" w:rsidR="007D7493" w:rsidRPr="00F11A61" w:rsidRDefault="007D7493" w:rsidP="00542F6F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88.0 (67.0 – 106.0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D84ED" w14:textId="77777777" w:rsidR="007D7493" w:rsidRPr="00F11A61" w:rsidRDefault="007D7493" w:rsidP="00542F6F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84.0 (51.0 – 95.0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15AA2" w14:textId="77777777" w:rsidR="007D7493" w:rsidRPr="00F11A61" w:rsidRDefault="007D7493" w:rsidP="00542F6F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84.0 (49.8 – 115.0)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EA6DD" w14:textId="77777777" w:rsidR="007D7493" w:rsidRPr="00F11A61" w:rsidRDefault="007D7493" w:rsidP="00542F6F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94.0 (54.8 – 124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40DA1" w14:textId="77777777" w:rsidR="007D7493" w:rsidRPr="00F11A61" w:rsidRDefault="007D7493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496</w:t>
            </w:r>
          </w:p>
        </w:tc>
      </w:tr>
      <w:tr w:rsidR="00542F6F" w:rsidRPr="00F11A61" w14:paraId="37F5A044" w14:textId="77777777" w:rsidTr="001D3E66">
        <w:trPr>
          <w:trHeight w:val="113"/>
          <w:jc w:val="center"/>
        </w:trPr>
        <w:tc>
          <w:tcPr>
            <w:tcW w:w="15444" w:type="dxa"/>
            <w:gridSpan w:val="8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ED8A317" w14:textId="4891E30B" w:rsidR="00542F6F" w:rsidRPr="00F11A61" w:rsidRDefault="00542F6F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1F1599">
              <w:rPr>
                <w:i/>
                <w:sz w:val="18"/>
                <w:lang w:val="en-US"/>
              </w:rPr>
              <w:t>Kruskal – Wallis test</w:t>
            </w:r>
          </w:p>
        </w:tc>
      </w:tr>
    </w:tbl>
    <w:p w14:paraId="6676D317" w14:textId="77777777" w:rsidR="00542F6F" w:rsidRDefault="00542F6F" w:rsidP="00542F6F">
      <w:pPr>
        <w:spacing w:after="0" w:line="259" w:lineRule="auto"/>
        <w:jc w:val="center"/>
        <w:rPr>
          <w:b/>
          <w:sz w:val="24"/>
          <w:szCs w:val="24"/>
          <w:lang w:val="en-US"/>
        </w:rPr>
      </w:pPr>
    </w:p>
    <w:p w14:paraId="17D214A8" w14:textId="0B90CF0D" w:rsidR="00AC5332" w:rsidRPr="001F1599" w:rsidRDefault="00AC5332" w:rsidP="00542F6F">
      <w:pPr>
        <w:spacing w:after="0" w:line="259" w:lineRule="auto"/>
        <w:jc w:val="center"/>
        <w:rPr>
          <w:i/>
          <w:sz w:val="24"/>
          <w:szCs w:val="24"/>
          <w:lang w:val="en-US"/>
        </w:rPr>
      </w:pPr>
      <w:r w:rsidRPr="001F1599">
        <w:rPr>
          <w:b/>
          <w:sz w:val="24"/>
          <w:szCs w:val="24"/>
          <w:lang w:val="en-US"/>
        </w:rPr>
        <w:t xml:space="preserve">Supplementary Table </w:t>
      </w:r>
      <w:r w:rsidR="00B768F0">
        <w:rPr>
          <w:b/>
          <w:sz w:val="24"/>
          <w:szCs w:val="24"/>
          <w:lang w:val="en-US"/>
        </w:rPr>
        <w:t>1</w:t>
      </w:r>
      <w:r w:rsidR="00DF12FD">
        <w:rPr>
          <w:b/>
          <w:sz w:val="24"/>
          <w:szCs w:val="24"/>
          <w:lang w:val="en-US"/>
        </w:rPr>
        <w:t>4</w:t>
      </w:r>
      <w:r w:rsidRPr="001F1599">
        <w:rPr>
          <w:b/>
          <w:sz w:val="24"/>
          <w:szCs w:val="24"/>
          <w:lang w:val="en-US"/>
        </w:rPr>
        <w:t xml:space="preserve">. Category-specific and total score results </w:t>
      </w:r>
      <w:r w:rsidR="00B27DD4">
        <w:rPr>
          <w:b/>
          <w:sz w:val="24"/>
          <w:szCs w:val="24"/>
          <w:lang w:val="en-US"/>
        </w:rPr>
        <w:t>depend</w:t>
      </w:r>
      <w:r w:rsidRPr="001F1599">
        <w:rPr>
          <w:b/>
          <w:sz w:val="24"/>
          <w:szCs w:val="24"/>
          <w:lang w:val="en-US"/>
        </w:rPr>
        <w:t xml:space="preserve"> on the working experience group</w:t>
      </w:r>
    </w:p>
    <w:tbl>
      <w:tblPr>
        <w:tblW w:w="1561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93"/>
        <w:gridCol w:w="1757"/>
        <w:gridCol w:w="1757"/>
        <w:gridCol w:w="1757"/>
        <w:gridCol w:w="1757"/>
        <w:gridCol w:w="1757"/>
        <w:gridCol w:w="532"/>
      </w:tblGrid>
      <w:tr w:rsidR="00AC5332" w:rsidRPr="00F11A61" w14:paraId="23D5C41F" w14:textId="77777777" w:rsidTr="00AC5332">
        <w:trPr>
          <w:trHeight w:val="213"/>
          <w:tblHeader/>
          <w:jc w:val="center"/>
        </w:trPr>
        <w:tc>
          <w:tcPr>
            <w:tcW w:w="6293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2C5722F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Category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BA470B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&lt;5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446643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5-10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13D628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11-15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</w:tcPr>
          <w:p w14:paraId="770B90BF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16-20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8" w:space="0" w:color="auto"/>
            </w:tcBorders>
          </w:tcPr>
          <w:p w14:paraId="11BCF5E3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More than 20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931BABE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  <w:t>P</w:t>
            </w:r>
          </w:p>
        </w:tc>
      </w:tr>
      <w:tr w:rsidR="00AC5332" w:rsidRPr="00F11A61" w14:paraId="16002F09" w14:textId="77777777" w:rsidTr="00542F6F">
        <w:trPr>
          <w:trHeight w:val="20"/>
          <w:jc w:val="center"/>
        </w:trPr>
        <w:tc>
          <w:tcPr>
            <w:tcW w:w="6293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AD19C79" w14:textId="48DEFA22" w:rsidR="00AC5332" w:rsidRPr="00F11A61" w:rsidRDefault="00AC5332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Clinical effectiveness and safety (n = 270)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6CA52D" w14:textId="77777777" w:rsidR="00AC5332" w:rsidRPr="00F11A61" w:rsidRDefault="00AC5332" w:rsidP="00542F6F">
            <w:pPr>
              <w:spacing w:after="0" w:line="240" w:lineRule="auto"/>
              <w:ind w:left="146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.0 (3.0 – 11.0)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097350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.0 (3.0 – 11.0)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996DDF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.0 (3.0 – 10.8)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18EB7D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9.0)</w:t>
            </w:r>
          </w:p>
        </w:tc>
        <w:tc>
          <w:tcPr>
            <w:tcW w:w="17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0EF9CB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10.3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91C359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728</w:t>
            </w:r>
          </w:p>
        </w:tc>
      </w:tr>
      <w:tr w:rsidR="00AC5332" w:rsidRPr="00F11A61" w14:paraId="6831566C" w14:textId="77777777" w:rsidTr="00542F6F">
        <w:trPr>
          <w:trHeight w:val="20"/>
          <w:jc w:val="center"/>
        </w:trPr>
        <w:tc>
          <w:tcPr>
            <w:tcW w:w="6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92FEF" w14:textId="77777777" w:rsidR="00AC5332" w:rsidRPr="00F11A61" w:rsidRDefault="00AC5332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Searching for the studie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09821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.5 (6.0 – 10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8D53A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6.0 – 11.3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8BE20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6.3 – 11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2D5D6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6.0 – 11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24CE2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0.0 (4.0 – 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C4148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184</w:t>
            </w:r>
          </w:p>
        </w:tc>
      </w:tr>
      <w:tr w:rsidR="00AC5332" w:rsidRPr="00F11A61" w14:paraId="354B86FA" w14:textId="77777777" w:rsidTr="00542F6F">
        <w:trPr>
          <w:trHeight w:val="20"/>
          <w:jc w:val="center"/>
        </w:trPr>
        <w:tc>
          <w:tcPr>
            <w:tcW w:w="6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D6352" w14:textId="77777777" w:rsidR="00AC5332" w:rsidRPr="00F11A61" w:rsidRDefault="00AC5332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Critical appraisal skill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1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824D2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.5 (6.0 – 9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95293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6.0 – 11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19369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6.0 – 11.8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12452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5.0 – 10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B3D52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5.0 – 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C6355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471</w:t>
            </w:r>
          </w:p>
        </w:tc>
      </w:tr>
      <w:tr w:rsidR="00AC5332" w:rsidRPr="00F11A61" w14:paraId="2E715B57" w14:textId="77777777" w:rsidTr="00542F6F">
        <w:trPr>
          <w:trHeight w:val="20"/>
          <w:jc w:val="center"/>
        </w:trPr>
        <w:tc>
          <w:tcPr>
            <w:tcW w:w="6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5E928" w14:textId="0A486E70" w:rsidR="00AC5332" w:rsidRPr="00F11A61" w:rsidRDefault="00B27DD4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US" w:eastAsia="en-GB"/>
              </w:rPr>
              <w:t>Summarising</w:t>
            </w:r>
            <w:proofErr w:type="spellEnd"/>
            <w:r w:rsidR="00AC5332"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study characteristics and preparing for synthesis </w:t>
            </w:r>
            <w:r w:rsidR="00AC5332"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1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E7030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6.0 – 10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28DF2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0.0 (7.0 – 11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C52B6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7.3 – 12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DC2C5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5.0 – 10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5D150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9.0 (5.0 – 12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BCA6B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323</w:t>
            </w:r>
          </w:p>
        </w:tc>
      </w:tr>
      <w:tr w:rsidR="00AC5332" w:rsidRPr="00F11A61" w14:paraId="1973B8A5" w14:textId="77777777" w:rsidTr="00542F6F">
        <w:trPr>
          <w:trHeight w:val="20"/>
          <w:jc w:val="center"/>
        </w:trPr>
        <w:tc>
          <w:tcPr>
            <w:tcW w:w="6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9E4CF" w14:textId="19D09AB0" w:rsidR="00AC5332" w:rsidRPr="00F11A61" w:rsidRDefault="00AC5332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Qualitative evidence synthesi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1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BA89F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4.0 (3.0 – 6.5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0CA48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7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D02EC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8.8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5FE9C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3.0 (3.0 – 6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58FA5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9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49924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052</w:t>
            </w:r>
          </w:p>
        </w:tc>
      </w:tr>
      <w:tr w:rsidR="00AC5332" w:rsidRPr="00F11A61" w14:paraId="284D94CF" w14:textId="77777777" w:rsidTr="00542F6F">
        <w:trPr>
          <w:trHeight w:val="20"/>
          <w:jc w:val="center"/>
        </w:trPr>
        <w:tc>
          <w:tcPr>
            <w:tcW w:w="6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F5F1F" w14:textId="02CA20ED" w:rsidR="00AC5332" w:rsidRPr="00F11A61" w:rsidRDefault="00AC5332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Grading the certainty of evidence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1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0DF2F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8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EED62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5 – 9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5A43E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7.0 (6.0 – 9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A979E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5.0 (3.0 – 6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771FA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5 (3.0 – 10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C34AD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085</w:t>
            </w:r>
          </w:p>
        </w:tc>
      </w:tr>
      <w:tr w:rsidR="00AC5332" w:rsidRPr="00F11A61" w14:paraId="2F6DD05A" w14:textId="77777777" w:rsidTr="00542F6F">
        <w:trPr>
          <w:trHeight w:val="20"/>
          <w:jc w:val="center"/>
        </w:trPr>
        <w:tc>
          <w:tcPr>
            <w:tcW w:w="6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2995F" w14:textId="77777777" w:rsidR="00AC5332" w:rsidRPr="00F11A61" w:rsidRDefault="00AC5332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Understanding key concepts in data synthesis and analysi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2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2B8FD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7.0 (11.5 – 21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F95D4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8.0 (14.0 – 23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3D0A3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9.0 (14.0 – 22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7E956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5.0 (9.0 – 21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F6634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18.0 (9.3 – 24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0AA2F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318</w:t>
            </w:r>
          </w:p>
        </w:tc>
      </w:tr>
      <w:tr w:rsidR="00AC5332" w:rsidRPr="00F11A61" w14:paraId="44DC93DD" w14:textId="77777777" w:rsidTr="00542F6F">
        <w:trPr>
          <w:trHeight w:val="20"/>
          <w:jc w:val="center"/>
        </w:trPr>
        <w:tc>
          <w:tcPr>
            <w:tcW w:w="6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EC92A" w14:textId="77777777" w:rsidR="00AC5332" w:rsidRPr="00F11A61" w:rsidRDefault="00AC5332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Ethic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1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81A23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4.0 - 7.5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F8E4E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4.3 – 8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2F4CC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6.0 – 8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5DAE7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5.0 – 7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B8A82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7.0 (6.0 – 8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D9F14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224</w:t>
            </w:r>
          </w:p>
        </w:tc>
      </w:tr>
      <w:tr w:rsidR="00AC5332" w:rsidRPr="00F11A61" w14:paraId="72FADB83" w14:textId="77777777" w:rsidTr="00542F6F">
        <w:trPr>
          <w:trHeight w:val="20"/>
          <w:jc w:val="center"/>
        </w:trPr>
        <w:tc>
          <w:tcPr>
            <w:tcW w:w="6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157B4" w14:textId="46129583" w:rsidR="00AC5332" w:rsidRPr="00F11A61" w:rsidRDefault="00AC5332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Public and patient involvement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3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E8D19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4.0 – 11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7E9D4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.0 (4.0 – 12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21326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.0 (5.0 – 10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58E4A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5 (4.0 – 8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0A5E4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8.0 (4.0 – 15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90328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387</w:t>
            </w:r>
          </w:p>
        </w:tc>
      </w:tr>
      <w:tr w:rsidR="00AC5332" w:rsidRPr="00F11A61" w14:paraId="771766EB" w14:textId="77777777" w:rsidTr="00542F6F">
        <w:trPr>
          <w:trHeight w:val="20"/>
          <w:jc w:val="center"/>
        </w:trPr>
        <w:tc>
          <w:tcPr>
            <w:tcW w:w="6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42375" w14:textId="77777777" w:rsidR="00AC5332" w:rsidRPr="00F11A61" w:rsidRDefault="00AC5332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Health economic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73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10484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9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6FA97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9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86D5E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3 – 8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86206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8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566D4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lang w:val="en-US"/>
              </w:rPr>
              <w:t>6.0 (3.0 – 9.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6CD87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910</w:t>
            </w:r>
          </w:p>
        </w:tc>
      </w:tr>
      <w:tr w:rsidR="00AC5332" w:rsidRPr="00F11A61" w14:paraId="57365804" w14:textId="77777777" w:rsidTr="00542F6F">
        <w:trPr>
          <w:trHeight w:val="20"/>
          <w:jc w:val="center"/>
        </w:trPr>
        <w:tc>
          <w:tcPr>
            <w:tcW w:w="6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42C06" w14:textId="77777777" w:rsidR="00AC5332" w:rsidRPr="00F11A61" w:rsidRDefault="00AC5332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Total questionnaire score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 = 267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9B654" w14:textId="77777777" w:rsidR="00AC5332" w:rsidRPr="00F11A61" w:rsidRDefault="00AC5332" w:rsidP="00542F6F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79.0 (63.0 – 98.5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46751" w14:textId="77777777" w:rsidR="00AC5332" w:rsidRPr="00F11A61" w:rsidRDefault="00AC5332" w:rsidP="00542F6F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88.0 (70.0 – 104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C6E1D" w14:textId="77777777" w:rsidR="00AC5332" w:rsidRPr="00F11A61" w:rsidRDefault="00AC5332" w:rsidP="00542F6F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92.0 (66.3 – 102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D90BC1" w14:textId="77777777" w:rsidR="00AC5332" w:rsidRPr="00F11A61" w:rsidRDefault="00AC5332" w:rsidP="00542F6F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79.0 (52.0 – 92.0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4ADF3" w14:textId="77777777" w:rsidR="00AC5332" w:rsidRPr="00F11A61" w:rsidRDefault="00AC5332" w:rsidP="00542F6F">
            <w:pPr>
              <w:spacing w:after="0" w:line="240" w:lineRule="auto"/>
              <w:jc w:val="center"/>
              <w:rPr>
                <w:lang w:val="en-US"/>
              </w:rPr>
            </w:pPr>
            <w:r w:rsidRPr="00F11A61">
              <w:rPr>
                <w:lang w:val="en-US"/>
              </w:rPr>
              <w:t>85.0 (50.5 – 117.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21E05" w14:textId="77777777" w:rsidR="00AC5332" w:rsidRPr="00F11A61" w:rsidRDefault="00AC5332" w:rsidP="00542F6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288</w:t>
            </w:r>
          </w:p>
        </w:tc>
      </w:tr>
      <w:tr w:rsidR="00AA5B4D" w:rsidRPr="00F11A61" w14:paraId="4E940877" w14:textId="77777777" w:rsidTr="00542F6F">
        <w:trPr>
          <w:trHeight w:val="20"/>
          <w:jc w:val="center"/>
        </w:trPr>
        <w:tc>
          <w:tcPr>
            <w:tcW w:w="1561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0CBB8" w14:textId="5E05CE3B" w:rsidR="00AA5B4D" w:rsidRPr="00AA5B4D" w:rsidRDefault="00AA5B4D" w:rsidP="00542F6F">
            <w:pPr>
              <w:spacing w:after="0"/>
              <w:rPr>
                <w:i/>
                <w:sz w:val="18"/>
                <w:lang w:val="en-US"/>
              </w:rPr>
            </w:pPr>
            <w:r w:rsidRPr="001F1599">
              <w:rPr>
                <w:i/>
                <w:sz w:val="18"/>
                <w:lang w:val="en-US"/>
              </w:rPr>
              <w:t>Kruskal-Wallis tes</w:t>
            </w:r>
            <w:r>
              <w:rPr>
                <w:i/>
                <w:sz w:val="18"/>
                <w:lang w:val="en-US"/>
              </w:rPr>
              <w:t>t</w:t>
            </w:r>
          </w:p>
        </w:tc>
      </w:tr>
    </w:tbl>
    <w:p w14:paraId="0258857A" w14:textId="77777777" w:rsidR="00672D8C" w:rsidRDefault="00672D8C" w:rsidP="00542F6F">
      <w:pPr>
        <w:spacing w:after="0"/>
        <w:jc w:val="center"/>
        <w:rPr>
          <w:b/>
          <w:sz w:val="24"/>
          <w:lang w:val="en-US"/>
        </w:rPr>
      </w:pPr>
    </w:p>
    <w:p w14:paraId="7DE9A28D" w14:textId="77777777" w:rsidR="00672D8C" w:rsidRDefault="00672D8C">
      <w:pPr>
        <w:spacing w:after="0" w:line="259" w:lineRule="auto"/>
        <w:rPr>
          <w:b/>
          <w:sz w:val="24"/>
          <w:lang w:val="en-US"/>
        </w:rPr>
      </w:pPr>
      <w:r>
        <w:rPr>
          <w:b/>
          <w:sz w:val="24"/>
          <w:lang w:val="en-US"/>
        </w:rPr>
        <w:br w:type="page"/>
      </w:r>
    </w:p>
    <w:p w14:paraId="281C7320" w14:textId="71657C86" w:rsidR="00527070" w:rsidRPr="001F1599" w:rsidRDefault="00527070" w:rsidP="00542F6F">
      <w:pPr>
        <w:spacing w:after="0"/>
        <w:jc w:val="center"/>
        <w:rPr>
          <w:i/>
          <w:sz w:val="24"/>
          <w:lang w:val="en-US"/>
        </w:rPr>
      </w:pPr>
      <w:r w:rsidRPr="001F1599">
        <w:rPr>
          <w:b/>
          <w:sz w:val="24"/>
          <w:lang w:val="en-US"/>
        </w:rPr>
        <w:lastRenderedPageBreak/>
        <w:t xml:space="preserve">Supplementary Table </w:t>
      </w:r>
      <w:r w:rsidR="00B768F0">
        <w:rPr>
          <w:b/>
          <w:sz w:val="24"/>
          <w:lang w:val="en-US"/>
        </w:rPr>
        <w:t>1</w:t>
      </w:r>
      <w:r w:rsidR="00DF12FD">
        <w:rPr>
          <w:b/>
          <w:sz w:val="24"/>
          <w:lang w:val="en-US"/>
        </w:rPr>
        <w:t>5</w:t>
      </w:r>
      <w:r w:rsidRPr="001F1599">
        <w:rPr>
          <w:b/>
          <w:sz w:val="24"/>
          <w:lang w:val="en-US"/>
        </w:rPr>
        <w:t xml:space="preserve">. Category-specific and total score results </w:t>
      </w:r>
      <w:r w:rsidR="00B27DD4">
        <w:rPr>
          <w:b/>
          <w:sz w:val="24"/>
          <w:lang w:val="en-US"/>
        </w:rPr>
        <w:t>depend</w:t>
      </w:r>
      <w:r w:rsidRPr="001F1599">
        <w:rPr>
          <w:b/>
          <w:sz w:val="24"/>
          <w:lang w:val="en-US"/>
        </w:rPr>
        <w:t xml:space="preserve"> on the institution of origin</w:t>
      </w:r>
    </w:p>
    <w:tbl>
      <w:tblPr>
        <w:tblW w:w="431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81"/>
        <w:gridCol w:w="1935"/>
        <w:gridCol w:w="1935"/>
        <w:gridCol w:w="1935"/>
        <w:gridCol w:w="587"/>
      </w:tblGrid>
      <w:tr w:rsidR="001F1599" w:rsidRPr="00F11A61" w14:paraId="228F0F15" w14:textId="77777777" w:rsidTr="00542F6F">
        <w:trPr>
          <w:trHeight w:val="20"/>
          <w:tblHeader/>
          <w:jc w:val="center"/>
        </w:trPr>
        <w:tc>
          <w:tcPr>
            <w:tcW w:w="2592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ED5432A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Category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7E7189" w14:textId="370154F7" w:rsidR="00527070" w:rsidRPr="00F11A61" w:rsidRDefault="0044550C" w:rsidP="00AA5B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CMA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D64EFE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UHC Split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A11EEC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szCs w:val="24"/>
                <w:lang w:val="en-US" w:eastAsia="en-GB"/>
              </w:rPr>
              <w:t>UHC Zagreb</w:t>
            </w:r>
          </w:p>
        </w:tc>
        <w:tc>
          <w:tcPr>
            <w:tcW w:w="221" w:type="pct"/>
            <w:tcBorders>
              <w:top w:val="single" w:sz="8" w:space="0" w:color="auto"/>
              <w:bottom w:val="single" w:sz="8" w:space="0" w:color="auto"/>
            </w:tcBorders>
          </w:tcPr>
          <w:p w14:paraId="3B2C0380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/>
                <w:bCs/>
                <w:i/>
                <w:szCs w:val="24"/>
                <w:lang w:val="en-US" w:eastAsia="en-GB"/>
              </w:rPr>
              <w:t>P</w:t>
            </w:r>
          </w:p>
        </w:tc>
      </w:tr>
      <w:tr w:rsidR="001F1599" w:rsidRPr="00F11A61" w14:paraId="1CE5A5F8" w14:textId="77777777" w:rsidTr="00542F6F">
        <w:trPr>
          <w:trHeight w:val="57"/>
          <w:jc w:val="center"/>
        </w:trPr>
        <w:tc>
          <w:tcPr>
            <w:tcW w:w="2592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5425A57" w14:textId="77777777" w:rsidR="00527070" w:rsidRPr="00F11A61" w:rsidRDefault="00527070" w:rsidP="00AA5B4D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Clinical effectiveness and safety (n=271)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90A0E9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10.0)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079D44C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.0 (3.0 – 11.0)</w:t>
            </w:r>
          </w:p>
        </w:tc>
        <w:tc>
          <w:tcPr>
            <w:tcW w:w="72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D256A8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12.0)</w:t>
            </w:r>
          </w:p>
        </w:tc>
        <w:tc>
          <w:tcPr>
            <w:tcW w:w="22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5325FF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813</w:t>
            </w:r>
          </w:p>
        </w:tc>
      </w:tr>
      <w:tr w:rsidR="001F1599" w:rsidRPr="00F11A61" w14:paraId="2917DE32" w14:textId="77777777" w:rsidTr="00542F6F">
        <w:trPr>
          <w:trHeight w:val="57"/>
          <w:jc w:val="center"/>
        </w:trPr>
        <w:tc>
          <w:tcPr>
            <w:tcW w:w="2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CD829" w14:textId="77777777" w:rsidR="00527070" w:rsidRPr="00F11A61" w:rsidRDefault="00527070" w:rsidP="00AA5B4D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Searching for the studie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=273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D7828" w14:textId="77777777" w:rsidR="00527070" w:rsidRPr="001F1599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1F1599">
              <w:rPr>
                <w:rFonts w:eastAsia="Times New Roman" w:cs="Times New Roman"/>
                <w:szCs w:val="24"/>
                <w:lang w:val="en-US" w:eastAsia="en-GB"/>
              </w:rPr>
              <w:t>8.0 (6.0 – 11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77983" w14:textId="77777777" w:rsidR="00527070" w:rsidRPr="001F1599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1F1599">
              <w:rPr>
                <w:rFonts w:eastAsia="Times New Roman" w:cs="Times New Roman"/>
                <w:szCs w:val="24"/>
                <w:lang w:val="en-US" w:eastAsia="en-GB"/>
              </w:rPr>
              <w:t>9.0 (6.0 – 11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D6E69" w14:textId="77777777" w:rsidR="00527070" w:rsidRPr="001F1599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1F1599">
              <w:rPr>
                <w:rFonts w:eastAsia="Times New Roman" w:cs="Times New Roman"/>
                <w:szCs w:val="24"/>
                <w:lang w:val="en-US" w:eastAsia="en-GB"/>
              </w:rPr>
              <w:t>10.0 (7.0 – 12.0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1611F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026</w:t>
            </w:r>
          </w:p>
        </w:tc>
      </w:tr>
      <w:tr w:rsidR="001F1599" w:rsidRPr="00F11A61" w14:paraId="2A6FFCC5" w14:textId="77777777" w:rsidTr="00542F6F">
        <w:trPr>
          <w:trHeight w:val="57"/>
          <w:jc w:val="center"/>
        </w:trPr>
        <w:tc>
          <w:tcPr>
            <w:tcW w:w="2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3E86D" w14:textId="77777777" w:rsidR="00527070" w:rsidRPr="00F11A61" w:rsidRDefault="00527070" w:rsidP="00AA5B4D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Critical appraisal skill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=272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86347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9.0 (4.0 – 11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59826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9.0 (6.0 – 10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ABF4D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0.0 (6.0 – 12.0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9AA1E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169</w:t>
            </w:r>
          </w:p>
        </w:tc>
      </w:tr>
      <w:tr w:rsidR="001F1599" w:rsidRPr="00F11A61" w14:paraId="1646D6DE" w14:textId="77777777" w:rsidTr="00542F6F">
        <w:trPr>
          <w:trHeight w:val="57"/>
          <w:jc w:val="center"/>
        </w:trPr>
        <w:tc>
          <w:tcPr>
            <w:tcW w:w="2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0CA10" w14:textId="57FAF4B5" w:rsidR="00527070" w:rsidRPr="00F11A61" w:rsidRDefault="00B27DD4" w:rsidP="00AA5B4D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US" w:eastAsia="en-GB"/>
              </w:rPr>
              <w:t>Summarising</w:t>
            </w:r>
            <w:proofErr w:type="spellEnd"/>
            <w:r w:rsidR="00527070"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 study characteristics and preparing for synthesis </w:t>
            </w:r>
            <w:r w:rsidR="00527070"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=272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4A001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9.0 (4.0 – 10.8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B182E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9.0 (6.0 – 11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BAA66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9.0 (7.0 – 12.0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4F77B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215</w:t>
            </w:r>
          </w:p>
        </w:tc>
      </w:tr>
      <w:tr w:rsidR="001F1599" w:rsidRPr="00F11A61" w14:paraId="1BEDE447" w14:textId="77777777" w:rsidTr="00542F6F">
        <w:trPr>
          <w:trHeight w:val="57"/>
          <w:jc w:val="center"/>
        </w:trPr>
        <w:tc>
          <w:tcPr>
            <w:tcW w:w="2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DCA6E" w14:textId="77777777" w:rsidR="00527070" w:rsidRPr="00F11A61" w:rsidRDefault="00527070" w:rsidP="00AA5B4D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Qualitative evidence synthesi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=272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BB840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6.8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8445E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8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3B12D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6.8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0DBD3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522</w:t>
            </w:r>
          </w:p>
        </w:tc>
      </w:tr>
      <w:tr w:rsidR="001F1599" w:rsidRPr="00F11A61" w14:paraId="19F7EE09" w14:textId="77777777" w:rsidTr="00542F6F">
        <w:trPr>
          <w:trHeight w:val="57"/>
          <w:jc w:val="center"/>
        </w:trPr>
        <w:tc>
          <w:tcPr>
            <w:tcW w:w="2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B3B3C" w14:textId="77777777" w:rsidR="00527070" w:rsidRPr="00F11A61" w:rsidRDefault="00527070" w:rsidP="00AA5B4D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Grading the certainty of evidence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=272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C17B2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9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5CDE8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9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9355B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.0 (3.0 – 9.8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60ADC9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371</w:t>
            </w:r>
          </w:p>
        </w:tc>
      </w:tr>
      <w:tr w:rsidR="001F1599" w:rsidRPr="00F11A61" w14:paraId="2D4F80CF" w14:textId="77777777" w:rsidTr="00542F6F">
        <w:trPr>
          <w:trHeight w:val="57"/>
          <w:jc w:val="center"/>
        </w:trPr>
        <w:tc>
          <w:tcPr>
            <w:tcW w:w="2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385F7" w14:textId="77777777" w:rsidR="00527070" w:rsidRPr="00F11A61" w:rsidRDefault="00527070" w:rsidP="00AA5B4D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Understanding key concepts in data synthesis and analysi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=273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74580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7.0 (9.0 – 21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20124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8.0 (13.0 – 22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27A0E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16.0 (11.3 – 25.0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11280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388</w:t>
            </w:r>
          </w:p>
        </w:tc>
      </w:tr>
      <w:tr w:rsidR="001F1599" w:rsidRPr="00F11A61" w14:paraId="19BA5E9A" w14:textId="77777777" w:rsidTr="00542F6F">
        <w:trPr>
          <w:trHeight w:val="57"/>
          <w:jc w:val="center"/>
        </w:trPr>
        <w:tc>
          <w:tcPr>
            <w:tcW w:w="2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D438A" w14:textId="77777777" w:rsidR="00527070" w:rsidRPr="00F11A61" w:rsidRDefault="00527070" w:rsidP="00AA5B4D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Ethic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=272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4E3C5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4.0 – 8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02BFDB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5.0 – 8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6EC62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7.5 (6.0 – 8.0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72B71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235</w:t>
            </w:r>
          </w:p>
        </w:tc>
      </w:tr>
      <w:tr w:rsidR="001F1599" w:rsidRPr="00F11A61" w14:paraId="2ED75A5C" w14:textId="77777777" w:rsidTr="00542F6F">
        <w:trPr>
          <w:trHeight w:val="57"/>
          <w:jc w:val="center"/>
        </w:trPr>
        <w:tc>
          <w:tcPr>
            <w:tcW w:w="2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BF78A" w14:textId="77777777" w:rsidR="00527070" w:rsidRPr="00F11A61" w:rsidRDefault="00527070" w:rsidP="00AA5B4D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Public and patient involvement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=274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42873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.0 (4.0 – 14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089E9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.0 (4.0 – 11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78A15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.0 (4.0 – 12.0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92AB0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155</w:t>
            </w:r>
          </w:p>
        </w:tc>
      </w:tr>
      <w:tr w:rsidR="001F1599" w:rsidRPr="00F11A61" w14:paraId="3A8E5013" w14:textId="77777777" w:rsidTr="00542F6F">
        <w:trPr>
          <w:trHeight w:val="57"/>
          <w:jc w:val="center"/>
        </w:trPr>
        <w:tc>
          <w:tcPr>
            <w:tcW w:w="2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24CA6" w14:textId="77777777" w:rsidR="00527070" w:rsidRPr="00F11A61" w:rsidRDefault="00527070" w:rsidP="00AA5B4D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Health economics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=274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342E3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9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9DC5A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9.0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73306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6.0 (3.0 – 9.0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D4E35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936</w:t>
            </w:r>
          </w:p>
        </w:tc>
      </w:tr>
      <w:tr w:rsidR="001F1599" w:rsidRPr="00F11A61" w14:paraId="7951074C" w14:textId="77777777" w:rsidTr="00542F6F">
        <w:trPr>
          <w:trHeight w:val="57"/>
          <w:jc w:val="center"/>
        </w:trPr>
        <w:tc>
          <w:tcPr>
            <w:tcW w:w="25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2B675" w14:textId="77777777" w:rsidR="00527070" w:rsidRPr="00F11A61" w:rsidRDefault="00527070" w:rsidP="00AA5B4D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 xml:space="preserve">Total questionnaire score </w:t>
            </w:r>
            <w:r w:rsidRPr="00F11A61">
              <w:rPr>
                <w:rFonts w:eastAsia="Times New Roman" w:cs="Times New Roman"/>
                <w:bCs/>
                <w:szCs w:val="24"/>
                <w:lang w:val="en-US" w:eastAsia="en-GB"/>
              </w:rPr>
              <w:t>(n=268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E59E7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3.0 (51.3 – 103.3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BE3FC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6.0 (64.5 – 102.8)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623AC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88.0 (65.0 – 116.0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35140" w14:textId="77777777" w:rsidR="00527070" w:rsidRPr="00F11A61" w:rsidRDefault="00527070" w:rsidP="00AA5B4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en-US" w:eastAsia="en-GB"/>
              </w:rPr>
            </w:pPr>
            <w:r w:rsidRPr="00F11A61">
              <w:rPr>
                <w:rFonts w:eastAsia="Times New Roman" w:cs="Times New Roman"/>
                <w:szCs w:val="24"/>
                <w:lang w:val="en-US" w:eastAsia="en-GB"/>
              </w:rPr>
              <w:t>0.534</w:t>
            </w:r>
          </w:p>
        </w:tc>
      </w:tr>
      <w:tr w:rsidR="00542F6F" w:rsidRPr="00F11A61" w14:paraId="369ED139" w14:textId="77777777" w:rsidTr="00542F6F">
        <w:trPr>
          <w:trHeight w:val="57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5F22C6C" w14:textId="4FACAC4B" w:rsidR="00542F6F" w:rsidRPr="00F11A61" w:rsidRDefault="00B27DD4" w:rsidP="00542F6F">
            <w:pPr>
              <w:spacing w:after="0" w:line="240" w:lineRule="auto"/>
              <w:jc w:val="both"/>
              <w:rPr>
                <w:rFonts w:eastAsia="Times New Roman" w:cs="Times New Roman"/>
                <w:szCs w:val="24"/>
                <w:lang w:val="en-US" w:eastAsia="en-GB"/>
              </w:rPr>
            </w:pPr>
            <w:r>
              <w:rPr>
                <w:i/>
                <w:sz w:val="18"/>
                <w:lang w:val="en-US"/>
              </w:rPr>
              <w:t>Kruskal–Wallis</w:t>
            </w:r>
            <w:r w:rsidR="00542F6F" w:rsidRPr="001F1599">
              <w:rPr>
                <w:i/>
                <w:sz w:val="18"/>
                <w:lang w:val="en-US"/>
              </w:rPr>
              <w:t xml:space="preserve"> test</w:t>
            </w:r>
            <w:r w:rsidR="0044550C">
              <w:rPr>
                <w:i/>
                <w:sz w:val="18"/>
                <w:lang w:val="en-US"/>
              </w:rPr>
              <w:t>; CMA – Croatian Medical Association</w:t>
            </w:r>
          </w:p>
        </w:tc>
      </w:tr>
    </w:tbl>
    <w:p w14:paraId="76A53D6C" w14:textId="474FC201" w:rsidR="009B075E" w:rsidRDefault="009B075E">
      <w:pPr>
        <w:spacing w:after="0" w:line="259" w:lineRule="auto"/>
        <w:rPr>
          <w:b/>
          <w:sz w:val="24"/>
          <w:lang w:val="en-US"/>
        </w:rPr>
      </w:pPr>
    </w:p>
    <w:sectPr w:rsidR="009B075E" w:rsidSect="00B768F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32A698" w14:textId="77777777" w:rsidR="00BF2D60" w:rsidRDefault="00BF2D60" w:rsidP="00F91ECF">
      <w:pPr>
        <w:spacing w:after="0" w:line="240" w:lineRule="auto"/>
      </w:pPr>
      <w:r>
        <w:separator/>
      </w:r>
    </w:p>
  </w:endnote>
  <w:endnote w:type="continuationSeparator" w:id="0">
    <w:p w14:paraId="0B39922A" w14:textId="77777777" w:rsidR="00BF2D60" w:rsidRDefault="00BF2D60" w:rsidP="00F91ECF">
      <w:pPr>
        <w:spacing w:after="0" w:line="240" w:lineRule="auto"/>
      </w:pPr>
      <w:r>
        <w:continuationSeparator/>
      </w:r>
    </w:p>
  </w:endnote>
  <w:endnote w:type="continuationNotice" w:id="1">
    <w:p w14:paraId="031416B6" w14:textId="77777777" w:rsidR="00BF2D60" w:rsidRDefault="00BF2D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7002C7" w14:textId="77777777" w:rsidR="00BF2D60" w:rsidRDefault="00BF2D60" w:rsidP="00F91ECF">
      <w:pPr>
        <w:spacing w:after="0" w:line="240" w:lineRule="auto"/>
      </w:pPr>
      <w:r>
        <w:separator/>
      </w:r>
    </w:p>
  </w:footnote>
  <w:footnote w:type="continuationSeparator" w:id="0">
    <w:p w14:paraId="4E36AC37" w14:textId="77777777" w:rsidR="00BF2D60" w:rsidRDefault="00BF2D60" w:rsidP="00F91ECF">
      <w:pPr>
        <w:spacing w:after="0" w:line="240" w:lineRule="auto"/>
      </w:pPr>
      <w:r>
        <w:continuationSeparator/>
      </w:r>
    </w:p>
  </w:footnote>
  <w:footnote w:type="continuationNotice" w:id="1">
    <w:p w14:paraId="2CB5B623" w14:textId="77777777" w:rsidR="00BF2D60" w:rsidRDefault="00BF2D6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E01984"/>
    <w:multiLevelType w:val="hybridMultilevel"/>
    <w:tmpl w:val="3F4489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1374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3MDc3MzQxNbE0MrNU0lEKTi0uzszPAykwqQUAr2K6NiwAAAA="/>
  </w:docVars>
  <w:rsids>
    <w:rsidRoot w:val="00F91ECF"/>
    <w:rsid w:val="00070875"/>
    <w:rsid w:val="000F6016"/>
    <w:rsid w:val="001B4824"/>
    <w:rsid w:val="001D3E66"/>
    <w:rsid w:val="001F0EE3"/>
    <w:rsid w:val="001F1599"/>
    <w:rsid w:val="00271B65"/>
    <w:rsid w:val="002D32C9"/>
    <w:rsid w:val="00327A1E"/>
    <w:rsid w:val="003B1652"/>
    <w:rsid w:val="003D320B"/>
    <w:rsid w:val="0044550C"/>
    <w:rsid w:val="004C749A"/>
    <w:rsid w:val="00527070"/>
    <w:rsid w:val="00542F6F"/>
    <w:rsid w:val="005E6502"/>
    <w:rsid w:val="006566F3"/>
    <w:rsid w:val="00672D8C"/>
    <w:rsid w:val="00687A28"/>
    <w:rsid w:val="007D7493"/>
    <w:rsid w:val="008711B7"/>
    <w:rsid w:val="008F7A76"/>
    <w:rsid w:val="00903EA2"/>
    <w:rsid w:val="009B075E"/>
    <w:rsid w:val="00AA5B4D"/>
    <w:rsid w:val="00AC5332"/>
    <w:rsid w:val="00B27DD4"/>
    <w:rsid w:val="00B567C1"/>
    <w:rsid w:val="00B768F0"/>
    <w:rsid w:val="00B94A57"/>
    <w:rsid w:val="00BF2D60"/>
    <w:rsid w:val="00DF12FD"/>
    <w:rsid w:val="00E35EFD"/>
    <w:rsid w:val="00EF3376"/>
    <w:rsid w:val="00F11A61"/>
    <w:rsid w:val="00F91ECF"/>
    <w:rsid w:val="00FD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A45094"/>
  <w15:chartTrackingRefBased/>
  <w15:docId w15:val="{AE14BF3C-1EAA-40E5-917A-5897B2CE3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ECF"/>
    <w:pPr>
      <w:spacing w:after="200" w:line="276" w:lineRule="auto"/>
    </w:pPr>
    <w:rPr>
      <w:rFonts w:asciiTheme="minorHAnsi" w:hAnsiTheme="minorHAnsi"/>
      <w:sz w:val="22"/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91EC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ECF"/>
    <w:rPr>
      <w:rFonts w:asciiTheme="minorHAnsi" w:hAnsiTheme="minorHAnsi"/>
      <w:sz w:val="20"/>
      <w:szCs w:val="20"/>
      <w:lang w:val="hr-HR"/>
    </w:rPr>
  </w:style>
  <w:style w:type="character" w:styleId="FootnoteReference">
    <w:name w:val="footnote reference"/>
    <w:basedOn w:val="DefaultParagraphFont"/>
    <w:uiPriority w:val="99"/>
    <w:semiHidden/>
    <w:unhideWhenUsed/>
    <w:rsid w:val="00F91EC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27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070"/>
    <w:pPr>
      <w:spacing w:after="0" w:line="240" w:lineRule="auto"/>
    </w:pPr>
    <w:rPr>
      <w:rFonts w:ascii="Times New Roman" w:hAnsi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07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0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070"/>
    <w:rPr>
      <w:rFonts w:ascii="Segoe UI" w:hAnsi="Segoe UI" w:cs="Segoe UI"/>
      <w:sz w:val="18"/>
      <w:szCs w:val="18"/>
      <w:lang w:val="hr-HR"/>
    </w:rPr>
  </w:style>
  <w:style w:type="paragraph" w:styleId="Header">
    <w:name w:val="header"/>
    <w:basedOn w:val="Normal"/>
    <w:link w:val="HeaderChar"/>
    <w:uiPriority w:val="99"/>
    <w:semiHidden/>
    <w:unhideWhenUsed/>
    <w:rsid w:val="00687A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7A28"/>
    <w:rPr>
      <w:rFonts w:asciiTheme="minorHAnsi" w:hAnsiTheme="minorHAnsi"/>
      <w:sz w:val="22"/>
      <w:lang w:val="hr-HR"/>
    </w:rPr>
  </w:style>
  <w:style w:type="paragraph" w:styleId="Footer">
    <w:name w:val="footer"/>
    <w:basedOn w:val="Normal"/>
    <w:link w:val="FooterChar"/>
    <w:uiPriority w:val="99"/>
    <w:semiHidden/>
    <w:unhideWhenUsed/>
    <w:rsid w:val="00687A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87A28"/>
    <w:rPr>
      <w:rFonts w:asciiTheme="minorHAnsi" w:hAnsiTheme="minorHAnsi"/>
      <w:sz w:val="22"/>
      <w:lang w:val="hr-HR"/>
    </w:rPr>
  </w:style>
  <w:style w:type="paragraph" w:styleId="ListParagraph">
    <w:name w:val="List Paragraph"/>
    <w:basedOn w:val="Normal"/>
    <w:uiPriority w:val="34"/>
    <w:qFormat/>
    <w:rsid w:val="002D32C9"/>
    <w:pPr>
      <w:ind w:left="720"/>
      <w:contextualSpacing/>
    </w:pPr>
  </w:style>
  <w:style w:type="paragraph" w:styleId="Revision">
    <w:name w:val="Revision"/>
    <w:hidden/>
    <w:uiPriority w:val="99"/>
    <w:semiHidden/>
    <w:rsid w:val="00070875"/>
    <w:pPr>
      <w:spacing w:line="240" w:lineRule="auto"/>
    </w:pPr>
    <w:rPr>
      <w:rFonts w:asciiTheme="minorHAnsi" w:hAnsiTheme="minorHAnsi"/>
      <w:sz w:val="22"/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98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7898004-babe-4bcb-aca4-0800a17cfeb4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D19F09FA75E914986C9B1CD6EE6C075" ma:contentTypeVersion="13" ma:contentTypeDescription="Stvaranje novog dokumenta." ma:contentTypeScope="" ma:versionID="b9200a638f518638d5051b85f146202e">
  <xsd:schema xmlns:xsd="http://www.w3.org/2001/XMLSchema" xmlns:xs="http://www.w3.org/2001/XMLSchema" xmlns:p="http://schemas.microsoft.com/office/2006/metadata/properties" xmlns:ns3="a7898004-babe-4bcb-aca4-0800a17cfeb4" xmlns:ns4="741c51fd-9ebc-4241-8bbb-cf8a505780ad" targetNamespace="http://schemas.microsoft.com/office/2006/metadata/properties" ma:root="true" ma:fieldsID="33a378999abace0607c7feec5c6148e4" ns3:_="" ns4:_="">
    <xsd:import namespace="a7898004-babe-4bcb-aca4-0800a17cfeb4"/>
    <xsd:import namespace="741c51fd-9ebc-4241-8bbb-cf8a505780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898004-babe-4bcb-aca4-0800a17cfe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1c51fd-9ebc-4241-8bbb-cf8a505780a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Zajednički se koristi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ji o zajedničkom korištenju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Raspršivanje savjeta za zajedničko korištenj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sadržaja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2AF039-8B33-441D-BD10-FCEB6315D347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a7898004-babe-4bcb-aca4-0800a17cfeb4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741c51fd-9ebc-4241-8bbb-cf8a505780ad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7E731E4-722C-49EB-B126-DD0BD975FA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898004-babe-4bcb-aca4-0800a17cfeb4"/>
    <ds:schemaRef ds:uri="741c51fd-9ebc-4241-8bbb-cf8a505780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9F56EB-161E-4E1B-B045-42B4AFB3DA2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3</Pages>
  <Words>3222</Words>
  <Characters>16573</Characters>
  <Application>Microsoft Office Word</Application>
  <DocSecurity>0</DocSecurity>
  <Lines>138</Lines>
  <Paragraphs>39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 Vuković</dc:creator>
  <cp:keywords/>
  <dc:description/>
  <cp:lastModifiedBy>Miro Vuković</cp:lastModifiedBy>
  <cp:revision>15</cp:revision>
  <dcterms:created xsi:type="dcterms:W3CDTF">2024-10-29T20:36:00Z</dcterms:created>
  <dcterms:modified xsi:type="dcterms:W3CDTF">2025-12-23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19F09FA75E914986C9B1CD6EE6C075</vt:lpwstr>
  </property>
  <property fmtid="{D5CDD505-2E9C-101B-9397-08002B2CF9AE}" pid="3" name="GrammarlyDocumentId">
    <vt:lpwstr>5a7d74cc-e009-47d3-8b77-f851a14fbb6c</vt:lpwstr>
  </property>
</Properties>
</file>